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CE3787" w14:textId="7019104B" w:rsidR="00E302FD" w:rsidRDefault="008F17A1" w:rsidP="00E302FD">
      <w:pPr>
        <w:spacing w:line="480" w:lineRule="auto"/>
        <w:rPr>
          <w:rFonts w:ascii="Arial" w:eastAsia="Times New Roman" w:hAnsi="Arial" w:cs="Arial"/>
          <w:b/>
          <w:color w:val="000000" w:themeColor="text1"/>
        </w:rPr>
      </w:pPr>
      <w:r>
        <w:rPr>
          <w:rFonts w:ascii="Arial" w:eastAsia="Times New Roman" w:hAnsi="Arial" w:cs="Arial"/>
          <w:b/>
          <w:color w:val="000000" w:themeColor="text1"/>
        </w:rPr>
        <w:t xml:space="preserve">Additional file </w:t>
      </w:r>
      <w:r w:rsidR="00D158C3">
        <w:rPr>
          <w:rFonts w:ascii="Arial" w:eastAsia="Times New Roman" w:hAnsi="Arial" w:cs="Arial"/>
          <w:b/>
          <w:color w:val="000000" w:themeColor="text1"/>
        </w:rPr>
        <w:t>3</w:t>
      </w:r>
      <w:r w:rsidR="00E302FD">
        <w:rPr>
          <w:rFonts w:ascii="Arial" w:eastAsia="Times New Roman" w:hAnsi="Arial" w:cs="Arial"/>
          <w:b/>
          <w:color w:val="000000" w:themeColor="text1"/>
        </w:rPr>
        <w:t>:</w:t>
      </w:r>
    </w:p>
    <w:p w14:paraId="27713292" w14:textId="3F4A8B49" w:rsidR="00E302FD" w:rsidRDefault="00742EDC" w:rsidP="00E302FD">
      <w:pPr>
        <w:spacing w:line="480" w:lineRule="auto"/>
        <w:rPr>
          <w:rFonts w:ascii="Arial" w:hAnsi="Arial" w:cs="Arial"/>
          <w:color w:val="000000" w:themeColor="text1"/>
        </w:rPr>
      </w:pPr>
      <w:r w:rsidRPr="00DA2AC6">
        <w:rPr>
          <w:rFonts w:ascii="Arial" w:hAnsi="Arial" w:cs="Arial"/>
          <w:noProof/>
          <w:color w:val="000000" w:themeColor="text1"/>
        </w:rPr>
        <w:fldChar w:fldCharType="begin"/>
      </w:r>
      <w:r w:rsidRPr="00DA2AC6">
        <w:rPr>
          <w:rFonts w:ascii="Arial" w:hAnsi="Arial" w:cs="Arial"/>
          <w:color w:val="000000" w:themeColor="text1"/>
        </w:rPr>
        <w:instrText xml:space="preserve"> ADDIN EN.REFLIST </w:instrText>
      </w:r>
      <w:r w:rsidRPr="00DA2AC6">
        <w:rPr>
          <w:rFonts w:ascii="Arial" w:hAnsi="Arial" w:cs="Arial"/>
          <w:noProof/>
          <w:color w:val="000000" w:themeColor="text1"/>
        </w:rPr>
        <w:fldChar w:fldCharType="end"/>
      </w:r>
    </w:p>
    <w:p w14:paraId="4A4ABF33" w14:textId="07E997CC" w:rsidR="008770EC" w:rsidRDefault="008770EC" w:rsidP="00E302FD">
      <w:pPr>
        <w:spacing w:line="480" w:lineRule="auto"/>
        <w:rPr>
          <w:rFonts w:ascii="Arial" w:hAnsi="Arial" w:cs="Arial"/>
        </w:rPr>
      </w:pPr>
      <w:r w:rsidRPr="00DA2AC6">
        <w:rPr>
          <w:rFonts w:ascii="Arial" w:hAnsi="Arial" w:cs="Arial"/>
          <w:b/>
        </w:rPr>
        <w:t>Table S1</w:t>
      </w:r>
      <w:r w:rsidRPr="00DA2AC6">
        <w:rPr>
          <w:rFonts w:ascii="Arial" w:hAnsi="Arial" w:cs="Arial"/>
        </w:rPr>
        <w:t xml:space="preserve">. Clinical data of patients with chronic liver disease (CLD) and </w:t>
      </w:r>
      <w:r w:rsidR="00427BF2">
        <w:rPr>
          <w:rFonts w:ascii="Arial" w:hAnsi="Arial" w:cs="Arial"/>
        </w:rPr>
        <w:t>normal</w:t>
      </w:r>
      <w:r w:rsidR="00427BF2" w:rsidRPr="00DA2AC6">
        <w:rPr>
          <w:rFonts w:ascii="Arial" w:hAnsi="Arial" w:cs="Arial"/>
        </w:rPr>
        <w:t xml:space="preserve"> </w:t>
      </w:r>
      <w:r w:rsidRPr="00DA2AC6">
        <w:rPr>
          <w:rFonts w:ascii="Arial" w:hAnsi="Arial" w:cs="Arial"/>
        </w:rPr>
        <w:t>controls in Cohort</w:t>
      </w:r>
      <w:r w:rsidR="00A34758">
        <w:rPr>
          <w:rFonts w:ascii="Arial" w:hAnsi="Arial" w:cs="Arial"/>
        </w:rPr>
        <w:t>s</w:t>
      </w:r>
      <w:r w:rsidRPr="00DA2AC6">
        <w:rPr>
          <w:rFonts w:ascii="Arial" w:hAnsi="Arial" w:cs="Arial"/>
        </w:rPr>
        <w:t xml:space="preserve"> 1</w:t>
      </w:r>
      <w:r w:rsidR="00A34758">
        <w:rPr>
          <w:rFonts w:ascii="Arial" w:hAnsi="Arial" w:cs="Arial"/>
        </w:rPr>
        <w:t xml:space="preserve"> </w:t>
      </w:r>
      <w:proofErr w:type="gramStart"/>
      <w:r w:rsidR="00A34758">
        <w:rPr>
          <w:rFonts w:ascii="Arial" w:hAnsi="Arial" w:cs="Arial"/>
        </w:rPr>
        <w:t xml:space="preserve">and </w:t>
      </w:r>
      <w:r w:rsidR="00370906">
        <w:rPr>
          <w:rFonts w:ascii="Arial" w:hAnsi="Arial" w:cs="Arial"/>
        </w:rPr>
        <w:t xml:space="preserve"> 2</w:t>
      </w:r>
      <w:proofErr w:type="gramEnd"/>
      <w:r w:rsidRPr="00DA2AC6">
        <w:rPr>
          <w:rFonts w:ascii="Arial" w:hAnsi="Arial" w:cs="Arial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05"/>
        <w:gridCol w:w="1039"/>
        <w:gridCol w:w="1196"/>
        <w:gridCol w:w="1039"/>
        <w:gridCol w:w="1196"/>
        <w:gridCol w:w="1039"/>
        <w:gridCol w:w="1196"/>
        <w:gridCol w:w="889"/>
        <w:gridCol w:w="1121"/>
        <w:gridCol w:w="1039"/>
        <w:gridCol w:w="1196"/>
        <w:gridCol w:w="1039"/>
        <w:gridCol w:w="1196"/>
      </w:tblGrid>
      <w:tr w:rsidR="00DD3622" w:rsidRPr="00DD3622" w14:paraId="64BF5A56" w14:textId="77777777" w:rsidTr="00DD3622">
        <w:trPr>
          <w:trHeight w:val="310"/>
        </w:trPr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94E10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Dataset</w:t>
            </w:r>
          </w:p>
        </w:tc>
        <w:tc>
          <w:tcPr>
            <w:tcW w:w="229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4914E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Cohort 1 training set</w:t>
            </w:r>
          </w:p>
        </w:tc>
        <w:tc>
          <w:tcPr>
            <w:tcW w:w="220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3740D7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Cohort 2 validation set</w:t>
            </w:r>
          </w:p>
        </w:tc>
      </w:tr>
      <w:tr w:rsidR="00DD3622" w:rsidRPr="00DD3622" w14:paraId="783823C0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9741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Group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7E1A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Control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7FC0A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CLD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CC9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S0-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1CF90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S3-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4BA2E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Fibrosi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73BB8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Cirrhosi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AE6D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Control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6E6F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CLD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7DDFD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S0-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BEC61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S3-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82B4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Fibrosi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9ED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Cirrhosis</w:t>
            </w:r>
          </w:p>
        </w:tc>
      </w:tr>
      <w:tr w:rsidR="00DD3622" w:rsidRPr="00DD3622" w14:paraId="2EEB6056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0880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Number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FDB40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0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AE424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0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F1445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4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950B7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5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A586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0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D5D7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0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E723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9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FC0E1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753FA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3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D684D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6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71A94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4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379FA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59</w:t>
            </w:r>
          </w:p>
        </w:tc>
      </w:tr>
      <w:tr w:rsidR="00DD3622" w:rsidRPr="00DD3622" w14:paraId="17A7D327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B8807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DBIL (</w:t>
            </w:r>
            <w:proofErr w:type="spellStart"/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μmol</w:t>
            </w:r>
            <w:proofErr w:type="spellEnd"/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/L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E44A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.35±0.7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C2815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7.41±15.88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AAC0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.94±6.9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6993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3.66±26.77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3C9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.74±11.7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EEDCA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5.6±27.1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50C05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.88±0.7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AC0B0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5.27±30.59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ED221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8.86±19.0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02164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6.98±32.86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DF7B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7.8±17.1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5AB42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7.93±33.82***</w:t>
            </w:r>
          </w:p>
        </w:tc>
      </w:tr>
      <w:tr w:rsidR="00DD3622" w:rsidRPr="00DD3622" w14:paraId="582B07E1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C4048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IBIL (</w:t>
            </w:r>
            <w:proofErr w:type="spellStart"/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μmol</w:t>
            </w:r>
            <w:proofErr w:type="spellEnd"/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/L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ADE14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0.47±4.5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66987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0.15±18.52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B25BA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7.05±10.2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2790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7.99±29.38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194B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7.54±11.7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3A67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2.94±34.11*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2FF2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1.09±2.9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A3565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0.12±19.54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F65C5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3.51±12.6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F6A1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5.65±22.39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563F1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3.62±12.3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7EC25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6.11±22.8***</w:t>
            </w:r>
          </w:p>
        </w:tc>
      </w:tr>
      <w:tr w:rsidR="00DD3622" w:rsidRPr="00DD3622" w14:paraId="2FAA350A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A24A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PALB (mg/L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D9D7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32.68±37.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EED45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00.66±72.28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14064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14.1±69.2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00B61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65.58±68.37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153E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07.59±70.8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2362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64.92±69.42*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3253E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89B2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45.76±88.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5A87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71.56±89.0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CFA5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99.41±65.19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D4B1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71.56±89.0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605D2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99.41±65.19***</w:t>
            </w:r>
          </w:p>
        </w:tc>
      </w:tr>
      <w:tr w:rsidR="00DD3622" w:rsidRPr="00DD3622" w14:paraId="66E3DE90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7BE7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CHE (KU/L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1A65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0677D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7.5±2.1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EF53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8.17±1.6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2DBEF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.69±2.47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C313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8.03±1.6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82F0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.61±2.47*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197B6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C502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6.28±6.7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3B7C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6.63±2.3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EB4D2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.79±10.05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BC078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6.64±2.3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8FE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.73±10.27***</w:t>
            </w:r>
          </w:p>
        </w:tc>
      </w:tr>
      <w:tr w:rsidR="00DD3622" w:rsidRPr="00DD3622" w14:paraId="3E1BAFC4" w14:textId="77777777" w:rsidTr="00DD3622">
        <w:trPr>
          <w:trHeight w:val="310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DE381E" w14:textId="77777777" w:rsidR="00DD3622" w:rsidRPr="00DD3622" w:rsidRDefault="00DD3622" w:rsidP="00DD3622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 xml:space="preserve">Renal function </w:t>
            </w:r>
          </w:p>
        </w:tc>
      </w:tr>
      <w:tr w:rsidR="00DD3622" w:rsidRPr="00DD3622" w14:paraId="3854B380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2B60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CREA (</w:t>
            </w:r>
            <w:proofErr w:type="spellStart"/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μmol</w:t>
            </w:r>
            <w:proofErr w:type="spellEnd"/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/L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D79B0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244A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72.53±18.0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0B447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72.5±14.6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0DA11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72.59±24.8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8296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72.52±14.3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0881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72.55±30.6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8F48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73.4±14.43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FB9B0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68.98±44.76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36A95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61.57±29.0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CA136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75.06±53.69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1483D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61.77±28.6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D5222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75.42±54.62*</w:t>
            </w:r>
          </w:p>
        </w:tc>
      </w:tr>
      <w:tr w:rsidR="00DD3622" w:rsidRPr="00DD3622" w14:paraId="1ADCC275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7047A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BUN (</w:t>
            </w:r>
            <w:proofErr w:type="spellStart"/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mmol</w:t>
            </w:r>
            <w:proofErr w:type="spellEnd"/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/L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3810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.82±1.0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9D90A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.88±1.62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812E5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.6±1.0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9D938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.61±2.43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2744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.63±1.0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22117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.16±2.89*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C2A7A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.64±7.8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649D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.04±3.1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C57F5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.29±1.4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74670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.65±3.99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64161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.3±1.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087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.7±4.05***</w:t>
            </w:r>
          </w:p>
        </w:tc>
      </w:tr>
      <w:tr w:rsidR="00DD3622" w:rsidRPr="00DD3622" w14:paraId="423EF2B3" w14:textId="77777777" w:rsidTr="00DD3622">
        <w:trPr>
          <w:trHeight w:val="310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1CB455" w14:textId="77777777" w:rsidR="00DD3622" w:rsidRPr="00DD3622" w:rsidRDefault="00DD3622" w:rsidP="00DD3622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Blood lipids</w:t>
            </w:r>
          </w:p>
        </w:tc>
      </w:tr>
      <w:tr w:rsidR="00DD3622" w:rsidRPr="00DD3622" w14:paraId="1F94492E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1A45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CHOL (</w:t>
            </w:r>
            <w:proofErr w:type="spellStart"/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mmol</w:t>
            </w:r>
            <w:proofErr w:type="spellEnd"/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/L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AFD0A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.18±0.9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A5B80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.64±1.18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5026F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.69±0.9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3A5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.48±1.6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AB3B0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.72±0.9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C3FB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.18±1.99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5A5C6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.61±0.62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589A7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.8±0.99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94B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.11±0.9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C5ADF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.5±0.93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6D26F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.11±0.9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3D9B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.5±0.93***</w:t>
            </w:r>
          </w:p>
        </w:tc>
      </w:tr>
      <w:tr w:rsidR="00DD3622" w:rsidRPr="00DD3622" w14:paraId="3DA880AD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81B51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TG (</w:t>
            </w:r>
            <w:proofErr w:type="spellStart"/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mmol</w:t>
            </w:r>
            <w:proofErr w:type="spellEnd"/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/L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CAF58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56±0.8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F904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23±1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F787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23±1.0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D6AA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22±0.7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1B1C8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24±1.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1E12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16±0.7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47F4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3±0.52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2EA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18±0.71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21D60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34±0.8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DE21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02±0.51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83E4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32±0.8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A68F0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02±0.51***</w:t>
            </w:r>
          </w:p>
        </w:tc>
      </w:tr>
      <w:tr w:rsidR="00DD3622" w:rsidRPr="00DD3622" w14:paraId="7D76851A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D3D40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HDLC (</w:t>
            </w:r>
            <w:proofErr w:type="spellStart"/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mmol</w:t>
            </w:r>
            <w:proofErr w:type="spellEnd"/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/L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36FE8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8DED7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18±0.3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9A37E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2±0.3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1D3E5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13±0.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B7B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22±0.3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75BF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97±0.31*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02D8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36±0.4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FAA0D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17±0.43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80ED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23±0.4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DD386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11±0.42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83D6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23±0.4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67F82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11±0.43*</w:t>
            </w:r>
          </w:p>
        </w:tc>
      </w:tr>
      <w:tr w:rsidR="00DD3622" w:rsidRPr="00DD3622" w14:paraId="109CE4CF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D1F58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LDLC (</w:t>
            </w:r>
            <w:proofErr w:type="spellStart"/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mmol</w:t>
            </w:r>
            <w:proofErr w:type="spellEnd"/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/L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8583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C5F36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.97±0.8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8DC8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.98±0.8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1277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.95±0.9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22CC8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.02±0.8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CCE6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.73±1.0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7CFF1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.64±0.53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107C6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.2±0.86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40BBF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.3±0.8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38FE7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.1±0.84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471E0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.31±0.8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179DE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.08±0.84**</w:t>
            </w:r>
          </w:p>
        </w:tc>
      </w:tr>
      <w:tr w:rsidR="00DD3622" w:rsidRPr="00DD3622" w14:paraId="424B6A60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2A4A7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proofErr w:type="spellStart"/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ApoAI</w:t>
            </w:r>
            <w:proofErr w:type="spellEnd"/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 xml:space="preserve"> (g/L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3882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A8F17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41±0.3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0403E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46±0.2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D7106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27±0.43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5DF9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47±0.3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FEA6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08±0.35*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0CBAE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2D6F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28±0.3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E564A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36±0.3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13F6D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12±0.38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440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36±0.3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0ED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12±0.38***</w:t>
            </w:r>
          </w:p>
        </w:tc>
      </w:tr>
      <w:tr w:rsidR="00DD3622" w:rsidRPr="00DD3622" w14:paraId="3F37FCFC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CC7C7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proofErr w:type="spellStart"/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ApoB</w:t>
            </w:r>
            <w:proofErr w:type="spellEnd"/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 xml:space="preserve"> (g/L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91481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47254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96±0.2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2D5B6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95±0.2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D6EC0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96±0.2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E881A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97±0.2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82ACF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89±0.2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F071D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0BB0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71±0.2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4C18F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78±0.2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24AB6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6±0.27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9180F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78±0.2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CDF87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6±0.27***</w:t>
            </w:r>
          </w:p>
        </w:tc>
      </w:tr>
      <w:tr w:rsidR="00DD3622" w:rsidRPr="00DD3622" w14:paraId="2C21B20C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1193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 xml:space="preserve">Blood glucose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0A891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FCA3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DB6D0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B15B1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BEFC2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9B1C1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50F82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0B244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38B7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AD10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240ED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1AB3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</w:tr>
      <w:tr w:rsidR="00DD3622" w:rsidRPr="00DD3622" w14:paraId="5A8AB292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84D21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GLU (</w:t>
            </w:r>
            <w:proofErr w:type="spellStart"/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mmol</w:t>
            </w:r>
            <w:proofErr w:type="spellEnd"/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/L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3AB80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.35±0.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73667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.25±1.2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ECC48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.14±0.8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FCF35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.57±1.99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CF135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.17±0.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E46A4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.74±2.3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8A086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.9±0.64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30F3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6.84±21.87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CBD4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8.11±31.8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A559D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.71±2.2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33A75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8.01±31.0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6CD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.7±2.24</w:t>
            </w:r>
          </w:p>
        </w:tc>
      </w:tr>
      <w:tr w:rsidR="00DD3622" w:rsidRPr="00DD3622" w14:paraId="6CEAED0A" w14:textId="77777777" w:rsidTr="00DD3622">
        <w:trPr>
          <w:trHeight w:val="310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F180E7" w14:textId="77777777" w:rsidR="00DD3622" w:rsidRPr="00DD3622" w:rsidRDefault="00DD3622" w:rsidP="00DD3622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 xml:space="preserve">Coagulation function </w:t>
            </w:r>
          </w:p>
        </w:tc>
      </w:tr>
      <w:tr w:rsidR="00DD3622" w:rsidRPr="00DD3622" w14:paraId="2E68A13B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491A5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PT (Sec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427E7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BB54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3.64±2.6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5BE34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2.89±0.9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EBC42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5.55±4.21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93B58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2.97±1.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6731E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6.9±4.86*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AF8B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3CAB6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4.25±2.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4803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2.92±1.2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848A6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5.38±3.08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7F3C1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2.92±1.2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EF8B8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5.48±3.09***</w:t>
            </w:r>
          </w:p>
        </w:tc>
      </w:tr>
      <w:tr w:rsidR="00DD3622" w:rsidRPr="00DD3622" w14:paraId="79646F70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E2DF8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PTR (%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6859E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0E86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99±0.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151F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98±0.0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29606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05±0.13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327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98±0.0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76B68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09±0.16*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03CA2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31A7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17±0.1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B651A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11±0.1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28BC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26±0.14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962B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11±0.1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D6910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26±0.14***</w:t>
            </w:r>
          </w:p>
        </w:tc>
      </w:tr>
      <w:tr w:rsidR="00DD3622" w:rsidRPr="00DD3622" w14:paraId="77733746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19B8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APTT (Sec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6F67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D87CD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7.72±6.4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FA4F4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6.27±3.7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0A8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1.38±9.69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518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6.4±3.9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9C2D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4.1±11.06*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4BCA5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60086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5.36±12.6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EF4D0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2.62±8.6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2AB20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9.36±16.18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BC31D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3.8±12.5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91D3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7.9±12.56***</w:t>
            </w:r>
          </w:p>
        </w:tc>
      </w:tr>
      <w:tr w:rsidR="00DD3622" w:rsidRPr="00DD3622" w14:paraId="314882E4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6647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lastRenderedPageBreak/>
              <w:t>TT (Sec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C705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F4698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7.67±4.8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438DE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6.28±1.5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67C0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1.17±7.86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1218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6.4±1.4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F79ED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3.8±9.17*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5630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5970E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8.62±1.8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C9CE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8.47±1.5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B5E2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8.85±2.2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074F8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8.41±1.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42E14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8.96±2.26</w:t>
            </w:r>
          </w:p>
        </w:tc>
      </w:tr>
      <w:tr w:rsidR="00DD3622" w:rsidRPr="00DD3622" w14:paraId="2F7315FF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2458F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FIB (g/L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36BE5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F0E14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.74±0.6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BDF98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.78±0.6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DAB40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.58±0.61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F98B4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.74±0.6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22527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.65±0.7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83B6F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CEB3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.23±0.6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95BCD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.26±0.5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39CD2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.2±0.8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3D37F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.27±0.5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5733E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.18±0.82</w:t>
            </w:r>
          </w:p>
        </w:tc>
      </w:tr>
      <w:tr w:rsidR="00DD3622" w:rsidRPr="00DD3622" w14:paraId="5328911D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FB6DE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INR (%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75DAE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BFF1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02±0.1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D5166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97±0.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88F86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15±0.28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6B68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98±0.1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4873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23±0.32*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6210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2B6CF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19±0.2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C097A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08±0.1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464D6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29±0.28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4594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08±0.1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2FE75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3±0.28***</w:t>
            </w:r>
          </w:p>
        </w:tc>
      </w:tr>
      <w:tr w:rsidR="00DD3622" w:rsidRPr="00DD3622" w14:paraId="6D6D77DC" w14:textId="77777777" w:rsidTr="00DD3622">
        <w:trPr>
          <w:trHeight w:val="310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53F1BB" w14:textId="77777777" w:rsidR="00DD3622" w:rsidRPr="00DD3622" w:rsidRDefault="00DD3622" w:rsidP="00DD3622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Blood tests</w:t>
            </w:r>
          </w:p>
        </w:tc>
      </w:tr>
      <w:tr w:rsidR="00DD3622" w:rsidRPr="00DD3622" w14:paraId="19CE6F97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C2677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RBC (10^12/L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C5A4D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.75±0.4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12938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.55±0.67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71CBD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.72±0.4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65EDF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.12±0.84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4D2E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.71±0.5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7B215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.79±0.82*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9755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59190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.17±0.7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E1A8E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.49±0.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D79E1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.9±0.79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95A5F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.5±0.6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CB9BD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.86±0.77***</w:t>
            </w:r>
          </w:p>
        </w:tc>
      </w:tr>
      <w:tr w:rsidR="00DD3622" w:rsidRPr="00DD3622" w14:paraId="604FC77F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A4D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WBC (10^9/L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05DD2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6.8±1.6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C0938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.4±1.68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A919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.53±1.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F5AEA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.05±2.21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FAAC8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.56±1.5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AA74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.59±2.2*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2D7E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2198D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.88±2.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B257F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.18±1.8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A229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.64±2.24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D260A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.13±1.8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90FC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.67±2.27**</w:t>
            </w:r>
          </w:p>
        </w:tc>
      </w:tr>
      <w:tr w:rsidR="00DD3622" w:rsidRPr="00DD3622" w14:paraId="44A3D6D8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2A6D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HCT (%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988E4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4.32±3.5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5EE2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2.2±5.29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5C596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3.3±4.3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A0240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9.42±6.38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54DA1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3.26±4.2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076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7.04±6.57*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90C9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55866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9.53±6.8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CFC7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1.53±6.4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E895F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6.72±6.32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8CC11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1.5±6.3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77C1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6.39±6.36***</w:t>
            </w:r>
          </w:p>
        </w:tc>
      </w:tr>
      <w:tr w:rsidR="00DD3622" w:rsidRPr="00DD3622" w14:paraId="631A7BB8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5EAFE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HGB (g/L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4F9E7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41.21±18.4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3CE6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38.48±22.94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27487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44.5±15.2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257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23.1±30.79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38944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44.25±15.0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5EEA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10.26±32.31*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0DA80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B40EE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31.14±22.1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6E1E5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38.7±18.8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FCB6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17.55±21.31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A8E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38.7±18.8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ECCFA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17.55±21.31***</w:t>
            </w:r>
          </w:p>
        </w:tc>
      </w:tr>
      <w:tr w:rsidR="00DD3622" w:rsidRPr="00DD3622" w14:paraId="0AE9FD1E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9271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MCH (</w:t>
            </w:r>
            <w:proofErr w:type="spellStart"/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pg</w:t>
            </w:r>
            <w:proofErr w:type="spellEnd"/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CC697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8.04±1.5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B5BA7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0.83±3.63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81CD7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0.93±3.8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31A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0.57±3.1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8D3C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0.97±3.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203CF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0.17±3.2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92012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046C1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1.29±3.0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72977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1.26±2.6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E7B6A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1.34±3.6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192C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1.18±2.6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8030D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1.47±3.61</w:t>
            </w:r>
          </w:p>
        </w:tc>
      </w:tr>
      <w:tr w:rsidR="00DD3622" w:rsidRPr="00DD3622" w14:paraId="48178395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010E2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MCHC (g/L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95A8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53.2±9.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E028D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33.7±16.52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4E817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32.75±16.4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8806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36.13±16.6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35F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32.68±15.5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A9EFF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38.7±19.88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7B0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7501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37.68±19.0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DFFF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37.11±23.2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F85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38.48±10.5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56FD0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37.3±22.7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F2D3D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38.28±10.76</w:t>
            </w:r>
          </w:p>
        </w:tc>
      </w:tr>
      <w:tr w:rsidR="00DD3622" w:rsidRPr="00DD3622" w14:paraId="5042DA27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FBFDF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MPV (</w:t>
            </w:r>
            <w:proofErr w:type="spellStart"/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fL</w:t>
            </w:r>
            <w:proofErr w:type="spellEnd"/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0B88F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8.26±0.7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52B07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9.79±8.61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086A8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9.53±7.8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AB01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0.46±10.3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1A8F7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9.94±9.4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BB9F6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9.07±1.2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9EEF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1F125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0.52±13.1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CE9E4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1.02±17.2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9451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9.82±1.5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79BA6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0.97±16.8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204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9.8±1.56</w:t>
            </w:r>
          </w:p>
        </w:tc>
      </w:tr>
      <w:tr w:rsidR="00DD3622" w:rsidRPr="00DD3622" w14:paraId="564A209B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7DC24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PDW (%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51FFA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5.27±0.7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89DE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6.57±0.74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F5A5A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6.6±0.5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9ECAA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6.51±1.0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8F18D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6.6±0.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861D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6.43±1.2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0E2DA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B7048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0.41±21.2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F3EA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6.73±0.6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2F42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3.18±27.9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DE054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6.81±0.6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3ADAA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4.64±31.04</w:t>
            </w:r>
          </w:p>
        </w:tc>
      </w:tr>
      <w:tr w:rsidR="00DD3622" w:rsidRPr="00DD3622" w14:paraId="2E2A737E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1CFF1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AFP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3577F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08238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1.61±31.7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08B70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6.47±15.4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2338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4.69±52.32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EAC1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0.63±30.4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0B080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6.53±37.4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FF5CA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537A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2.34±90.8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5B3E6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2.91±94.0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36668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1.83±88.1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C742D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3.41±93.1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1DEB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1.3±88.81</w:t>
            </w:r>
          </w:p>
        </w:tc>
      </w:tr>
      <w:tr w:rsidR="00DD3622" w:rsidRPr="00DD3622" w14:paraId="49DB19C6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D6E2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FT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7ED05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C8F4A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.86±0.7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1E5C0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.91±0.7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79E62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.64±0.67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192D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.89±0.7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6ABB1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.57±0.67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55EB2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B1BF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6.74±15.6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5D97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9.37±22.4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2F82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.3±1.07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C506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8.36±19.8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4CEB7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.13±1.16**</w:t>
            </w:r>
          </w:p>
        </w:tc>
      </w:tr>
      <w:tr w:rsidR="00DD3622" w:rsidRPr="00DD3622" w14:paraId="79A3AE0E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88BD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FT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A42FA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83262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5.44±2.3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B0F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5.63±2.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EEBFE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4.55±1.99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03735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5.53±2.3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2AE1D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4.16±1.99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81C7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70B5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5.01±3.4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1992F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5.53±3.2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E7A36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4.51±3.6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3572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5.25±2.9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3AF2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4.61±4.18</w:t>
            </w:r>
          </w:p>
        </w:tc>
      </w:tr>
      <w:tr w:rsidR="00DD3622" w:rsidRPr="00DD3622" w14:paraId="44FC7C97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3A17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GLB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6373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9.33±2.7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1B916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3.93±5.05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654F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3.51±4.4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7392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5.01±6.17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DBA4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3.65±4.4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1F9F2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5.33±7.22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E8ACF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8.73±2.7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0157E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1.85±6.13**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56B00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1.01±5.7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6ABDF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2.57±6.4*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C9828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1.01±5.7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5D9A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2.57±6.4*</w:t>
            </w:r>
          </w:p>
        </w:tc>
      </w:tr>
      <w:tr w:rsidR="00DD3622" w:rsidRPr="00DD3622" w14:paraId="64B3171E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49648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TSH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6116F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7C1E4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.34±5.0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61741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.39±5.5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6E0C4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.12±1.4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9BC55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.34±5.1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AEFC1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.35±1.6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CA80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66051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.63±3.4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9EC7A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.32±3.1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1D11F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.95±3.8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07312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.55±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B4716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.78±4.24</w:t>
            </w:r>
          </w:p>
        </w:tc>
      </w:tr>
      <w:tr w:rsidR="00DD3622" w:rsidRPr="00DD3622" w14:paraId="789F02FB" w14:textId="77777777" w:rsidTr="00DD3622">
        <w:trPr>
          <w:trHeight w:val="310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ACB1D" w14:textId="77777777" w:rsidR="00DD3622" w:rsidRPr="00DD3622" w:rsidRDefault="00DD3622" w:rsidP="00DD3622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 xml:space="preserve">Grading of </w:t>
            </w:r>
            <w:proofErr w:type="spellStart"/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necro</w:t>
            </w:r>
            <w:proofErr w:type="spellEnd"/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-inflammation (%)</w:t>
            </w:r>
          </w:p>
        </w:tc>
      </w:tr>
      <w:tr w:rsidR="00DD3622" w:rsidRPr="00DD3622" w14:paraId="76D039D7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2432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G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725A2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B71FF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.5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11BAD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FA61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3D671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59DD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2183A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83D1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CF057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D0C66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9A3D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719AA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</w:tr>
      <w:tr w:rsidR="00DD3622" w:rsidRPr="00DD3622" w14:paraId="18B72202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7D7F5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G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49D4F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A83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1.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9B2AE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88F7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54C75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2F81F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5B261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8E30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F27E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88E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25B3E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31204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</w:tr>
      <w:tr w:rsidR="00DD3622" w:rsidRPr="00DD3622" w14:paraId="06DE9669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0788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G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D7A2F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5496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3.9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E80B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D9798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D8041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15E1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A3188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AEB40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BC9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375A6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55E5D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1CF68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</w:tr>
      <w:tr w:rsidR="00DD3622" w:rsidRPr="00DD3622" w14:paraId="428E7C08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CF484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G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D328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8FA8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0.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EA5D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AAC75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6C09A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77AF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5E15F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F2D2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73F0D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AA9D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04185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E6826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</w:tr>
      <w:tr w:rsidR="00DD3622" w:rsidRPr="00DD3622" w14:paraId="5DE7CFE6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90D0E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G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6BD3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6770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8.8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1CF8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D1B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466DE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B497D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EF708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7D7B5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B008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F7F8E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D1585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F6C3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</w:tr>
      <w:tr w:rsidR="00DD3622" w:rsidRPr="00DD3622" w14:paraId="548261B2" w14:textId="77777777" w:rsidTr="00DD3622">
        <w:trPr>
          <w:trHeight w:val="310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F9ACD" w14:textId="77777777" w:rsidR="00DD3622" w:rsidRPr="00DD3622" w:rsidRDefault="00DD3622" w:rsidP="00DD3622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Staging of liver fibrosis (%)</w:t>
            </w:r>
          </w:p>
        </w:tc>
      </w:tr>
      <w:tr w:rsidR="00DD3622" w:rsidRPr="00DD3622" w14:paraId="46807448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BE7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S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A663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F937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9.3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9D788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E744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02CB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FA57F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CC42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D6C1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8DECF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A26A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B6F9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588DF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</w:tr>
      <w:tr w:rsidR="00DD3622" w:rsidRPr="00DD3622" w14:paraId="3A8127E2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9BA82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S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F60D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2EF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4.4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7405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CAF7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50C61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8A10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687CD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4796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2F5AE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7FF0F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0BD0A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0F34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</w:tr>
      <w:tr w:rsidR="00DD3622" w:rsidRPr="00DD3622" w14:paraId="48DC304D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3DB14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S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836CD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B3A94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7.3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30D05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736B4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98F1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31A4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F1D1F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CFF1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3AEA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F7868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B1BC6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56DA5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</w:tr>
      <w:tr w:rsidR="00DD3622" w:rsidRPr="00DD3622" w14:paraId="47557A07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5E040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S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CEC5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1150A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1.4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0E05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A92C4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D2F09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25132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1DEB4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97CD4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697E5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E25F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BB90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24672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</w:tr>
      <w:tr w:rsidR="00DD3622" w:rsidRPr="00DD3622" w14:paraId="01943941" w14:textId="77777777" w:rsidTr="00DD3622">
        <w:trPr>
          <w:trHeight w:val="31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726A0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</w:rPr>
              <w:t>S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197ED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E23B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7.3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DA576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16242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32EE7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4536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AF4AC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2BF8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BFDB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50A9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39753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11088" w14:textId="77777777" w:rsidR="00DD3622" w:rsidRPr="00DD3622" w:rsidRDefault="00DD3622" w:rsidP="00DD362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D362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</w:tr>
    </w:tbl>
    <w:p w14:paraId="0B50468C" w14:textId="77777777" w:rsidR="008770EC" w:rsidRPr="00DA2AC6" w:rsidRDefault="008770EC" w:rsidP="00231C03">
      <w:pPr>
        <w:spacing w:before="120" w:line="480" w:lineRule="auto"/>
        <w:jc w:val="both"/>
        <w:rPr>
          <w:rFonts w:ascii="Arial" w:hAnsi="Arial" w:cs="Arial"/>
        </w:rPr>
      </w:pPr>
      <w:r w:rsidRPr="00DA2AC6">
        <w:rPr>
          <w:rFonts w:ascii="Arial" w:hAnsi="Arial" w:cs="Arial"/>
          <w:sz w:val="20"/>
          <w:szCs w:val="20"/>
        </w:rPr>
        <w:lastRenderedPageBreak/>
        <w:t>Note: Values are expressed as mean ± SD.</w:t>
      </w:r>
    </w:p>
    <w:p w14:paraId="21AF1D76" w14:textId="77777777" w:rsidR="008770EC" w:rsidRPr="00DA2AC6" w:rsidRDefault="008770EC" w:rsidP="008770EC">
      <w:pPr>
        <w:rPr>
          <w:rFonts w:ascii="Arial" w:eastAsia="Times New Roman" w:hAnsi="Arial" w:cs="Arial"/>
          <w:b/>
          <w:color w:val="000000" w:themeColor="text1"/>
        </w:rPr>
      </w:pPr>
      <w:r w:rsidRPr="00DA2AC6">
        <w:rPr>
          <w:rFonts w:ascii="Arial" w:eastAsia="Times New Roman" w:hAnsi="Arial" w:cs="Arial"/>
          <w:b/>
          <w:color w:val="000000" w:themeColor="text1"/>
        </w:rPr>
        <w:br w:type="page"/>
      </w:r>
    </w:p>
    <w:p w14:paraId="5609FEF9" w14:textId="2184703C" w:rsidR="008770EC" w:rsidRPr="00DA2AC6" w:rsidRDefault="008770EC" w:rsidP="008770E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 w:themeColor="text1"/>
        </w:rPr>
      </w:pPr>
      <w:r w:rsidRPr="00DA2AC6">
        <w:rPr>
          <w:rFonts w:ascii="Arial" w:eastAsia="Times New Roman" w:hAnsi="Arial" w:cs="Arial"/>
          <w:b/>
          <w:color w:val="000000" w:themeColor="text1"/>
        </w:rPr>
        <w:lastRenderedPageBreak/>
        <w:t xml:space="preserve">Table S2. </w:t>
      </w:r>
      <w:r w:rsidRPr="00DA2AC6">
        <w:rPr>
          <w:rFonts w:ascii="Arial" w:eastAsia="Times New Roman" w:hAnsi="Arial" w:cs="Arial"/>
          <w:color w:val="000000" w:themeColor="text1"/>
        </w:rPr>
        <w:t xml:space="preserve">Serum bile acid, free fatty acid, and amino acid concentrations in patients with chronic liver disease (CLD) and in </w:t>
      </w:r>
      <w:r w:rsidR="00427BF2">
        <w:rPr>
          <w:rFonts w:ascii="Arial" w:eastAsia="Times New Roman" w:hAnsi="Arial" w:cs="Arial"/>
          <w:color w:val="000000" w:themeColor="text1"/>
        </w:rPr>
        <w:t>normal control</w:t>
      </w:r>
      <w:r w:rsidRPr="00DA2AC6">
        <w:rPr>
          <w:rFonts w:ascii="Arial" w:eastAsia="Times New Roman" w:hAnsi="Arial" w:cs="Arial"/>
          <w:color w:val="000000" w:themeColor="text1"/>
        </w:rPr>
        <w:t xml:space="preserve">s in </w:t>
      </w:r>
      <w:r w:rsidR="00C2732A">
        <w:rPr>
          <w:rFonts w:ascii="Arial" w:eastAsia="Times New Roman" w:hAnsi="Arial" w:cs="Arial"/>
          <w:color w:val="000000" w:themeColor="text1"/>
        </w:rPr>
        <w:t xml:space="preserve">Cohorts 1 </w:t>
      </w:r>
      <w:r w:rsidR="00370906">
        <w:rPr>
          <w:rFonts w:ascii="Arial" w:eastAsia="Times New Roman" w:hAnsi="Arial" w:cs="Arial"/>
          <w:color w:val="000000" w:themeColor="text1"/>
        </w:rPr>
        <w:t xml:space="preserve">and </w:t>
      </w:r>
      <w:r w:rsidR="00C2732A">
        <w:rPr>
          <w:rFonts w:ascii="Arial" w:eastAsia="Times New Roman" w:hAnsi="Arial" w:cs="Arial"/>
          <w:color w:val="000000" w:themeColor="text1"/>
        </w:rPr>
        <w:t>2</w:t>
      </w:r>
      <w:r w:rsidRPr="00DA2AC6">
        <w:rPr>
          <w:rFonts w:ascii="Arial" w:eastAsia="Times New Roman" w:hAnsi="Arial" w:cs="Arial"/>
          <w:color w:val="000000" w:themeColor="text1"/>
        </w:rPr>
        <w:t>.</w:t>
      </w:r>
    </w:p>
    <w:tbl>
      <w:tblPr>
        <w:tblW w:w="9878" w:type="dxa"/>
        <w:tblLook w:val="04A0" w:firstRow="1" w:lastRow="0" w:firstColumn="1" w:lastColumn="0" w:noHBand="0" w:noVBand="1"/>
      </w:tblPr>
      <w:tblGrid>
        <w:gridCol w:w="877"/>
        <w:gridCol w:w="890"/>
        <w:gridCol w:w="890"/>
        <w:gridCol w:w="890"/>
        <w:gridCol w:w="890"/>
        <w:gridCol w:w="890"/>
        <w:gridCol w:w="890"/>
        <w:gridCol w:w="1164"/>
        <w:gridCol w:w="1231"/>
        <w:gridCol w:w="1231"/>
        <w:gridCol w:w="1231"/>
        <w:gridCol w:w="1231"/>
        <w:gridCol w:w="1231"/>
      </w:tblGrid>
      <w:tr w:rsidR="00C2732A" w:rsidRPr="004625A9" w14:paraId="6BD7788C" w14:textId="77777777" w:rsidTr="00C2732A">
        <w:trPr>
          <w:trHeight w:val="310"/>
        </w:trPr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F7A3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Dataset</w:t>
            </w:r>
          </w:p>
        </w:tc>
        <w:tc>
          <w:tcPr>
            <w:tcW w:w="39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FCBF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ohort 1 training set</w:t>
            </w:r>
          </w:p>
        </w:tc>
        <w:tc>
          <w:tcPr>
            <w:tcW w:w="526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FDF7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ohort 2 validation set</w:t>
            </w:r>
          </w:p>
        </w:tc>
      </w:tr>
      <w:tr w:rsidR="00C2732A" w:rsidRPr="004625A9" w14:paraId="63701854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785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Group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C6CC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ontro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6E93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LD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D964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S0-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C188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S3-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51BD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Fibrosi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95D5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irrhosis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FD8A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ontrol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7CE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LD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B8C4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S0-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1064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S3-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BFD5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Fibrosi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290A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irrhosis</w:t>
            </w:r>
          </w:p>
        </w:tc>
      </w:tr>
      <w:tr w:rsidR="00C2732A" w:rsidRPr="004625A9" w14:paraId="55C73F87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22E0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Numbe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D72E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50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DDB0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50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7ECD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34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6ADE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5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A6C0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4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F451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0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9BF6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9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0693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3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0856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3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A528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6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DC39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4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44B1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59</w:t>
            </w:r>
          </w:p>
        </w:tc>
      </w:tr>
      <w:tr w:rsidR="00C2732A" w:rsidRPr="004625A9" w14:paraId="59ECF1C7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13F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GCDC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5A4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205(1.921, 2.46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8245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3.006(2.602, 3.35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61F0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917(2.516, 3.22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2179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3.269(2.91, 3.64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F6B4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936(2.551, 3.24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416F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3.459(3.033, 3.74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262E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983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A2E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ACD8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BFB8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4B9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585EFFD6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4578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GC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FAA8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544(1.178, 1.86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D722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597(2.179, 3.0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21B9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461(2.097, 2.90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9314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3.046(2.596, 3.56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3ED7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505(2.118, 2.94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AFB4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3.352(2.751, 3.652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699F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DD4B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6B34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9284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AF21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5AB4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0A4F2071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986C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DC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C94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836(1.512, 2.17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7C3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055(1.616, 2.38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FD76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004(1.548, 2.35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82AF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193(1.828, 2.52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532A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994(1.532, 2.35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5F4B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3(1.916, 2.69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A9A9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ACD2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D70F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4849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0215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B400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2AF8FEAF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C355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GDC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71D7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401(1.037, 1.72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A71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928(1.493, 2.3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1DC8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993(1.557, 2.39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DEF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825(1.309, 2.32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4B07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993(1.557, 2.39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21C3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783(0.767, 2.169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2690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386E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B64E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B884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7DDC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3771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174D24E8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F496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DC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EE4D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644(1.292, 1.91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E7E8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637(1.198, 1.95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7BF4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685(1.375, 1.97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1EB4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308(0.637, 1.84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BA62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665(1.31, 1.96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2428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224(0.59, 1.848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FAB8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5575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4FFC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50DF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4CD9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0CB9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44C75DDB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D852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A6E8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22(0.863, 1.59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F1BD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678(1.206, 2.14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AF48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546(1.133, 2.03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46D9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875(1.423, 2.33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DCFD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562(1.159, 2.0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409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056(1.501, 2.521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A111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E5B3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E789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42AD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587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DAE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2F5487C5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626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UDC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45DC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272(0.948, 1.61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F93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351(1.007, 1.72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E00E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302(0.995, 1.67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6776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465(1.036, 1.88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FE5F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308(0.988, 1.67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6011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558(1.192, 2.089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5FF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3533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B2FF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B837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F9F0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F8B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348F7604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953C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GUDC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FD08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004(0.639, 1.3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EF58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619(1.206, 1.98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EF26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475(1.105, 1.84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5F42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966(1.563, 2.25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E98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527(1.149, 1.8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3DC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101(1.725, 2.451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E012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F590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791B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5B4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408D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4DE1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5CCD360D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F3C2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TCDC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3E06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96(0.706, 1.25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41A9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136(1.68, 2.68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D10E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016(1.607, 2.44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9BE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679(2.125, 3.15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197D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056(1.628, 2.50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A3D0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955(2.338, 3.319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3815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4E97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DBA1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A181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A381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6A43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0D686B86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F750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12-KCDC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A55E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472(-1.134, 0.25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D70A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405(-1.177, 0.18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6ACC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52(-1.231, 0.11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005E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209(-0.899, 0.34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FF33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387(-1.18, 0.30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2861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49(-1.135, -0.148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AC3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0C87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74FF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30B7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CE86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C472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742B8D95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19CF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AC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F8CC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659(-1.35, 0.07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9124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633(-1.317, 0.06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FE38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661(-1.296, 0.09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947F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518(-1.321, 0.00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A2A2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612(-1.288, 0.15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074E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712(-1.419, -0.29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0E3F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6106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F6C6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E550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FD9F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8864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7A20CCE3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37C8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TDC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DE49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354(-0.111, 0.7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77DF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318(0.754, 1.77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8A2B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344(0.821, 1.77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C1A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13(-0.102, 1.79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C850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349(0.823, 1.7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805D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998(-0.505, 1.73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571E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FB8D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29E4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E7D3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6205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2708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24F7DCB7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126F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TC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870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162(-0.246, 0.62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810D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701(1.166, 2.40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A31D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536(1.054, 2.08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C28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411(1.701, 2.98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D92D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567(1.098, 2.17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678D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738(2.007, 3.09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61E4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281(-0.216,0.567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46BA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033(1.143,2.897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2A1B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648(0.986,2.322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1A36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549(1.531,3.195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5437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638(0.985,2.284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9D87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703(1.7,3.231)</w:t>
            </w:r>
          </w:p>
        </w:tc>
      </w:tr>
      <w:tr w:rsidR="00C2732A" w:rsidRPr="004625A9" w14:paraId="74F36298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1AD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GHC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997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29(-0.023, 0.57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55DA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996(0.603, 1.42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25E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93(0.529, 1.33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55B3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252(0.71, 1.54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9407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973(0.574, 1.37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A2BB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269(0.718, 1.53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C885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8330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B365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7F6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5279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C2E5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3D362DB9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5D0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HC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A58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219(-0.401, 0.62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15F1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74(0.092, 1.17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B06C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705(0.005, 1.15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EA91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863(0.203, 1.29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0A8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725(0.117, 1.17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202A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924(-0.249, 1.256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DA4C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8334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3E65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940C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6AE3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750E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18B3DC7C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4F66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7-KLC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D083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03(-0.407, 0.44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FD33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231(-0.25, 0.69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673D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043(-0.327, 0.64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5F16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357(-0.041, 0.76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B5D3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128(-0.304, 0.64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3791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422(-0.117, 0.846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A5CF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CA31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9171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7017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F98E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9C6F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0323283E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42E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7-KDC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9B18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937(-1.573, -0.35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C231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687(-1.434, 0.25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B193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725(-1.462, -0.02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380E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498(-1.375, 0.45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474D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715(-1.445, 0.17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E11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5(-1.25, 0.69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EAF3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4504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9A82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609D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42CD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8DC4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7E73AEDB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B95A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LC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44A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643(-1.134, -0.25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B4D0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586(-1.066, -0.06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CC5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602(-1.089, -0.09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A651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512(-0.966, -0.00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63A9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604(-1.089, -0.10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2950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347(-0.948, 0.209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6BF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A587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1D19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22BF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DF06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CB6C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3CED97ED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7FD3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TUDC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947E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179(-0.677, 0.06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8092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489(0.024, 1.00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3619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376(-0.031, 0.85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41B4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85(0.297, 1.55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72D7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395(-0.031, 0.88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7EA5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179(0.453, 1.677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53F8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3F66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1137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425E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EE3D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674B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6602CF7D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33C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3-KC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0C9C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912(-1.482, -0.50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9E6D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818(-1.434, -0.07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A514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882(-1.489, -0.22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DC67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68(-1.359, 0.11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3DF1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874(-1.49, -0.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1FB4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596(-1.234, 0.14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193A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769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16CC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6D3A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3755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8FD6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7CE9D057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DC1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lastRenderedPageBreak/>
              <w:t>23-NDC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CEA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205(-0.418, -0.02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A42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239(-0.442, -0.04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82A9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191(-0.397, 0.01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67BB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399(-0.527, -0.1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5A5E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191(-0.415, 0.00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B4BA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41(-0.552, -0.282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1A48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2842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37D5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4C6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C95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FB6E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407A6AEF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A889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THC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649B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577(-1.07, -0.09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5E06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339(-0.014, 0.88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F4FE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247(-0.051, 0.69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8FB0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736(0.163, 1.23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3188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285(-0.031, 0.75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DCD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837(0.251, 1.39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5103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C5F0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6873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DB2C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1454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C8B3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0E5A53ED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53A6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TLC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D4FC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324(-0.602, -0.08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9D25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005(-0.438, 0.22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7400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011(-0.446, 0.18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0200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099(-0.388, 0.41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8FA4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021(-0.446, 0.18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5E11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189(-0.321, 0.52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9EA4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D905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73EA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CA63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0631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6598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01AB10F1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26D8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GLC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E53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357(-0.802, 0.06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30F6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062(-0.569, 0.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3950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055(-0.449, 0.46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8EB8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064(-0.65, 0.63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BC6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07(-0.457, 0.47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D3A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163(-0.675, 0.648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624D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FA23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F29F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8D61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A44D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0AC9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7A70051A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5AA3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8.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EB4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73(0.453, 1.03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01DE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74(0.469, 1.01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8D9F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724(0.452, 0.98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0D3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757(0.497, 1.02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803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744(0.468, 1.02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0B3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738(0.484, 0.97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1DDE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9AA4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524D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3A39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80DB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AC8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0DA03049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0A06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10.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6168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133(-0.314, 0.02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B696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2(-0.388, 0.00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8448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239(-0.411, -0.03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AB9C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085(-0.318, 0.09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5D7F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228(-0.399, -0.03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BF6E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055(-0.295, 0.156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AD3C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B626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B76A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34E4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E54A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7AB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6D49996D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90FE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12.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2D66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053(-0.207, 0.11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8C31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118(-0.279, 0.06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19C6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152(-0.292, 0.03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AF59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036(-0.229, 0.13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C5C3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147(-0.295, 0.01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AE3A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044(-0.181, 0.197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C5B8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120E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8920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76C1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A7BC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A8D4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0F7AB535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FEE2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14.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0E65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861(0.7, 0.98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0DDE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82(0.671, 0.97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E12B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786(0.639, 0.93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156B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93(0.758, 1.0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9837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797(0.638, 0.94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4B71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964(0.798, 1.082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168F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A3A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5E71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E955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4622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7594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5D19AB8E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6671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14.0.is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D464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539(-0.723, -0.40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DEDB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757(-1.059, -0.57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5F3E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76(-1.058, -0.57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ABE2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743(-1.06, -0.55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DEB2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77(-1.08, -0.57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43E3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67(-0.947, -0.548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3C38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031E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78FC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2F6B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ECFB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4BE5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52512595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73FF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14.1.n5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E280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475(-0.635, -0.31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3201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481(-0.735, -0.22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3C48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539(-0.761, -0.33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6B67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288(-0.576, 0.03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147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534(-0.762, -0.32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61F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101(-0.368, 0.252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C0BC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DDE5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776C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4EC4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9A29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FF85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07DA2F15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BB18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14.1.n5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41B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678(-0.966, -0.41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00A7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83(-1.123, -0.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EC8B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878(-1.183, -0.58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782A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673(-0.988, -0.38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D116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863(-1.151, -0.5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134C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59(-0.962, -0.32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244A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19C4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49B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DFFF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0FCD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0D61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153A6171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CFF9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 xml:space="preserve">C15.0 </w:t>
            </w:r>
            <w:proofErr w:type="spellStart"/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iso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5F7D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059(-0.367, 0.24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268A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346(-0.832, -0.02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564D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36(-0.886, -0.05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AA9A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304(-0.645, 0.01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C51A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372(-0.925, -0.05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62F3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233(-0.558, 0.06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D407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209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43BB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3713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AF20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375A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632E3805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8DEC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15.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7510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027(-0.122, 0.14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B95F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003(-0.196, 0.11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4EF4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012(-0.198, 0.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C931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028(-0.187, 0.13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3D5C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016(-0.23, 0.10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5B1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063(-0.111, 0.152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9429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D894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764F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511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4EF7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460F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7A47FCC9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027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16.0.is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26EB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234(-0.597, 0.0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EF97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474(-0.839, -0.15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210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493(-0.867, -0.1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4774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467(-0.771, -0.18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1390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502(-0.885, -0.1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6D2E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435(-0.718, -0.1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6F68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CC3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27F9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6A7F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77BB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1D70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58C38FEF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9987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16.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DBC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886(0.682, 1.05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B88D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886(0.671, 1.11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D32E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874(0.643, 1.08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7052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941(0.738, 1.14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ED5B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877(0.657, 1.08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86CD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962(0.738, 1.178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4853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6F2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CAD3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D070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40D7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520E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670A35E1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5A3C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16.1.n7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A09D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028(-0.195, 0.11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7C46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111(-0.128, 0.30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5D0A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076(-0.154, 0.24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148B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227(-0.016, 0.40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E7B7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088(-0.147, 0.24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3D49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351(0.067, 0.457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01D9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D120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9C2B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0434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2796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8204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50FE179C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1F97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16.1.n7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C265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419(-0.576, -0.31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6D45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551(-0.832, -0.38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C91B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559(-0.856, -0.38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F660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528(-0.804, -0.37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A3C7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556(-0.846, -0.3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E68D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512(-0.798, -0.37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9B2A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6F49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191D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4577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6E2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BE7D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6227FE0B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C9B8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16.2.n4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6956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69(-0.877, -0.4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D8B3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814(-1.048, -0.59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1D8A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85(-1.081, -0.62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1503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718(-0.921, -0.51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E334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842(-1.071, -0.61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11B2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667(-0.892, -0.511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B9F8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E6C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BAAF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9D32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6D68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03AC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434BEB55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9DAF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17.0.is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20FF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133(-0.494, 0.13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851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355(-0.755, -0.00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FA1F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364(-0.768, -0.0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52A7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275(-0.749, 0.00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AF7B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364(-0.798, -0.00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EE5B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224(-0.548, 0.02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EEE4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7E2F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C3C3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F9D5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400C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DA00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7AE0FB2A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FED2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17.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C2A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333(0.101, 0.51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A11F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232(-0.029, 0.46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07C2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219(-0.04, 0.44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810A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272(0.004, 0.4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3B5C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228(-0.04, 0.44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073D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249(0.016, 0.50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9114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92C6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97A8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E8AB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BFF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FE60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24F70D9A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0673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17.1.n7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413E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(-0.15, 0.11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D435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008(-0.22, 0.1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1F9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053(-0.227, 0.12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E2D9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134(-0.161, 0.28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8800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04(-0.232, 0.12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47BE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196(-0.014, 0.312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18A4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3C02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0897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660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1721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3BF2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671E0750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9EF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18.0.is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D4C2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387(-0.615, -0.22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E11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513(-0.744, -0.31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F07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528(-0.729, -0.32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0D96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471(-0.778, -0.28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1CAD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528(-0.764, -0.32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E91F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441(-0.623, -0.26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262A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EB9C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A6B9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EB80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6D0A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FE7B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01576D00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B6FB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18.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894C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84(0.684, 0.96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1122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81(0.65, 0.94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1427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796(0.627, 0.93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0D90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835(0.682, 0.9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BC8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81(0.638, 0.94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4B46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812(0.682, 0.98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A9FB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E6C3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AB5C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67E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F05D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067B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4681EC66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D506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lastRenderedPageBreak/>
              <w:t>C18.1.n9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12F4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049(0.954, 1.14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F387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088(0.967, 1.19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690B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072(0.964, 1.17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81A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151(0.987, 1.23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C3D2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072(0.963, 1.18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2FEF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178(1.039, 1.26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C6F5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786F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1740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D9A5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60AD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AA5C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25E4324F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6CE1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18.1.n9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DE5D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467(0.375, 0.54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6F82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133(-0.105, 0.28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B5C4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112(-0.145, 0.25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F83F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179(0.015, 0.34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60D0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107(-0.145, 0.25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E497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249(0.074, 0.36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389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C9A4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86FD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515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C053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21F0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5E5C4CA9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ABA5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18.2.n6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AA96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153(0.984, 1.28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283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124(0.942, 1.29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E991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096(0.935, 1.24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47EB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227(0.999, 1.36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D3CF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099(0.935, 1.26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9BD4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264(1.061, 1.428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03BC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2A82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85A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86AC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5F0D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6700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3DDC7EC0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5DC1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18.2.n6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A33E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892(1.353, 2.21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156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1.943(-2.788, -1.20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3FCD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2.087(-2.971, -1.35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BDA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1.45(-2.188, -0.79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12DF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2.027(-2.876, -1.32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D960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1.03(-2.1, -0.22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16C0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397(-0.411,1.16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A081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1.831(-2.756,-0.646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4E8A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2.151(-3.083,-1.119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EB63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1.464(-2.286,-0.336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807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2.083(-3.023,-1.118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E43E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1.457(-2.301,-0.32)</w:t>
            </w:r>
          </w:p>
        </w:tc>
      </w:tr>
      <w:tr w:rsidR="00C2732A" w:rsidRPr="004625A9" w14:paraId="3E72633E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75DB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18.3.n3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3511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067(-0.225, 0.11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B5CE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125(-0.314, 0.07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84A4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153(-0.348, 0.02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5C13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02(-0.246, 0.18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2ECE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15(-0.348, 0.03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7D03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039(-0.194, 0.19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B5D1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015E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4F5C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5388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70C5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0D89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4E80F16B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622D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18.3.n6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4038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463(0.274, 0.62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80EF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275(0.045, 0.48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C0B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225(0.002, 0.43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7318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42(0.204, 0.62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B8B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237(0.02, 0.44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353C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526(0.288, 0.726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1AB5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735B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3C8A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4A6A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AFAA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027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07EBAE7B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6BD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19.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6F18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584(-0.96, -0.36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1E7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692(-1.054, -0.41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4F9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702(-1.054, -0.41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FFD1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641(-1.052, -0.40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715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711(-1.07, -0.42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2C92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613(-0.962, -0.36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B211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0BC2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0083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878E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31BF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4E21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690FBCCA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167E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19.1.n9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B936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004(-0.247, 0.17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2E71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001(-0.294, 0.28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8C6F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057(-0.322, 0.22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672A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139(-0.189, 0.38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9915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036(-0.32, 0.2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8ABB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248(-0.069, 0.4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F61E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C4C3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A2C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8A83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7D2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12BD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7489BAF8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A85A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20.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6EDB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(-0.438, 0.1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AD50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014(-0.311, 0.20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B734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013(-0.307, 0.20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2C07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015(-0.347, 0.19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F56B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014(-0.315, 0.20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FC75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011(-0.194, 0.19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F021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FE9A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34F1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EBBD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9ED4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03DB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354250B2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6AE4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20.1.n9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8F97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054(-0.108, 0.2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726F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127(-0.044, 0.32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FB32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091(-0.068, 0.26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94AB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213(0.024, 0.43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537D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102(-0.064, 0.27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CCEC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314(0.123, 0.47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C32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D33C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7DCA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9464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76B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D414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7705E796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8D2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20.2.n6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9603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299(0.146, 0.4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C7D0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297(0.128, 0.47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4B8E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251(0.104, 0.44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37F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382(0.198, 0.5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AA65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259(0.111, 0.44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D416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459(0.242, 0.617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41EA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087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A82D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B683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A29E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72D0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47F205A1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505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20.3.n6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0F45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071(-0.03, 0.20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AC8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013(-0.104, 0.15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9D21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(-0.124, 0.1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CCF5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065(-0.069, 0.18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E51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004(-0.113, 0.13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9A5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067(-0.058, 0.202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6C06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1463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17A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C192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D7D5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EC88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7AFD5797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ED29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20.4.n6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1FAA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351(0.276, 0.44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9553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262(0.155, 0.39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737E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254(0.155, 0.38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8B51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278(0.165, 0.41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73BB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261(0.159, 0.39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9FDE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272(0.149, 0.416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E190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3DFE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1E5D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ADD5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A3EF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DE32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0F58F780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628C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20.5.n3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81E8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252(0.096, 0.41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7397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241(0.049, 0.42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56F9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245(0.029, 0.43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5CA8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219(0.077, 0.39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716A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244(0.047, 0.43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DB3D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214(0.077, 0.39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A2B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6D9A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9156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7686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E5DD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3C49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419E5A93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B9B4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22.1.n9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D77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54(-0.741, -0.32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9DBA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591(-0.81, -0.3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67D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628(-0.834, -0.41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4B35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45(-0.703, -0.27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FDD9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616(-0.824, -0.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5391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387(-0.634, -0.249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CAAA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C84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197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624B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AAB4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9FB9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04C3952C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5A20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22.2.n6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C9B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997(0.868, 1.13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B6B1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042(0.879, 1.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23A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017(0.853, 1.13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B9BE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166(0.965, 1.34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9A2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022(0.856, 1.15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F7F1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256(1.004, 1.43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BB85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B249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7A6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D3D7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C4CA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5B2F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0F7A9A96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E594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22.4.n6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3DDA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238(1.115, 1.39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EF8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229(1.061, 1.41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3560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198(1.038, 1.36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F69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332(1.173, 1.47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E1E3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212(1.043, 1.36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9583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395(1.187, 1.52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90C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0BE6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4E09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8C7A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9CA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7D88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58BB9C96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933A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22.5.n6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03CC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086(-0.208, 0.04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787E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127(-0.274, 0.02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5E0A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15(-0.283, 0.00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7DC1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086(-0.221, 0.07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3BA4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135(-0.276, 0.0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DC75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058(-0.239, 0.119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4A85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A44A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8A5F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3D2C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9817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8B16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55F69821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3131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22.5.n3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2E3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595(0.45, 0.74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CF94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562(0.39, 0.72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3F7F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54(0.376, 0.71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C195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601(0.435, 0.74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5064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547(0.382, 0.71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FC72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62(0.452, 0.757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84E2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B1B7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64C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8DC0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D685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9624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6FFFC4E7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7154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24.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86F8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1.458(-2.287, -1.1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C72E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1.499(-2.324, -1.09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1CDD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1.467(-2.29, -1.05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329C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1.607(-2.388, -1.22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7256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1.478(-2.292, -1.06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371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1.731(-2.457, -1.24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5304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9826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CA9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D18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1D9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79CE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2F9C61CE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1B7A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24.1.n9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00EB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643(-0.821, -0.4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2268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577(-0.748, -0.42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DCA6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607(-0.778, -0.45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AFA2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509(-0.676, -0.38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BAC7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605(-0.777, -0.44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4580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474(-0.643, -0.36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D59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CD66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A1C9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87BC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1DC8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639A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3F801DEA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EFF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22.6.n3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495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402(0.252, 0.56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1BB0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396(0.223, 0.55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609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391(0.225, 0.54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58BE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417(0.202, 0.57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4954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392(0.222, 0.54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F8A8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438(0.228, 0.578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3212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CD95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EE7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967E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527F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4CD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62591F60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87CD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16.1.n9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A0DF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577(0.163, 0.97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75A2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246(-0.298, 0.68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99F2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216(-0.263, 0.62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C262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362(-0.496, 0.86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FEDA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246(-0.218, 0.68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BAF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238(-0.649, 0.698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AB3F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76FA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296A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B829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D3AC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14C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7A0EDD9F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595F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Al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71AB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443(2.382, 2.65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9C81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569(2.479, 2.6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DBE6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566(2.485, 2.64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E10B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57(2.472, 2.65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334A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568(2.483, 2.64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1EF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576(2.462, 2.6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BE9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187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F923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A4B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1C1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1BF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6D63785C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173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proofErr w:type="spellStart"/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Arg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BAB8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03(1.877, 2.14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8BF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982(1.92, 2.04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9789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981(1.921, 2.03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42E5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988(1.919, 2.06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2B89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982(1.924, 2.03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1464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985(1.902, 2.072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243E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39F2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E6C4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802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20C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2700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423D6196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D4EF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proofErr w:type="spellStart"/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lastRenderedPageBreak/>
              <w:t>As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B492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485(1.359, 1.67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2147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725(1.658, 1.80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7F50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719(1.653, 1.77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F87E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764(1.677, 1.84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E511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719(1.653, 1.78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A79F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772(1.692, 1.84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6AF1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A01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5FFB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6D3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9DCD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A47D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0F19EEC3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5A19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proofErr w:type="spellStart"/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it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FF7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461(1.354, 1.61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A2BE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493(1.385, 1.59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2764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471(1.361, 1.5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FB73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572(1.46, 1.69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5834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476(1.375, 1.57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994F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615(1.489, 1.712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438F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A644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4C32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F186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785C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3E7C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52958B94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9665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proofErr w:type="spellStart"/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Gl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8C81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933(2.857, 3.01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1E19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935(2.874, 2.98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75A2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934(2.877, 2.97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997E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942(2.863, 3.01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552A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934(2.875, 2.98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1CE4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951(2.863, 3.026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3576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BF91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E7F9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217E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D48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62B0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07DF49DC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898E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proofErr w:type="spellStart"/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Glu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E1A6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7(1.628, 1.93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898E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804(1.729, 1.91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E661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805(1.729, 1.91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FD64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804(1.729, 1.92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C2BA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816(1.734, 1.92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431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776(1.713, 1.89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DDE5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83A9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BFA6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356C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040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97F4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5CF69204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33C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proofErr w:type="spellStart"/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Gly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BE4E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244(2.098, 2.34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9780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454(2.385, 2.52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EF6B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451(2.384, 2.52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BB79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463(2.389, 2.52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E6E3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446(2.384, 2.51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7693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496(2.411, 2.54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CE53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1138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687D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471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572A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D6CE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002C3B51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C989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Hi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5C8D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879(1.803, 1.95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6DC1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01(1.951, 2.0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70F9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008(1.954, 2.05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ED40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014(1.945, 2.06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8C9D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006(1.954, 2.05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4FB6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018(1.942, 2.077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D694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C678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F88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B7C5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DC8C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7CD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0950905D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C33E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Il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09FA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978(1.868, 2.05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C2E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884(1.805, 1.97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8C7B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888(1.807, 1.97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1B39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867(1.785, 1.96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4272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889(1.81, 1.97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E3DD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839(1.75, 1.927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7FA1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1FDD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36DB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47B8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4AB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77E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2CB109EC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EED7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proofErr w:type="spellStart"/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Leu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CCF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962(1.729, 2.21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929F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041(1.952, 2.15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142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051(1.964, 2.15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E7FE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007(1.917, 2.13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C8E7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054(1.963, 2.15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1454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994(1.874, 2.10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B0EB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0EB4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F10B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0CAA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ADC1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9D7A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3E662589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632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Ly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770E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207(2.036, 2.39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3AA5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131(2.042, 2.21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4DB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143(2.055, 2.22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1F59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105(1.985, 2.20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8A3D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143(2.053, 2.22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12E5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085(1.96, 2.18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AA56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8414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FB7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5F1E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E9E1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3FF7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36BB3809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AD94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Me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E50D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135(0.994, 1.23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FE5B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422(1.362, 1.50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BFAA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404(1.347, 1.47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B2DA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527(1.416, 1.64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932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409(1.352, 1.48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26B1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549(1.462, 1.7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40E3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2A70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F91B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5D3D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D18D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F482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43108A94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883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proofErr w:type="spellStart"/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Or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267E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822(1.626, 1.90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501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82(1.687, 1.92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69B3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794(1.668, 1.90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E553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869(1.739, 1.97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8FC7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8(1.675, 1.90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981D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887(1.726, 2.058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732E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8B64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5FDC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5FE1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235D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83F6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13DE3989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11BA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proofErr w:type="spellStart"/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Ph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F490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572(1.511, 1.62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1B6E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858(1.788, 1.94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2DDF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844(1.783, 1.90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B087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924(1.836, 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11AC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844(1.784, 1.9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DBBD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958(1.876, 2.042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C9FC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B037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1BCF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AE81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648B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761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39A85A6C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1EE3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Pr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CD60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284(2.046, 2.38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C864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246(2.164, 2.32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8AF5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231(2.151, 2.31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C143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281(2.216, 2.35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174B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233(2.159, 2.3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7D41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301(2.234, 2.35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166D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39F0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7D5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CB25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1AD1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AE34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2439928D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1ADF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proofErr w:type="spellStart"/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Ser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B903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(1.917, 2.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12E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198(2.137, 2.26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AE7A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193(2.135, 2.25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5346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232(2.158, 2.29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730B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194(2.136, 2.25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027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236(2.16, 2.30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9DC2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FE29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3AE3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F502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25F1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7431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1DBC00E5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EC2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proofErr w:type="spellStart"/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Thr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CB36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018(1.91, 2.11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C02B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135(2.071, 2.20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1D19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134(2.072, 2.19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2924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14(2.065, 2.22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19FE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134(2.073, 2.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F538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14(2.058, 2.211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4453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6E9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D1FB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7004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932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A28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7F31ABFE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1CA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proofErr w:type="spellStart"/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Trp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6BC6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518(1.436, 1.57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D32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746(1.681, 1.81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F2BD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748(1.691, 1.80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1216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731(1.64, 1.8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A7D6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751(1.693, 1.81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8A9E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7(1.605, 1.816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9B80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5296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3087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F30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41A4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2015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7FA39A9C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01C2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Ty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48E6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864(1.819, 2.05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90DB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935(1.86, 2.01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10E8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908(1.846, 1.97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86A4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044(1.946, 2.14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2EA7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919(1.852, 1.9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9663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084(1.963, 2.176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326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86(1.815,1.895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A53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976(1.843,2.129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CC66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904(1.778,2.008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3AAC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047(1.937,2.16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B032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906(1.779,2.021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418C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056(1.938,2.165)</w:t>
            </w:r>
          </w:p>
        </w:tc>
      </w:tr>
      <w:tr w:rsidR="00C2732A" w:rsidRPr="004625A9" w14:paraId="2DCB0FE0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F3E0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V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C111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447(2.38, 2.51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7E10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39(2.306, 2.46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02B7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405(2.323, 2.47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1873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359(2.243, 2.44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C5DC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408(2.325, 2.47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5B81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295(2.201, 2.41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4114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476(2.37,2.555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9046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355(2.244,2.505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BA5D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353(2.269,2.507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CD3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355(2.231,2.502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ECC7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363(2.271,2.507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6B30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2.347(2.228,2.491)</w:t>
            </w:r>
          </w:p>
        </w:tc>
      </w:tr>
      <w:tr w:rsidR="00C2732A" w:rsidRPr="004625A9" w14:paraId="62F8F326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CDF7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proofErr w:type="spellStart"/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alpha.AA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6937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492(0.035, 0.79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3A93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577(0.564, 1.00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EDE4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577(0.565, 1.00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1E79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576(0.564, 1.00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F571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576(0.565, 1.00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DCEA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577(0.563, 1.002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8B5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7B56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691E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8E75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0084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D93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09C7F9AF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4DB9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Creatinin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7E63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786(1.644, 1.91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7FA6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9(1.752, 2.16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E88F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904(1.757, 2.16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8D2D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894(1.734, 2.12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C79C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892(1.754, 2.16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87AF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955(1.734, 2.127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1D8E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B6B4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51F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956E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259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A1DF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5865BECB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270B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Histamin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BC50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611(-0.775, -0.25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334A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357(-0.361, -0.11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7B59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357(-0.361, -0.11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E7AA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357(-0.36, -0.11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380B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357(-0.361, -0.11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D49C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357(-0.36, -0.118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4A06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A56F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77A3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FE8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282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595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116C082D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6A1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Kynurenin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3768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076(-0.322, 0.07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6FD2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349(0.235, 0.44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680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342(0.232, 0.43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6C55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374(0.249, 0.47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D75C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35(0.235, 0.44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CC8C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342(0.241, 0.471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EA1E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501B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ABA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D1DE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0419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20E0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380E845E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252A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Met.S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8D1B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01(-0.102, 0.13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3252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025(-0.205, 0.08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680F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026(-0.226, 0.06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F997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002(-0.119, 0.13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F5A7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026(-0.212, 0.06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EB18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0.024(-0.127, 0.178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DF65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4C9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9AAB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756B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5BC3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148E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3AE603ED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8CDE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PE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F38B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1.745(-1.854, -1.60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051C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1.649(-1.867, -1.59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EBB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1.652(-1.857, -1.59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90D6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1.642(-1.883, -1.58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3B8D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1.65(-1.855, -1.5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6E7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1.647(-2.014, -1.598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88FB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E511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9077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379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1BA7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BC89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1381A07D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78C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Putrescin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864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747(-1.319, -0.39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5A5B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906(-1.045, -0.76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3FEA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912(-1.061, -0.77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C3E8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896(-1.005, -0.7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AB5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91(-1.053, -0.77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6055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899(-1.004, -0.72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7026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47E7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3781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B9D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C532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DE86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4AEECEEB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695E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Sarcosin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29FF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176(0.84, 1.2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035D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259(1.172, 1.34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DD11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263(1.178, 1.34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B5FB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24(1.165, 1.34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3825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26(1.175, 1.34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CFAE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251(1.157, 1.328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371D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6A0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5601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45DB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C565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993F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439C5E2B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4FA1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Serotoni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33B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796(-1.398, -0.48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B30B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457(-0.706, -0.26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8E2D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414(-0.661, -0.25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2ACB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608(-0.911, -0.33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8D02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417(-0.66, -0.25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75D8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663(-1.015, -0.439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C2F0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50CB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594E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6C9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97EE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642C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4A091B3C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56FE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lastRenderedPageBreak/>
              <w:t>Spermidin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2304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979(-1.143, -0.90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10D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648(-0.743, -0.55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C0EA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656(-0.739, -0.56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ABF4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628(-0.756, -0.52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92A3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656(-0.744, -0.56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5399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59(-0.739, -0.48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F969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03FC6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B5584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C607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DF2A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2C25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712696F0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6989F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proofErr w:type="spellStart"/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Spermin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A0512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478(-0.52, -0.46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1604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644(-0.667, -0.55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83ED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643(-0.667, -0.55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09CC5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646(-0.667, -0.55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B0E6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645(-0.667, -0.55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6147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-0.643(-0.666, -0.548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4D52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23CD1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3FD3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6C27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DFBC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1283C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  <w:tr w:rsidR="00C2732A" w:rsidRPr="004625A9" w14:paraId="5C7D73FC" w14:textId="77777777" w:rsidTr="00C2732A">
        <w:trPr>
          <w:trHeight w:val="31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95CA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6"/>
              </w:rPr>
              <w:t>Taurin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4B9C0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784(1.676, 1.90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EC6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913(1.801, 2.07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88D7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937(1.819, 2.09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85B8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87(1.743, 1.99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C64ED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933(1.816, 2.08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7698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1.83(1.696, 1.981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A7C4A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EEFE9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8CFE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BD3D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A208B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F34A3" w14:textId="77777777" w:rsidR="00C2732A" w:rsidRPr="004625A9" w:rsidRDefault="00C2732A" w:rsidP="004625A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625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 </w:t>
            </w:r>
          </w:p>
        </w:tc>
      </w:tr>
    </w:tbl>
    <w:p w14:paraId="71C1D476" w14:textId="77777777" w:rsidR="008770EC" w:rsidRPr="00DA2AC6" w:rsidRDefault="008770EC" w:rsidP="008770E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b/>
          <w:color w:val="000000" w:themeColor="text1"/>
        </w:rPr>
      </w:pPr>
    </w:p>
    <w:p w14:paraId="340098B2" w14:textId="1CC34646" w:rsidR="008770EC" w:rsidRPr="00DA2AC6" w:rsidRDefault="008770EC" w:rsidP="008770EC">
      <w:pPr>
        <w:jc w:val="both"/>
        <w:rPr>
          <w:rFonts w:ascii="Arial" w:hAnsi="Arial" w:cs="Arial"/>
          <w:color w:val="000000" w:themeColor="text1"/>
          <w:sz w:val="20"/>
          <w:shd w:val="clear" w:color="auto" w:fill="FFFFFF"/>
        </w:rPr>
      </w:pPr>
      <w:r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Note: Data are represented as median (25% quantile, 75% quantile). </w:t>
      </w:r>
      <w:r w:rsidR="00370906" w:rsidRPr="00370906">
        <w:rPr>
          <w:rFonts w:ascii="Arial" w:hAnsi="Arial" w:cs="Arial"/>
          <w:color w:val="000000" w:themeColor="text1"/>
          <w:sz w:val="20"/>
          <w:shd w:val="clear" w:color="auto" w:fill="FFFFFF"/>
        </w:rPr>
        <w:t>All concentration values were log10 transformed.</w:t>
      </w:r>
      <w:r w:rsidR="0037090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</w:t>
      </w:r>
      <w:r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The concentration unit for BAs is ng/ml, for FFAs is µg/ml, and for AAs is µM.</w:t>
      </w:r>
    </w:p>
    <w:p w14:paraId="56C1A11D" w14:textId="77777777" w:rsidR="00B74201" w:rsidRPr="00DA2AC6" w:rsidRDefault="009F55A0" w:rsidP="00B74201">
      <w:pPr>
        <w:jc w:val="both"/>
        <w:rPr>
          <w:rFonts w:ascii="Arial" w:hAnsi="Arial" w:cs="Arial"/>
          <w:color w:val="000000" w:themeColor="text1"/>
          <w:sz w:val="20"/>
          <w:shd w:val="clear" w:color="auto" w:fill="FFFFFF"/>
        </w:rPr>
      </w:pPr>
      <w:r w:rsidRPr="00DA2AC6">
        <w:rPr>
          <w:rFonts w:ascii="Arial" w:hAnsi="Arial" w:cs="Arial"/>
          <w:b/>
          <w:color w:val="000000" w:themeColor="text1"/>
          <w:sz w:val="20"/>
          <w:shd w:val="clear" w:color="auto" w:fill="FFFFFF"/>
        </w:rPr>
        <w:t xml:space="preserve">Abbreviations: </w:t>
      </w:r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C8:0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Caprylic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cid; C10:0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Capric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cid; C12:0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Lauric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cid; C14:0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Myristic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cid; C14:0iso, 12-Methyltridecanoic acid; C14:1n5c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Myristoleic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cid; C14:1n5t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Myristelaidic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cid; C15:0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Pentadecanoic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cid; C15:0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iso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, 13-Methylmyristic acid; C16:0, Palmitic acid; C16:0iso, 14-methylpentadecanoic acid; C16:1n7c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Palmitoleic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cid; C16:1n7t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Palmitelaidic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cid; C16:1n9c, cis-7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hexadecenoic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cid; C16:2n4c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Hexadecadienoic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cid; C17:0, Margaric acid; C17:0iso, 15-Methylpalmitic acid; C17:1n7c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Heptadecenoic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cid; C18:0, Stearic acid; C18:0iso, 16-Methylmargaric acid; C18:1n9c, Oleic acid; C18:1n9t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Elaidic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cid; C18:2n6c, Linoleic acid; C18:2n6t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Linolelaidic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cid; C18:3n3c, α-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Linolenic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cid; C18:3n6c, γ-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Linolenic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cid; C19:0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Nonadecanoic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cid; C19:1n9c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Nonadecenoic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cid; C20:0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Arachidic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cid; C20:1n9c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Eicosenoic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cid; C20:2:n6c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Eicosadienoic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cid; C20:3n6c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dihomo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-γ-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linolenic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cid; C20:4n6c, Arachidonic acid; C20:5n3c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Eicosapentaenoic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cid; C22:1n9c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Erucic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cid; C22:2n6c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Docosadienoic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cid; C22:4n6c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Docosatetraenoic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cid; C22:5n3c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Docosapentaenoic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cid; C22:5n6c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Docosapentaenoic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cid; C22:6n3c, Docosahexaenoic acid; C24:0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Lignoceric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cid; C24:1n9c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Nervonic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cid; GCDCA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Glycochenodeoxycholate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; GCA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Glycocholate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; CDCA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Chenodeoxycholate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; GDCA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Glycodeoxycholate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; DCA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Deoxycholate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; CA, Cholate; UDCA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Ursodeoxycholate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; GUDCA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Glycoursodeoxycholate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; TCDCA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Taurochenodeoxycholate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; 12-KCDCA, 12-ketochenodeoxycholate; ACA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Apocholate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; TDCA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Tautodeoxycholate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; TCA, Taurocholate; GHCA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Glyco-hyocholate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; HCA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Hyocholate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; 7-KLCA, 7-Ketolithocholate; 7-KDCA, 7-Ketodeoxycholate; LCA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Lithocholate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; TUDCA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Tauroursodeoxycholate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; 3-KCA, 3-Ketocholate; 23-NDCA, 23-Nordeoxycholate; THCA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Taurohyocholate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; TLCA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Taurolitholate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; GLCA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Glycolithocholate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; Ala, Alanine;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Arg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, Arginine;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Asn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, Asparagine;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Cit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Citrulline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;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Gln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, Glutamine;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Glu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, Glutamate;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Gly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, Glycine; His, Histidine; Ile, Isoleucine;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Leu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, Leucine; Lys, Lysine; Met, Methionine;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Orn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, Ornithine;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Phe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, Phenylalanine; Pro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Proline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;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Ser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, Serine;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Thr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, Threonine;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Trp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, Tryptophan; Tyr, Tyrosine; Val, Valine;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alpha.AAA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, alpha-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Aminoadipic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cid; Met.SO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Methioninesulfoxide</w:t>
      </w:r>
      <w:proofErr w:type="spellEnd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; PEA, </w:t>
      </w:r>
      <w:proofErr w:type="spellStart"/>
      <w:r w:rsidR="00B74201"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t>Phenylethylamine</w:t>
      </w:r>
      <w:proofErr w:type="spellEnd"/>
    </w:p>
    <w:p w14:paraId="2ED8C57B" w14:textId="77777777" w:rsidR="00B74201" w:rsidRPr="00DA2AC6" w:rsidRDefault="00B74201" w:rsidP="00B74201">
      <w:pPr>
        <w:jc w:val="both"/>
        <w:rPr>
          <w:rFonts w:ascii="Arial" w:hAnsi="Arial" w:cs="Arial"/>
          <w:color w:val="000000" w:themeColor="text1"/>
          <w:sz w:val="20"/>
          <w:shd w:val="clear" w:color="auto" w:fill="FFFFFF"/>
        </w:rPr>
      </w:pPr>
    </w:p>
    <w:p w14:paraId="4D1CBD80" w14:textId="77777777" w:rsidR="006D5345" w:rsidRPr="00DA2AC6" w:rsidRDefault="00CE3A70" w:rsidP="006D5345">
      <w:pP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sectPr w:rsidR="006D5345" w:rsidRPr="00DA2AC6" w:rsidSect="00D158C3">
          <w:footerReference w:type="default" r:id="rId8"/>
          <w:pgSz w:w="15840" w:h="12240" w:orient="landscape"/>
          <w:pgMar w:top="1440" w:right="720" w:bottom="1440" w:left="720" w:header="720" w:footer="720" w:gutter="0"/>
          <w:cols w:space="720"/>
          <w:docGrid w:linePitch="360"/>
        </w:sectPr>
      </w:pPr>
      <w:r w:rsidRPr="00DA2AC6">
        <w:rPr>
          <w:rFonts w:ascii="Arial" w:hAnsi="Arial" w:cs="Arial"/>
          <w:color w:val="000000" w:themeColor="text1"/>
          <w:sz w:val="20"/>
          <w:shd w:val="clear" w:color="auto" w:fill="FFFFFF"/>
        </w:rPr>
        <w:br w:type="page"/>
      </w:r>
    </w:p>
    <w:p w14:paraId="4CF1971F" w14:textId="3C731716" w:rsidR="00BA6B59" w:rsidRPr="005A6F0D" w:rsidRDefault="00BA6B59">
      <w:pPr>
        <w:spacing w:after="200" w:line="276" w:lineRule="auto"/>
        <w:rPr>
          <w:rFonts w:ascii="Arial" w:eastAsia="Times New Roman" w:hAnsi="Arial" w:cs="Arial"/>
          <w:b/>
          <w:color w:val="000000" w:themeColor="text1"/>
          <w:szCs w:val="20"/>
        </w:rPr>
      </w:pPr>
    </w:p>
    <w:p w14:paraId="6E2A8C84" w14:textId="4A4B6193" w:rsidR="00B46000" w:rsidRDefault="00B46000" w:rsidP="00B46000">
      <w:pPr>
        <w:jc w:val="both"/>
        <w:rPr>
          <w:rFonts w:ascii="Arial" w:hAnsi="Arial" w:cs="Arial"/>
          <w:color w:val="000000" w:themeColor="text1"/>
          <w:sz w:val="22"/>
          <w:szCs w:val="16"/>
        </w:rPr>
      </w:pPr>
      <w:r w:rsidRPr="004B49B8">
        <w:rPr>
          <w:rFonts w:ascii="Arial" w:hAnsi="Arial" w:cs="Arial"/>
          <w:b/>
          <w:color w:val="000000" w:themeColor="text1"/>
          <w:sz w:val="22"/>
          <w:szCs w:val="16"/>
        </w:rPr>
        <w:t>Table S</w:t>
      </w:r>
      <w:r w:rsidR="00B779DD">
        <w:rPr>
          <w:rFonts w:ascii="Arial" w:hAnsi="Arial" w:cs="Arial"/>
          <w:b/>
          <w:color w:val="000000" w:themeColor="text1"/>
          <w:sz w:val="22"/>
          <w:szCs w:val="16"/>
        </w:rPr>
        <w:t>3</w:t>
      </w:r>
      <w:r w:rsidRPr="004B49B8">
        <w:rPr>
          <w:rFonts w:ascii="Arial" w:hAnsi="Arial" w:cs="Arial"/>
          <w:color w:val="000000" w:themeColor="text1"/>
          <w:sz w:val="22"/>
          <w:szCs w:val="16"/>
        </w:rPr>
        <w:t>. Results for measurement of the metabolite marker panel, APRI, FIB-4, and ALT/AST ratio in the prediction of liver fibrosis</w:t>
      </w:r>
      <w:r w:rsidR="008824DC" w:rsidRPr="004B49B8">
        <w:rPr>
          <w:rFonts w:ascii="Arial" w:hAnsi="Arial" w:cs="Arial"/>
          <w:color w:val="000000" w:themeColor="text1"/>
          <w:sz w:val="22"/>
          <w:szCs w:val="16"/>
        </w:rPr>
        <w:t xml:space="preserve"> using the optimal cut-off values generated using the cohort specific data from this study</w:t>
      </w:r>
      <w:r w:rsidR="00537A4B" w:rsidRPr="004B49B8">
        <w:rPr>
          <w:rFonts w:ascii="Arial" w:hAnsi="Arial" w:cs="Arial"/>
          <w:color w:val="000000" w:themeColor="text1"/>
          <w:sz w:val="22"/>
          <w:szCs w:val="16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46"/>
        <w:gridCol w:w="1576"/>
        <w:gridCol w:w="1800"/>
        <w:gridCol w:w="1576"/>
        <w:gridCol w:w="1576"/>
        <w:gridCol w:w="1800"/>
        <w:gridCol w:w="1576"/>
      </w:tblGrid>
      <w:tr w:rsidR="00030603" w:rsidRPr="00030603" w14:paraId="0D4F68C1" w14:textId="77777777" w:rsidTr="00030603">
        <w:trPr>
          <w:trHeight w:val="310"/>
        </w:trPr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C1D3F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95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AC830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Cohort 1 training set</w:t>
            </w:r>
          </w:p>
        </w:tc>
        <w:tc>
          <w:tcPr>
            <w:tcW w:w="20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AC2A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Cohort 2 validation set</w:t>
            </w:r>
          </w:p>
        </w:tc>
      </w:tr>
      <w:tr w:rsidR="00030603" w:rsidRPr="00030603" w14:paraId="74DA252D" w14:textId="77777777" w:rsidTr="00030603">
        <w:trPr>
          <w:trHeight w:val="310"/>
        </w:trPr>
        <w:tc>
          <w:tcPr>
            <w:tcW w:w="9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6F02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970B9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CLD vs. controls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6509C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Fibrosis vs. Cirrhosis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F3DA0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S0-2 vs. S34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EB81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CLD vs. controls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69F89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Fibrosis vs. Cirrhosis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32549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S0-2 vs. S34</w:t>
            </w:r>
          </w:p>
        </w:tc>
      </w:tr>
      <w:tr w:rsidR="00030603" w:rsidRPr="00030603" w14:paraId="4739A49F" w14:textId="77777777" w:rsidTr="00030603">
        <w:trPr>
          <w:trHeight w:val="31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1305F" w14:textId="77777777" w:rsidR="00030603" w:rsidRPr="00030603" w:rsidRDefault="00030603" w:rsidP="0003060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Metabolite marker panel</w:t>
            </w:r>
          </w:p>
        </w:tc>
      </w:tr>
      <w:tr w:rsidR="00030603" w:rsidRPr="00030603" w14:paraId="1B8E4604" w14:textId="77777777" w:rsidTr="00030603">
        <w:trPr>
          <w:trHeight w:val="310"/>
        </w:trPr>
        <w:tc>
          <w:tcPr>
            <w:tcW w:w="9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D4833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AUROC (95% CI)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7773D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997 (0.993-1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6272B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941 (0.914-0.964)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96573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918 (0.889-0.946)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5DBE4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977 (0.963-0.988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C857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844 (0.797-0.884)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F9E06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807 (0.756-0.852)</w:t>
            </w:r>
          </w:p>
        </w:tc>
      </w:tr>
      <w:tr w:rsidR="00030603" w:rsidRPr="00030603" w14:paraId="3E548B2A" w14:textId="77777777" w:rsidTr="00030603">
        <w:trPr>
          <w:trHeight w:val="310"/>
        </w:trPr>
        <w:tc>
          <w:tcPr>
            <w:tcW w:w="9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0C86B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AUPR (95% CI)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576DA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994 (0.986-1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D7C0F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87 (0.824-0.913)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D36C0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892 (0.854-0.925)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A1B6C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993 (0.989-0.997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AD67F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827 (0.761-0.884)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3C54A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817 (0.764-0.866)</w:t>
            </w:r>
          </w:p>
        </w:tc>
      </w:tr>
      <w:tr w:rsidR="00030603" w:rsidRPr="00030603" w14:paraId="37BE3939" w14:textId="77777777" w:rsidTr="00030603">
        <w:trPr>
          <w:trHeight w:val="310"/>
        </w:trPr>
        <w:tc>
          <w:tcPr>
            <w:tcW w:w="9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97A9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Cutoff values</w:t>
            </w:r>
            <w:r w:rsidRPr="0003060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vertAlign w:val="superscript"/>
              </w:rPr>
              <w:t>†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5FA39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4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2FA7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0.01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9F66E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-0.115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FAEDA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0.43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3D9AF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0.01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2C50B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-0.115</w:t>
            </w:r>
          </w:p>
        </w:tc>
      </w:tr>
      <w:tr w:rsidR="00030603" w:rsidRPr="00030603" w14:paraId="00E519E4" w14:textId="77777777" w:rsidTr="00030603">
        <w:trPr>
          <w:trHeight w:val="310"/>
        </w:trPr>
        <w:tc>
          <w:tcPr>
            <w:tcW w:w="9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60DDC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Sensitivity (%)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E75B4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98.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670DB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87.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43BB4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86.7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3406E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92.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BA637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68.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2ED2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68.9</w:t>
            </w:r>
          </w:p>
        </w:tc>
      </w:tr>
      <w:tr w:rsidR="00030603" w:rsidRPr="00030603" w14:paraId="318F8E3A" w14:textId="77777777" w:rsidTr="00030603">
        <w:trPr>
          <w:trHeight w:val="310"/>
        </w:trPr>
        <w:tc>
          <w:tcPr>
            <w:tcW w:w="9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EED02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Specificity (%)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53DF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99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977D8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90.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74740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90.5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53B6B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94.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53131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81.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CFCEA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76.1</w:t>
            </w:r>
          </w:p>
        </w:tc>
      </w:tr>
      <w:tr w:rsidR="00030603" w:rsidRPr="00030603" w14:paraId="78F20002" w14:textId="77777777" w:rsidTr="00030603">
        <w:trPr>
          <w:trHeight w:val="31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00C3A" w14:textId="77777777" w:rsidR="00030603" w:rsidRPr="00030603" w:rsidRDefault="00030603" w:rsidP="0003060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FIB-4</w:t>
            </w:r>
          </w:p>
        </w:tc>
      </w:tr>
      <w:tr w:rsidR="00030603" w:rsidRPr="00030603" w14:paraId="40741208" w14:textId="77777777" w:rsidTr="00030603">
        <w:trPr>
          <w:trHeight w:val="310"/>
        </w:trPr>
        <w:tc>
          <w:tcPr>
            <w:tcW w:w="9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73F24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AUROC (95% CI)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E3002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848 (0.823-0.87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6DCF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869 (0.829-0.906)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550B3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802 (0.762-0.844)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5CD33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707 (0.652-0.762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E0634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758 (0.692-0.815)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C937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739 (0.68-0.798)</w:t>
            </w:r>
          </w:p>
        </w:tc>
      </w:tr>
      <w:tr w:rsidR="00030603" w:rsidRPr="00030603" w14:paraId="0AB28543" w14:textId="77777777" w:rsidTr="00030603">
        <w:trPr>
          <w:trHeight w:val="310"/>
        </w:trPr>
        <w:tc>
          <w:tcPr>
            <w:tcW w:w="9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48896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AUPR (95% CI)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A780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863 (0.84-0.883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EBE82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725 (0.657-0.79)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F2F01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707 (0.651-0.761)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B38E3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897 (0.873-0.918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262A9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726 (0.657-0.794)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FD385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726 (0.66-0.795)</w:t>
            </w:r>
          </w:p>
        </w:tc>
      </w:tr>
      <w:tr w:rsidR="00030603" w:rsidRPr="00030603" w14:paraId="4976931B" w14:textId="77777777" w:rsidTr="00030603">
        <w:trPr>
          <w:trHeight w:val="310"/>
        </w:trPr>
        <w:tc>
          <w:tcPr>
            <w:tcW w:w="9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1D0C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Cutoff values</w:t>
            </w:r>
            <w:r w:rsidRPr="0003060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vertAlign w:val="superscript"/>
              </w:rPr>
              <w:t>†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6107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0.84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91333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2.38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25436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1.841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5566F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0.84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D0B9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2.38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0FF15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1.841</w:t>
            </w:r>
          </w:p>
        </w:tc>
      </w:tr>
      <w:tr w:rsidR="00030603" w:rsidRPr="00030603" w14:paraId="3C102D57" w14:textId="77777777" w:rsidTr="00030603">
        <w:trPr>
          <w:trHeight w:val="310"/>
        </w:trPr>
        <w:tc>
          <w:tcPr>
            <w:tcW w:w="9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661C7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Sensitivity (%)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E981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70.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7EE60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74.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0C406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61.9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CEA47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90.7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4864D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75.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1003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77.0</w:t>
            </w:r>
          </w:p>
        </w:tc>
      </w:tr>
      <w:tr w:rsidR="00030603" w:rsidRPr="00030603" w14:paraId="0EB98367" w14:textId="77777777" w:rsidTr="00030603">
        <w:trPr>
          <w:trHeight w:val="310"/>
        </w:trPr>
        <w:tc>
          <w:tcPr>
            <w:tcW w:w="9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82BCF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Specificity (%)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58FCB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84.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A58A7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86.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7ECE3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84.8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7A1CC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 9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6E714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69.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A72E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53.0</w:t>
            </w:r>
          </w:p>
        </w:tc>
      </w:tr>
      <w:tr w:rsidR="00030603" w:rsidRPr="00030603" w14:paraId="666D39DC" w14:textId="77777777" w:rsidTr="00030603">
        <w:trPr>
          <w:trHeight w:val="31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2CB46" w14:textId="77777777" w:rsidR="00030603" w:rsidRPr="00030603" w:rsidRDefault="00030603" w:rsidP="0003060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APRI</w:t>
            </w:r>
          </w:p>
        </w:tc>
      </w:tr>
      <w:tr w:rsidR="00030603" w:rsidRPr="00030603" w14:paraId="46EAB9A2" w14:textId="77777777" w:rsidTr="00030603">
        <w:trPr>
          <w:trHeight w:val="310"/>
        </w:trPr>
        <w:tc>
          <w:tcPr>
            <w:tcW w:w="9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18976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AUROC (95% CI)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333DB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973 (0.965-0.981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9370C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698 (0.644-0.752)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7CB5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647 (0.595-0.698)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A122E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879 (0.841-0.915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8542A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608 (0.534-0.671)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1A6D9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595 (0.529-0.669)</w:t>
            </w:r>
          </w:p>
        </w:tc>
      </w:tr>
      <w:tr w:rsidR="00030603" w:rsidRPr="00030603" w14:paraId="62869EFD" w14:textId="77777777" w:rsidTr="00030603">
        <w:trPr>
          <w:trHeight w:val="310"/>
        </w:trPr>
        <w:tc>
          <w:tcPr>
            <w:tcW w:w="9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05DC9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AUPR (95% CI)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AAB01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977 (0.969-0.983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F2E0A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416 (0.345-0.497)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60607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492 (0.434-0.554)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236EC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958 (0.942-0.972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1E9A8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53 (0.474-0.605)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D976A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542 (0.488-0.614)</w:t>
            </w:r>
          </w:p>
        </w:tc>
      </w:tr>
      <w:tr w:rsidR="00030603" w:rsidRPr="00030603" w14:paraId="0E579AC7" w14:textId="77777777" w:rsidTr="00030603">
        <w:trPr>
          <w:trHeight w:val="310"/>
        </w:trPr>
        <w:tc>
          <w:tcPr>
            <w:tcW w:w="9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E35D0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Cutoff values</w:t>
            </w:r>
            <w:r w:rsidRPr="0003060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vertAlign w:val="superscript"/>
              </w:rPr>
              <w:t>†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3479A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0.15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EAD06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0.82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07CFF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0.336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816DB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0.15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1AFB1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0.82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DF4DD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0.336</w:t>
            </w:r>
          </w:p>
        </w:tc>
      </w:tr>
      <w:tr w:rsidR="00030603" w:rsidRPr="00030603" w14:paraId="0DE7C8A0" w14:textId="77777777" w:rsidTr="00030603">
        <w:trPr>
          <w:trHeight w:val="310"/>
        </w:trPr>
        <w:tc>
          <w:tcPr>
            <w:tcW w:w="9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8BA0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Sensitivity (%)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E4FF8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89.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EA494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7.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C802F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74.6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E4A51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85.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5DB98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6.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62BB5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67.4</w:t>
            </w:r>
          </w:p>
        </w:tc>
      </w:tr>
      <w:tr w:rsidR="00030603" w:rsidRPr="00030603" w14:paraId="0AE5606E" w14:textId="77777777" w:rsidTr="00030603">
        <w:trPr>
          <w:trHeight w:val="310"/>
        </w:trPr>
        <w:tc>
          <w:tcPr>
            <w:tcW w:w="9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85DFF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Specificity (%)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AB822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95.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6C88B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84.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84E51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49.0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160C0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75.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99219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81.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69596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52.2</w:t>
            </w:r>
          </w:p>
        </w:tc>
      </w:tr>
      <w:tr w:rsidR="00030603" w:rsidRPr="00030603" w14:paraId="504B061E" w14:textId="77777777" w:rsidTr="00030603">
        <w:trPr>
          <w:trHeight w:val="31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13A3" w14:textId="77777777" w:rsidR="00030603" w:rsidRPr="00030603" w:rsidRDefault="00030603" w:rsidP="0003060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AST/ALT</w:t>
            </w:r>
          </w:p>
        </w:tc>
      </w:tr>
      <w:tr w:rsidR="00030603" w:rsidRPr="00030603" w14:paraId="5E42F05B" w14:textId="77777777" w:rsidTr="00030603">
        <w:trPr>
          <w:trHeight w:val="310"/>
        </w:trPr>
        <w:tc>
          <w:tcPr>
            <w:tcW w:w="9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685B0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AUROC (95% CI)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39424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665 (0.631-0.697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715CC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815 (0.766-0.862)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C2287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714 (0.668-0.759)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572B5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603 (0.54-0.657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E3F2D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684 (0.619-0.75)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A8EBF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667 (0.597-0.728)</w:t>
            </w:r>
          </w:p>
        </w:tc>
      </w:tr>
      <w:tr w:rsidR="00030603" w:rsidRPr="00030603" w14:paraId="66BB5310" w14:textId="77777777" w:rsidTr="00030603">
        <w:trPr>
          <w:trHeight w:val="310"/>
        </w:trPr>
        <w:tc>
          <w:tcPr>
            <w:tcW w:w="9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AB06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AUPR (95% CI)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E875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714 (0.685-0.747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EC432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579 (0.496-0.674)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97706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582 (0.516-0.654)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7F83E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849 (0.819-0.875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6545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641 (0.573-0.721)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906EB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648 (0.583-0.727)</w:t>
            </w:r>
          </w:p>
        </w:tc>
      </w:tr>
      <w:tr w:rsidR="00030603" w:rsidRPr="00030603" w14:paraId="4312F5CF" w14:textId="77777777" w:rsidTr="00030603">
        <w:trPr>
          <w:trHeight w:val="310"/>
        </w:trPr>
        <w:tc>
          <w:tcPr>
            <w:tcW w:w="9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E8A05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Cutoff values</w:t>
            </w:r>
            <w:r w:rsidRPr="0003060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vertAlign w:val="superscript"/>
              </w:rPr>
              <w:t>†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1A94D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0.51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AD64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0.92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09491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0.686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06435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0.51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0FD74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0.92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80776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0.686</w:t>
            </w:r>
          </w:p>
        </w:tc>
      </w:tr>
      <w:tr w:rsidR="00030603" w:rsidRPr="00030603" w14:paraId="08716F2B" w14:textId="77777777" w:rsidTr="00030603">
        <w:trPr>
          <w:trHeight w:val="310"/>
        </w:trPr>
        <w:tc>
          <w:tcPr>
            <w:tcW w:w="9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CEC07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lastRenderedPageBreak/>
              <w:t>Sensitivity (%)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79C9C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1.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0053C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63.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58C51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60.8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4B7C5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3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AF12F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71.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37237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83.0</w:t>
            </w:r>
          </w:p>
        </w:tc>
      </w:tr>
      <w:tr w:rsidR="00030603" w:rsidRPr="00030603" w14:paraId="537F5C1E" w14:textId="77777777" w:rsidTr="00030603">
        <w:trPr>
          <w:trHeight w:val="310"/>
        </w:trPr>
        <w:tc>
          <w:tcPr>
            <w:tcW w:w="9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2672B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Specificity (%)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C85FA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88.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CD237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90.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6545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73.1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EC103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00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6BBB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51.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49E08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32.1</w:t>
            </w:r>
          </w:p>
        </w:tc>
      </w:tr>
      <w:tr w:rsidR="00030603" w:rsidRPr="00030603" w14:paraId="3D0CBCDC" w14:textId="77777777" w:rsidTr="00030603">
        <w:trPr>
          <w:trHeight w:val="31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C21D" w14:textId="77777777" w:rsidR="00030603" w:rsidRPr="00030603" w:rsidRDefault="00030603" w:rsidP="0003060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Comparison of AUROC</w:t>
            </w:r>
          </w:p>
        </w:tc>
      </w:tr>
      <w:tr w:rsidR="00030603" w:rsidRPr="00030603" w14:paraId="5E395BF9" w14:textId="77777777" w:rsidTr="00030603">
        <w:trPr>
          <w:trHeight w:val="310"/>
        </w:trPr>
        <w:tc>
          <w:tcPr>
            <w:tcW w:w="9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61419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Metabolite marker panel versus FIB-4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C431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&lt;0.00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C8615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&lt;0.00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0BE40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&lt;0.001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F894B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&lt;0.00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2FFC0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&lt;0.00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A4C2E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1</w:t>
            </w:r>
          </w:p>
        </w:tc>
      </w:tr>
      <w:tr w:rsidR="00030603" w:rsidRPr="00030603" w14:paraId="664FA76D" w14:textId="77777777" w:rsidTr="00030603">
        <w:trPr>
          <w:trHeight w:val="310"/>
        </w:trPr>
        <w:tc>
          <w:tcPr>
            <w:tcW w:w="9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A4270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Metabolite marker panel versus APRI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39A81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&lt;0.00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1C34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&lt;0.00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F2D2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&lt;0.001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14CE9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&lt;0.00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072C5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&lt;0.00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FA73E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&lt;0.001</w:t>
            </w:r>
          </w:p>
        </w:tc>
      </w:tr>
      <w:tr w:rsidR="00030603" w:rsidRPr="00030603" w14:paraId="41EC72EF" w14:textId="77777777" w:rsidTr="00030603">
        <w:trPr>
          <w:trHeight w:val="310"/>
        </w:trPr>
        <w:tc>
          <w:tcPr>
            <w:tcW w:w="9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6F065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Metabolite marker panel versus AST/ALT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0678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&lt;0.00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1F0C6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&lt;0.00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ECB33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&lt;0.001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63340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&lt;0.00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90247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&lt;0.00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94A84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&lt;0.001</w:t>
            </w:r>
          </w:p>
        </w:tc>
      </w:tr>
    </w:tbl>
    <w:p w14:paraId="516663C5" w14:textId="77777777" w:rsidR="00B46000" w:rsidRPr="0074657F" w:rsidRDefault="00B46000" w:rsidP="00B46000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16"/>
          <w:szCs w:val="16"/>
        </w:rPr>
      </w:pPr>
    </w:p>
    <w:p w14:paraId="600E57D4" w14:textId="77777777" w:rsidR="00B46000" w:rsidRPr="0074657F" w:rsidRDefault="00B46000" w:rsidP="00B46000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16"/>
          <w:szCs w:val="16"/>
        </w:rPr>
      </w:pPr>
      <w:bookmarkStart w:id="0" w:name="OLE_LINK55"/>
      <w:r w:rsidRPr="0074657F">
        <w:rPr>
          <w:rFonts w:ascii="Arial" w:hAnsi="Arial" w:cs="Arial"/>
          <w:color w:val="000000" w:themeColor="text1"/>
          <w:sz w:val="16"/>
          <w:szCs w:val="16"/>
          <w:vertAlign w:val="superscript"/>
        </w:rPr>
        <w:t>†</w:t>
      </w:r>
      <w:bookmarkEnd w:id="0"/>
      <w:r w:rsidRPr="0074657F">
        <w:rPr>
          <w:rFonts w:ascii="Arial" w:hAnsi="Arial" w:cs="Arial"/>
          <w:color w:val="000000" w:themeColor="text1"/>
          <w:sz w:val="16"/>
          <w:szCs w:val="16"/>
        </w:rPr>
        <w:t>Cut-off values were determined to maximize the sum of sensitivity and specificity in the training data set.</w:t>
      </w:r>
    </w:p>
    <w:p w14:paraId="214C4300" w14:textId="77777777" w:rsidR="00B46000" w:rsidRPr="0074657F" w:rsidRDefault="00B46000" w:rsidP="00B46000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16"/>
          <w:szCs w:val="16"/>
        </w:rPr>
      </w:pPr>
      <w:r w:rsidRPr="0074657F">
        <w:rPr>
          <w:rFonts w:ascii="Arial" w:hAnsi="Arial" w:cs="Arial"/>
          <w:color w:val="000000" w:themeColor="text1"/>
          <w:sz w:val="16"/>
          <w:szCs w:val="16"/>
        </w:rPr>
        <w:t>APRI, AST-to-platelet ratio index; AST/ALT; aspartate transaminase/alanine transaminase ratio; FIB-4, fibrosis-4 index; AUROC, area under the receiver operating characteristic curve; AUPR, area under the precision-recall (PR) curve</w:t>
      </w:r>
    </w:p>
    <w:p w14:paraId="46EC7A3E" w14:textId="77777777" w:rsidR="00B46000" w:rsidRPr="0074657F" w:rsidRDefault="00B46000">
      <w:pPr>
        <w:spacing w:after="200" w:line="276" w:lineRule="auto"/>
        <w:rPr>
          <w:rFonts w:ascii="Arial" w:eastAsia="Times New Roman" w:hAnsi="Arial" w:cs="Arial"/>
          <w:b/>
          <w:color w:val="000000" w:themeColor="text1"/>
          <w:szCs w:val="20"/>
          <w:highlight w:val="yellow"/>
        </w:rPr>
      </w:pPr>
      <w:r w:rsidRPr="0074657F">
        <w:rPr>
          <w:rFonts w:ascii="Arial" w:eastAsia="Times New Roman" w:hAnsi="Arial" w:cs="Arial"/>
          <w:b/>
          <w:color w:val="000000" w:themeColor="text1"/>
          <w:szCs w:val="20"/>
          <w:highlight w:val="yellow"/>
        </w:rPr>
        <w:br w:type="page"/>
      </w:r>
    </w:p>
    <w:p w14:paraId="06B96831" w14:textId="77777777" w:rsidR="00B779DD" w:rsidRDefault="00B779DD" w:rsidP="00B779DD">
      <w:pPr>
        <w:spacing w:line="360" w:lineRule="auto"/>
        <w:rPr>
          <w:rFonts w:ascii="Arial" w:hAnsi="Arial" w:cs="Arial"/>
          <w:color w:val="000000" w:themeColor="text1"/>
          <w:szCs w:val="20"/>
        </w:rPr>
      </w:pPr>
      <w:r w:rsidRPr="00DA2AC6">
        <w:rPr>
          <w:rFonts w:ascii="Arial" w:hAnsi="Arial" w:cs="Arial"/>
          <w:b/>
          <w:color w:val="000000" w:themeColor="text1"/>
          <w:szCs w:val="20"/>
          <w:shd w:val="clear" w:color="auto" w:fill="FFFFFF"/>
        </w:rPr>
        <w:lastRenderedPageBreak/>
        <w:t>Table S</w:t>
      </w:r>
      <w:r>
        <w:rPr>
          <w:rFonts w:ascii="Arial" w:hAnsi="Arial" w:cs="Arial"/>
          <w:b/>
          <w:color w:val="000000" w:themeColor="text1"/>
          <w:szCs w:val="20"/>
          <w:shd w:val="clear" w:color="auto" w:fill="FFFFFF"/>
        </w:rPr>
        <w:t>4</w:t>
      </w:r>
      <w:r w:rsidRPr="00DA2AC6">
        <w:rPr>
          <w:rFonts w:ascii="Arial" w:hAnsi="Arial" w:cs="Arial"/>
          <w:color w:val="000000" w:themeColor="text1"/>
          <w:szCs w:val="20"/>
          <w:shd w:val="clear" w:color="auto" w:fill="FFFFFF"/>
        </w:rPr>
        <w:t xml:space="preserve">. </w:t>
      </w:r>
      <w:r w:rsidRPr="00DA2AC6">
        <w:rPr>
          <w:rFonts w:ascii="Arial" w:hAnsi="Arial" w:cs="Arial"/>
          <w:color w:val="000000" w:themeColor="text1"/>
          <w:szCs w:val="20"/>
        </w:rPr>
        <w:t>Logistic regression analysis of metabolite</w:t>
      </w:r>
      <w:r>
        <w:rPr>
          <w:rFonts w:ascii="Arial" w:hAnsi="Arial" w:cs="Arial"/>
          <w:color w:val="000000" w:themeColor="text1"/>
          <w:szCs w:val="20"/>
        </w:rPr>
        <w:t xml:space="preserve"> marker panel-based RF-score</w:t>
      </w:r>
      <w:r w:rsidRPr="00DA2AC6">
        <w:rPr>
          <w:rFonts w:ascii="Arial" w:hAnsi="Arial" w:cs="Arial"/>
          <w:color w:val="000000" w:themeColor="text1"/>
          <w:szCs w:val="20"/>
        </w:rPr>
        <w:t xml:space="preserve"> to discriminate patients with fibrosis from patients with cirrhosis</w:t>
      </w:r>
      <w:r>
        <w:rPr>
          <w:rFonts w:ascii="Arial" w:hAnsi="Arial" w:cs="Arial"/>
          <w:color w:val="000000" w:themeColor="text1"/>
          <w:szCs w:val="20"/>
        </w:rPr>
        <w:t xml:space="preserve"> and S0-2 with S3-4 adjusting with potential confounding variables.</w:t>
      </w: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2433"/>
        <w:gridCol w:w="1089"/>
        <w:gridCol w:w="764"/>
        <w:gridCol w:w="939"/>
      </w:tblGrid>
      <w:tr w:rsidR="00B779DD" w:rsidRPr="004B7509" w14:paraId="0CBD2715" w14:textId="77777777" w:rsidTr="008D2B2D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1DEC4BE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361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A2E758E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3615">
              <w:rPr>
                <w:rFonts w:ascii="Calibri" w:eastAsia="Times New Roman" w:hAnsi="Calibri" w:cs="Calibri"/>
                <w:b/>
                <w:color w:val="000000"/>
              </w:rPr>
              <w:t>Estimate</w:t>
            </w:r>
          </w:p>
        </w:tc>
        <w:tc>
          <w:tcPr>
            <w:tcW w:w="0" w:type="auto"/>
            <w:noWrap/>
            <w:hideMark/>
          </w:tcPr>
          <w:p w14:paraId="53609BD5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3615">
              <w:rPr>
                <w:rFonts w:ascii="Calibri" w:eastAsia="Times New Roman" w:hAnsi="Calibri" w:cs="Calibri"/>
                <w:b/>
                <w:color w:val="000000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3C470CA7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3615">
              <w:rPr>
                <w:rFonts w:ascii="Calibri" w:eastAsia="Times New Roman" w:hAnsi="Calibri" w:cs="Calibri"/>
                <w:b/>
                <w:color w:val="000000"/>
              </w:rPr>
              <w:t>P value</w:t>
            </w:r>
          </w:p>
        </w:tc>
      </w:tr>
      <w:tr w:rsidR="00B779DD" w:rsidRPr="004B7509" w14:paraId="0868BC38" w14:textId="77777777" w:rsidTr="008D2B2D">
        <w:trPr>
          <w:trHeight w:val="288"/>
          <w:jc w:val="center"/>
        </w:trPr>
        <w:tc>
          <w:tcPr>
            <w:tcW w:w="0" w:type="auto"/>
            <w:gridSpan w:val="4"/>
            <w:noWrap/>
            <w:hideMark/>
          </w:tcPr>
          <w:p w14:paraId="4F90FDE3" w14:textId="77777777" w:rsidR="00B779DD" w:rsidRPr="00003615" w:rsidRDefault="00B779DD" w:rsidP="008D2B2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3615">
              <w:rPr>
                <w:rFonts w:ascii="Calibri" w:eastAsia="Times New Roman" w:hAnsi="Calibri" w:cs="Calibri"/>
                <w:b/>
                <w:color w:val="000000"/>
              </w:rPr>
              <w:t>S0-2 vs. S3-4</w:t>
            </w:r>
          </w:p>
        </w:tc>
      </w:tr>
      <w:tr w:rsidR="00B779DD" w:rsidRPr="004B7509" w14:paraId="029F1211" w14:textId="77777777" w:rsidTr="008D2B2D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5096026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3615">
              <w:rPr>
                <w:rFonts w:ascii="Calibri" w:eastAsia="Times New Roman" w:hAnsi="Calibri" w:cs="Calibri"/>
                <w:color w:val="000000"/>
              </w:rPr>
              <w:t>RF-score</w:t>
            </w:r>
          </w:p>
        </w:tc>
        <w:tc>
          <w:tcPr>
            <w:tcW w:w="0" w:type="auto"/>
            <w:noWrap/>
            <w:hideMark/>
          </w:tcPr>
          <w:p w14:paraId="43BA674C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805</w:t>
            </w:r>
          </w:p>
        </w:tc>
        <w:tc>
          <w:tcPr>
            <w:tcW w:w="0" w:type="auto"/>
            <w:noWrap/>
            <w:hideMark/>
          </w:tcPr>
          <w:p w14:paraId="6119B21D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126</w:t>
            </w:r>
          </w:p>
        </w:tc>
        <w:tc>
          <w:tcPr>
            <w:tcW w:w="0" w:type="auto"/>
            <w:noWrap/>
            <w:hideMark/>
          </w:tcPr>
          <w:p w14:paraId="31D2E4C4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bookmarkStart w:id="1" w:name="OLE_LINK5"/>
            <w:r w:rsidRPr="00003615">
              <w:rPr>
                <w:rFonts w:ascii="Calibri" w:eastAsia="Times New Roman" w:hAnsi="Calibri"/>
                <w:b/>
                <w:color w:val="000000"/>
              </w:rPr>
              <w:t>&lt;0.001</w:t>
            </w:r>
            <w:bookmarkEnd w:id="1"/>
          </w:p>
        </w:tc>
      </w:tr>
      <w:tr w:rsidR="00B779DD" w:rsidRPr="004B7509" w14:paraId="71DD9B5A" w14:textId="77777777" w:rsidTr="008D2B2D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B84C801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3615">
              <w:rPr>
                <w:rFonts w:ascii="Calibri" w:eastAsia="Times New Roman" w:hAnsi="Calibri" w:cs="Calibri"/>
                <w:color w:val="000000"/>
              </w:rPr>
              <w:t>log</w:t>
            </w:r>
            <w:r w:rsidRPr="00003615">
              <w:rPr>
                <w:rFonts w:ascii="Calibri" w:eastAsia="Times New Roman" w:hAnsi="Calibri" w:cs="Calibri"/>
                <w:color w:val="000000"/>
                <w:vertAlign w:val="subscript"/>
              </w:rPr>
              <w:t>10</w:t>
            </w:r>
            <w:r w:rsidRPr="00003615">
              <w:rPr>
                <w:rFonts w:ascii="Calibri" w:eastAsia="Times New Roman" w:hAnsi="Calibri" w:cs="Calibri"/>
                <w:color w:val="000000"/>
              </w:rPr>
              <w:t>(HBV DNA)</w:t>
            </w:r>
          </w:p>
        </w:tc>
        <w:tc>
          <w:tcPr>
            <w:tcW w:w="0" w:type="auto"/>
            <w:noWrap/>
            <w:hideMark/>
          </w:tcPr>
          <w:p w14:paraId="1FF9A031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-0.049</w:t>
            </w:r>
          </w:p>
        </w:tc>
        <w:tc>
          <w:tcPr>
            <w:tcW w:w="0" w:type="auto"/>
            <w:noWrap/>
            <w:hideMark/>
          </w:tcPr>
          <w:p w14:paraId="46832967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085</w:t>
            </w:r>
          </w:p>
        </w:tc>
        <w:tc>
          <w:tcPr>
            <w:tcW w:w="0" w:type="auto"/>
            <w:noWrap/>
            <w:hideMark/>
          </w:tcPr>
          <w:p w14:paraId="30D837B3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566</w:t>
            </w:r>
          </w:p>
        </w:tc>
      </w:tr>
      <w:tr w:rsidR="00B779DD" w:rsidRPr="004B7509" w14:paraId="4E52105B" w14:textId="77777777" w:rsidTr="008D2B2D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D9DB6EB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bookmarkStart w:id="2" w:name="OLE_LINK123"/>
            <w:bookmarkStart w:id="3" w:name="OLE_LINK124"/>
            <w:proofErr w:type="spellStart"/>
            <w:r w:rsidRPr="00003615">
              <w:rPr>
                <w:rFonts w:ascii="Calibri" w:eastAsia="Times New Roman" w:hAnsi="Calibri" w:cs="Calibri"/>
                <w:color w:val="000000"/>
              </w:rPr>
              <w:t>necroinflammation</w:t>
            </w:r>
            <w:bookmarkEnd w:id="2"/>
            <w:bookmarkEnd w:id="3"/>
            <w:proofErr w:type="spellEnd"/>
          </w:p>
        </w:tc>
        <w:tc>
          <w:tcPr>
            <w:tcW w:w="0" w:type="auto"/>
            <w:noWrap/>
            <w:hideMark/>
          </w:tcPr>
          <w:p w14:paraId="067F2C84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1.304</w:t>
            </w:r>
          </w:p>
        </w:tc>
        <w:tc>
          <w:tcPr>
            <w:tcW w:w="0" w:type="auto"/>
            <w:noWrap/>
            <w:hideMark/>
          </w:tcPr>
          <w:p w14:paraId="57DB80F2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263</w:t>
            </w:r>
          </w:p>
        </w:tc>
        <w:tc>
          <w:tcPr>
            <w:tcW w:w="0" w:type="auto"/>
            <w:noWrap/>
            <w:hideMark/>
          </w:tcPr>
          <w:p w14:paraId="1AEE9836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&lt;0.001</w:t>
            </w:r>
            <w:r w:rsidRPr="00003615" w:rsidDel="005A1579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B779DD" w:rsidRPr="004B7509" w14:paraId="5A92B4A9" w14:textId="77777777" w:rsidTr="008D2B2D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D4A4A80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03615">
              <w:rPr>
                <w:rFonts w:ascii="Calibri" w:eastAsia="Times New Roman" w:hAnsi="Calibri" w:cs="Calibri"/>
                <w:color w:val="000000"/>
              </w:rPr>
              <w:t>HBeAb_bin</w:t>
            </w:r>
            <w:proofErr w:type="spellEnd"/>
          </w:p>
        </w:tc>
        <w:tc>
          <w:tcPr>
            <w:tcW w:w="0" w:type="auto"/>
            <w:noWrap/>
            <w:hideMark/>
          </w:tcPr>
          <w:p w14:paraId="6618E95D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-0.171</w:t>
            </w:r>
          </w:p>
        </w:tc>
        <w:tc>
          <w:tcPr>
            <w:tcW w:w="0" w:type="auto"/>
            <w:noWrap/>
            <w:hideMark/>
          </w:tcPr>
          <w:p w14:paraId="64BD7EF5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347</w:t>
            </w:r>
          </w:p>
        </w:tc>
        <w:tc>
          <w:tcPr>
            <w:tcW w:w="0" w:type="auto"/>
            <w:noWrap/>
            <w:hideMark/>
          </w:tcPr>
          <w:p w14:paraId="54BC659A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623</w:t>
            </w:r>
          </w:p>
        </w:tc>
      </w:tr>
      <w:tr w:rsidR="00B779DD" w:rsidRPr="004B7509" w14:paraId="6DF6E1C4" w14:textId="77777777" w:rsidTr="008D2B2D">
        <w:trPr>
          <w:trHeight w:val="323"/>
          <w:jc w:val="center"/>
        </w:trPr>
        <w:tc>
          <w:tcPr>
            <w:tcW w:w="0" w:type="auto"/>
            <w:noWrap/>
            <w:hideMark/>
          </w:tcPr>
          <w:p w14:paraId="4929B0EE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03615">
              <w:rPr>
                <w:rFonts w:ascii="Calibri" w:eastAsia="Times New Roman" w:hAnsi="Calibri" w:cs="Calibri"/>
                <w:color w:val="000000"/>
              </w:rPr>
              <w:t>HBeAg_bin</w:t>
            </w:r>
            <w:proofErr w:type="spellEnd"/>
          </w:p>
        </w:tc>
        <w:tc>
          <w:tcPr>
            <w:tcW w:w="0" w:type="auto"/>
            <w:noWrap/>
            <w:hideMark/>
          </w:tcPr>
          <w:p w14:paraId="5F7565C3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-0.670</w:t>
            </w:r>
          </w:p>
        </w:tc>
        <w:tc>
          <w:tcPr>
            <w:tcW w:w="0" w:type="auto"/>
            <w:noWrap/>
            <w:hideMark/>
          </w:tcPr>
          <w:p w14:paraId="35CDD8BC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379</w:t>
            </w:r>
          </w:p>
        </w:tc>
        <w:tc>
          <w:tcPr>
            <w:tcW w:w="0" w:type="auto"/>
            <w:noWrap/>
            <w:hideMark/>
          </w:tcPr>
          <w:p w14:paraId="3500778B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077</w:t>
            </w:r>
          </w:p>
        </w:tc>
      </w:tr>
      <w:tr w:rsidR="00B779DD" w:rsidRPr="004B7509" w14:paraId="5FB50C59" w14:textId="77777777" w:rsidTr="008D2B2D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34006FA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3615"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0" w:type="auto"/>
            <w:noWrap/>
            <w:hideMark/>
          </w:tcPr>
          <w:p w14:paraId="3A587884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050</w:t>
            </w:r>
          </w:p>
        </w:tc>
        <w:tc>
          <w:tcPr>
            <w:tcW w:w="0" w:type="auto"/>
            <w:noWrap/>
            <w:hideMark/>
          </w:tcPr>
          <w:p w14:paraId="6F1435AB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055</w:t>
            </w:r>
          </w:p>
        </w:tc>
        <w:tc>
          <w:tcPr>
            <w:tcW w:w="0" w:type="auto"/>
            <w:noWrap/>
            <w:hideMark/>
          </w:tcPr>
          <w:p w14:paraId="755BD987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363</w:t>
            </w:r>
          </w:p>
        </w:tc>
      </w:tr>
      <w:tr w:rsidR="00B779DD" w:rsidRPr="004B7509" w14:paraId="4B978390" w14:textId="77777777" w:rsidTr="008D2B2D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FA7995C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3615">
              <w:rPr>
                <w:rFonts w:ascii="Calibri" w:eastAsia="Times New Roman" w:hAnsi="Calibri" w:cs="Calibri"/>
                <w:color w:val="000000"/>
              </w:rPr>
              <w:t>PLT</w:t>
            </w:r>
          </w:p>
        </w:tc>
        <w:tc>
          <w:tcPr>
            <w:tcW w:w="0" w:type="auto"/>
            <w:noWrap/>
            <w:hideMark/>
          </w:tcPr>
          <w:p w14:paraId="1BB32EE6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-0.012</w:t>
            </w:r>
          </w:p>
        </w:tc>
        <w:tc>
          <w:tcPr>
            <w:tcW w:w="0" w:type="auto"/>
            <w:noWrap/>
            <w:hideMark/>
          </w:tcPr>
          <w:p w14:paraId="441AE42D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56B07C25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001</w:t>
            </w:r>
          </w:p>
        </w:tc>
      </w:tr>
      <w:tr w:rsidR="00B779DD" w:rsidRPr="004B7509" w14:paraId="582879D5" w14:textId="77777777" w:rsidTr="008D2B2D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E9F0947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3615">
              <w:rPr>
                <w:rFonts w:ascii="Calibri" w:eastAsia="Times New Roman" w:hAnsi="Calibri" w:cs="Calibri"/>
                <w:color w:val="000000"/>
              </w:rPr>
              <w:t>PT</w:t>
            </w:r>
          </w:p>
        </w:tc>
        <w:tc>
          <w:tcPr>
            <w:tcW w:w="0" w:type="auto"/>
            <w:noWrap/>
            <w:hideMark/>
          </w:tcPr>
          <w:p w14:paraId="063393BB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122</w:t>
            </w:r>
          </w:p>
        </w:tc>
        <w:tc>
          <w:tcPr>
            <w:tcW w:w="0" w:type="auto"/>
            <w:noWrap/>
            <w:hideMark/>
          </w:tcPr>
          <w:p w14:paraId="03B7237C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117</w:t>
            </w:r>
          </w:p>
        </w:tc>
        <w:tc>
          <w:tcPr>
            <w:tcW w:w="0" w:type="auto"/>
            <w:noWrap/>
            <w:hideMark/>
          </w:tcPr>
          <w:p w14:paraId="23D90884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298</w:t>
            </w:r>
          </w:p>
        </w:tc>
      </w:tr>
      <w:tr w:rsidR="00B779DD" w:rsidRPr="004B7509" w14:paraId="35F8FD3C" w14:textId="77777777" w:rsidTr="008D2B2D">
        <w:trPr>
          <w:trHeight w:val="323"/>
          <w:jc w:val="center"/>
        </w:trPr>
        <w:tc>
          <w:tcPr>
            <w:tcW w:w="0" w:type="auto"/>
            <w:noWrap/>
            <w:hideMark/>
          </w:tcPr>
          <w:p w14:paraId="23D6BDF7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3615">
              <w:rPr>
                <w:rFonts w:ascii="Calibri" w:eastAsia="Times New Roman" w:hAnsi="Calibri" w:cs="Calibri"/>
                <w:color w:val="000000"/>
              </w:rPr>
              <w:t>ALB</w:t>
            </w:r>
          </w:p>
        </w:tc>
        <w:tc>
          <w:tcPr>
            <w:tcW w:w="0" w:type="auto"/>
            <w:noWrap/>
            <w:hideMark/>
          </w:tcPr>
          <w:p w14:paraId="0042818E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-0.003</w:t>
            </w:r>
          </w:p>
        </w:tc>
        <w:tc>
          <w:tcPr>
            <w:tcW w:w="0" w:type="auto"/>
            <w:noWrap/>
            <w:hideMark/>
          </w:tcPr>
          <w:p w14:paraId="1270C961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037</w:t>
            </w:r>
          </w:p>
        </w:tc>
        <w:tc>
          <w:tcPr>
            <w:tcW w:w="0" w:type="auto"/>
            <w:noWrap/>
            <w:hideMark/>
          </w:tcPr>
          <w:p w14:paraId="0BEA48D6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936</w:t>
            </w:r>
          </w:p>
        </w:tc>
      </w:tr>
      <w:tr w:rsidR="00B779DD" w:rsidRPr="004B7509" w14:paraId="6B4A2326" w14:textId="77777777" w:rsidTr="008D2B2D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C17BB60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3615">
              <w:rPr>
                <w:rFonts w:ascii="Calibri" w:eastAsia="Times New Roman" w:hAnsi="Calibri" w:cs="Calibri"/>
                <w:color w:val="000000"/>
              </w:rPr>
              <w:t>DBIL</w:t>
            </w:r>
          </w:p>
        </w:tc>
        <w:tc>
          <w:tcPr>
            <w:tcW w:w="0" w:type="auto"/>
            <w:noWrap/>
            <w:hideMark/>
          </w:tcPr>
          <w:p w14:paraId="257C0FFE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237E4D01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020</w:t>
            </w:r>
          </w:p>
        </w:tc>
        <w:tc>
          <w:tcPr>
            <w:tcW w:w="0" w:type="auto"/>
            <w:noWrap/>
            <w:hideMark/>
          </w:tcPr>
          <w:p w14:paraId="3F5CEF03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334</w:t>
            </w:r>
          </w:p>
        </w:tc>
      </w:tr>
      <w:tr w:rsidR="00B779DD" w:rsidRPr="004B7509" w14:paraId="6EABD985" w14:textId="77777777" w:rsidTr="008D2B2D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6335993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3615">
              <w:rPr>
                <w:rFonts w:ascii="Calibri" w:eastAsia="Times New Roman" w:hAnsi="Calibri" w:cs="Calibri"/>
                <w:color w:val="000000"/>
              </w:rPr>
              <w:t>IBIL</w:t>
            </w:r>
          </w:p>
        </w:tc>
        <w:tc>
          <w:tcPr>
            <w:tcW w:w="0" w:type="auto"/>
            <w:noWrap/>
            <w:hideMark/>
          </w:tcPr>
          <w:p w14:paraId="4B001E1D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-0.020</w:t>
            </w:r>
          </w:p>
        </w:tc>
        <w:tc>
          <w:tcPr>
            <w:tcW w:w="0" w:type="auto"/>
            <w:noWrap/>
            <w:hideMark/>
          </w:tcPr>
          <w:p w14:paraId="5E9023D6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020</w:t>
            </w:r>
          </w:p>
        </w:tc>
        <w:tc>
          <w:tcPr>
            <w:tcW w:w="0" w:type="auto"/>
            <w:noWrap/>
            <w:hideMark/>
          </w:tcPr>
          <w:p w14:paraId="5ABBB8C2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305</w:t>
            </w:r>
          </w:p>
        </w:tc>
      </w:tr>
      <w:tr w:rsidR="00B779DD" w:rsidRPr="004B7509" w14:paraId="02F276CC" w14:textId="77777777" w:rsidTr="008D2B2D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1C4A47F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3615">
              <w:rPr>
                <w:rFonts w:ascii="Calibri" w:eastAsia="Times New Roman" w:hAnsi="Calibri" w:cs="Calibri"/>
                <w:color w:val="000000"/>
              </w:rPr>
              <w:t>Medication (</w:t>
            </w:r>
            <w:proofErr w:type="spellStart"/>
            <w:r w:rsidRPr="00003615">
              <w:rPr>
                <w:rFonts w:ascii="Calibri" w:eastAsia="Times New Roman" w:hAnsi="Calibri" w:cs="Calibri"/>
                <w:color w:val="000000"/>
              </w:rPr>
              <w:t>Entecavir</w:t>
            </w:r>
            <w:proofErr w:type="spellEnd"/>
            <w:r w:rsidRPr="0000361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FE78C9A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489</w:t>
            </w:r>
          </w:p>
        </w:tc>
        <w:tc>
          <w:tcPr>
            <w:tcW w:w="0" w:type="auto"/>
            <w:noWrap/>
            <w:hideMark/>
          </w:tcPr>
          <w:p w14:paraId="7109E26F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436</w:t>
            </w:r>
          </w:p>
        </w:tc>
        <w:tc>
          <w:tcPr>
            <w:tcW w:w="0" w:type="auto"/>
            <w:noWrap/>
            <w:hideMark/>
          </w:tcPr>
          <w:p w14:paraId="2340AB25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262</w:t>
            </w:r>
          </w:p>
        </w:tc>
      </w:tr>
      <w:tr w:rsidR="00B779DD" w:rsidRPr="004B7509" w14:paraId="421D1D17" w14:textId="77777777" w:rsidTr="008D2B2D">
        <w:trPr>
          <w:trHeight w:val="288"/>
          <w:jc w:val="center"/>
        </w:trPr>
        <w:tc>
          <w:tcPr>
            <w:tcW w:w="0" w:type="auto"/>
            <w:gridSpan w:val="4"/>
            <w:noWrap/>
            <w:hideMark/>
          </w:tcPr>
          <w:p w14:paraId="2AC4271C" w14:textId="77777777" w:rsidR="00B779DD" w:rsidRPr="00003615" w:rsidRDefault="00B779DD" w:rsidP="008D2B2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3615">
              <w:rPr>
                <w:rFonts w:ascii="Calibri" w:eastAsia="Times New Roman" w:hAnsi="Calibri" w:cs="Calibri"/>
                <w:b/>
                <w:color w:val="000000"/>
              </w:rPr>
              <w:t>Fibrosis vs. Cirrhosis</w:t>
            </w:r>
          </w:p>
        </w:tc>
      </w:tr>
      <w:tr w:rsidR="00B779DD" w:rsidRPr="004B7509" w14:paraId="2310C338" w14:textId="77777777" w:rsidTr="008D2B2D">
        <w:trPr>
          <w:trHeight w:val="323"/>
          <w:jc w:val="center"/>
        </w:trPr>
        <w:tc>
          <w:tcPr>
            <w:tcW w:w="0" w:type="auto"/>
            <w:noWrap/>
            <w:hideMark/>
          </w:tcPr>
          <w:p w14:paraId="71F1C382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3615">
              <w:rPr>
                <w:rFonts w:ascii="Calibri" w:eastAsia="Times New Roman" w:hAnsi="Calibri" w:cs="Calibri"/>
                <w:color w:val="000000"/>
              </w:rPr>
              <w:t>RF-score</w:t>
            </w:r>
          </w:p>
        </w:tc>
        <w:tc>
          <w:tcPr>
            <w:tcW w:w="0" w:type="auto"/>
            <w:noWrap/>
            <w:hideMark/>
          </w:tcPr>
          <w:p w14:paraId="62E64F5B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755</w:t>
            </w:r>
          </w:p>
        </w:tc>
        <w:tc>
          <w:tcPr>
            <w:tcW w:w="0" w:type="auto"/>
            <w:noWrap/>
            <w:hideMark/>
          </w:tcPr>
          <w:p w14:paraId="387F3D16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158</w:t>
            </w:r>
          </w:p>
        </w:tc>
        <w:tc>
          <w:tcPr>
            <w:tcW w:w="0" w:type="auto"/>
            <w:noWrap/>
            <w:hideMark/>
          </w:tcPr>
          <w:p w14:paraId="04574578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003615">
              <w:rPr>
                <w:rFonts w:ascii="Calibri" w:eastAsia="Times New Roman" w:hAnsi="Calibri"/>
                <w:b/>
                <w:color w:val="000000"/>
              </w:rPr>
              <w:t>&lt;0.001</w:t>
            </w:r>
          </w:p>
        </w:tc>
      </w:tr>
      <w:tr w:rsidR="00B779DD" w:rsidRPr="004B7509" w14:paraId="1FF3B77C" w14:textId="77777777" w:rsidTr="008D2B2D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51DFEC7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3615">
              <w:rPr>
                <w:rFonts w:ascii="Calibri" w:eastAsia="Times New Roman" w:hAnsi="Calibri" w:cs="Calibri"/>
                <w:color w:val="000000"/>
              </w:rPr>
              <w:t>log</w:t>
            </w:r>
            <w:r w:rsidRPr="00003615">
              <w:rPr>
                <w:rFonts w:ascii="Calibri" w:eastAsia="Times New Roman" w:hAnsi="Calibri" w:cs="Calibri"/>
                <w:color w:val="000000"/>
                <w:vertAlign w:val="subscript"/>
              </w:rPr>
              <w:t>10</w:t>
            </w:r>
            <w:r w:rsidRPr="00003615">
              <w:rPr>
                <w:rFonts w:ascii="Calibri" w:eastAsia="Times New Roman" w:hAnsi="Calibri" w:cs="Calibri"/>
                <w:color w:val="000000"/>
              </w:rPr>
              <w:t>(HBV DNA)</w:t>
            </w:r>
          </w:p>
        </w:tc>
        <w:tc>
          <w:tcPr>
            <w:tcW w:w="0" w:type="auto"/>
            <w:noWrap/>
            <w:hideMark/>
          </w:tcPr>
          <w:p w14:paraId="7AC40469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-0.075</w:t>
            </w:r>
          </w:p>
        </w:tc>
        <w:tc>
          <w:tcPr>
            <w:tcW w:w="0" w:type="auto"/>
            <w:noWrap/>
            <w:hideMark/>
          </w:tcPr>
          <w:p w14:paraId="4CEA3478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098</w:t>
            </w:r>
          </w:p>
        </w:tc>
        <w:tc>
          <w:tcPr>
            <w:tcW w:w="0" w:type="auto"/>
            <w:noWrap/>
            <w:hideMark/>
          </w:tcPr>
          <w:p w14:paraId="4FEBB10A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441</w:t>
            </w:r>
          </w:p>
        </w:tc>
      </w:tr>
      <w:tr w:rsidR="00B779DD" w:rsidRPr="004B7509" w14:paraId="721942C9" w14:textId="77777777" w:rsidTr="008D2B2D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3D2C445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03615">
              <w:rPr>
                <w:rFonts w:ascii="Calibri" w:eastAsia="Times New Roman" w:hAnsi="Calibri" w:cs="Calibri"/>
                <w:color w:val="000000"/>
              </w:rPr>
              <w:t>necroinflammat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27C07C0F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253</w:t>
            </w:r>
          </w:p>
        </w:tc>
        <w:tc>
          <w:tcPr>
            <w:tcW w:w="0" w:type="auto"/>
            <w:noWrap/>
            <w:hideMark/>
          </w:tcPr>
          <w:p w14:paraId="1E6421FE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286</w:t>
            </w:r>
          </w:p>
        </w:tc>
        <w:tc>
          <w:tcPr>
            <w:tcW w:w="0" w:type="auto"/>
            <w:noWrap/>
            <w:hideMark/>
          </w:tcPr>
          <w:p w14:paraId="0278DF40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377</w:t>
            </w:r>
          </w:p>
        </w:tc>
      </w:tr>
      <w:tr w:rsidR="00B779DD" w:rsidRPr="004B7509" w14:paraId="4FC7D850" w14:textId="77777777" w:rsidTr="008D2B2D">
        <w:trPr>
          <w:trHeight w:val="323"/>
          <w:jc w:val="center"/>
        </w:trPr>
        <w:tc>
          <w:tcPr>
            <w:tcW w:w="0" w:type="auto"/>
            <w:noWrap/>
            <w:hideMark/>
          </w:tcPr>
          <w:p w14:paraId="4E23FD20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03615">
              <w:rPr>
                <w:rFonts w:ascii="Calibri" w:eastAsia="Times New Roman" w:hAnsi="Calibri" w:cs="Calibri"/>
                <w:color w:val="000000"/>
              </w:rPr>
              <w:t>HBeAb_bin</w:t>
            </w:r>
            <w:proofErr w:type="spellEnd"/>
          </w:p>
        </w:tc>
        <w:tc>
          <w:tcPr>
            <w:tcW w:w="0" w:type="auto"/>
            <w:noWrap/>
            <w:hideMark/>
          </w:tcPr>
          <w:p w14:paraId="55B298F4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-0.598</w:t>
            </w:r>
          </w:p>
        </w:tc>
        <w:tc>
          <w:tcPr>
            <w:tcW w:w="0" w:type="auto"/>
            <w:noWrap/>
            <w:hideMark/>
          </w:tcPr>
          <w:p w14:paraId="3FA2AACC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412</w:t>
            </w:r>
          </w:p>
        </w:tc>
        <w:tc>
          <w:tcPr>
            <w:tcW w:w="0" w:type="auto"/>
            <w:noWrap/>
            <w:hideMark/>
          </w:tcPr>
          <w:p w14:paraId="5E7F2C00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147</w:t>
            </w:r>
          </w:p>
        </w:tc>
      </w:tr>
      <w:tr w:rsidR="00B779DD" w:rsidRPr="004B7509" w14:paraId="3EBA50D5" w14:textId="77777777" w:rsidTr="008D2B2D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40C24683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03615">
              <w:rPr>
                <w:rFonts w:ascii="Calibri" w:eastAsia="Times New Roman" w:hAnsi="Calibri" w:cs="Calibri"/>
                <w:color w:val="000000"/>
              </w:rPr>
              <w:t>HBeAg_bin</w:t>
            </w:r>
            <w:proofErr w:type="spellEnd"/>
          </w:p>
        </w:tc>
        <w:tc>
          <w:tcPr>
            <w:tcW w:w="0" w:type="auto"/>
            <w:noWrap/>
            <w:hideMark/>
          </w:tcPr>
          <w:p w14:paraId="7817D412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452FB77E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438</w:t>
            </w:r>
          </w:p>
        </w:tc>
        <w:tc>
          <w:tcPr>
            <w:tcW w:w="0" w:type="auto"/>
            <w:noWrap/>
            <w:hideMark/>
          </w:tcPr>
          <w:p w14:paraId="529F277A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956</w:t>
            </w:r>
          </w:p>
        </w:tc>
      </w:tr>
      <w:tr w:rsidR="00B779DD" w:rsidRPr="004B7509" w14:paraId="76F04E60" w14:textId="77777777" w:rsidTr="008D2B2D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CBBC93C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3615"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0" w:type="auto"/>
            <w:noWrap/>
            <w:hideMark/>
          </w:tcPr>
          <w:p w14:paraId="1B23ABB6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051</w:t>
            </w:r>
          </w:p>
        </w:tc>
        <w:tc>
          <w:tcPr>
            <w:tcW w:w="0" w:type="auto"/>
            <w:noWrap/>
            <w:hideMark/>
          </w:tcPr>
          <w:p w14:paraId="427F1F56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062</w:t>
            </w:r>
          </w:p>
        </w:tc>
        <w:tc>
          <w:tcPr>
            <w:tcW w:w="0" w:type="auto"/>
            <w:noWrap/>
            <w:hideMark/>
          </w:tcPr>
          <w:p w14:paraId="21E20541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408</w:t>
            </w:r>
          </w:p>
        </w:tc>
      </w:tr>
      <w:tr w:rsidR="00B779DD" w:rsidRPr="004B7509" w14:paraId="0355FAC0" w14:textId="77777777" w:rsidTr="008D2B2D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BFBA8D1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3615">
              <w:rPr>
                <w:rFonts w:ascii="Calibri" w:eastAsia="Times New Roman" w:hAnsi="Calibri" w:cs="Calibri"/>
                <w:color w:val="000000"/>
              </w:rPr>
              <w:t>PLT</w:t>
            </w:r>
          </w:p>
        </w:tc>
        <w:tc>
          <w:tcPr>
            <w:tcW w:w="0" w:type="auto"/>
            <w:noWrap/>
            <w:hideMark/>
          </w:tcPr>
          <w:p w14:paraId="00884228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-0.012</w:t>
            </w:r>
          </w:p>
        </w:tc>
        <w:tc>
          <w:tcPr>
            <w:tcW w:w="0" w:type="auto"/>
            <w:noWrap/>
            <w:hideMark/>
          </w:tcPr>
          <w:p w14:paraId="065E9F20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770B30A4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003</w:t>
            </w:r>
          </w:p>
        </w:tc>
      </w:tr>
      <w:tr w:rsidR="00B779DD" w:rsidRPr="004B7509" w14:paraId="08BE8D6E" w14:textId="77777777" w:rsidTr="008D2B2D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4815305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3615">
              <w:rPr>
                <w:rFonts w:ascii="Calibri" w:eastAsia="Times New Roman" w:hAnsi="Calibri" w:cs="Calibri"/>
                <w:color w:val="000000"/>
              </w:rPr>
              <w:t>PT</w:t>
            </w:r>
          </w:p>
        </w:tc>
        <w:tc>
          <w:tcPr>
            <w:tcW w:w="0" w:type="auto"/>
            <w:noWrap/>
            <w:hideMark/>
          </w:tcPr>
          <w:p w14:paraId="405AB44B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275</w:t>
            </w:r>
          </w:p>
        </w:tc>
        <w:tc>
          <w:tcPr>
            <w:tcW w:w="0" w:type="auto"/>
            <w:noWrap/>
            <w:hideMark/>
          </w:tcPr>
          <w:p w14:paraId="72C3740A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131</w:t>
            </w:r>
          </w:p>
        </w:tc>
        <w:tc>
          <w:tcPr>
            <w:tcW w:w="0" w:type="auto"/>
            <w:noWrap/>
            <w:hideMark/>
          </w:tcPr>
          <w:p w14:paraId="4F4798D2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036</w:t>
            </w:r>
          </w:p>
        </w:tc>
      </w:tr>
      <w:tr w:rsidR="00B779DD" w:rsidRPr="004B7509" w14:paraId="18339171" w14:textId="77777777" w:rsidTr="008D2B2D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1445FF9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3615">
              <w:rPr>
                <w:rFonts w:ascii="Calibri" w:eastAsia="Times New Roman" w:hAnsi="Calibri" w:cs="Calibri"/>
                <w:color w:val="000000"/>
              </w:rPr>
              <w:t>ALB</w:t>
            </w:r>
          </w:p>
        </w:tc>
        <w:tc>
          <w:tcPr>
            <w:tcW w:w="0" w:type="auto"/>
            <w:noWrap/>
            <w:hideMark/>
          </w:tcPr>
          <w:p w14:paraId="072290FA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-0.028</w:t>
            </w:r>
          </w:p>
        </w:tc>
        <w:tc>
          <w:tcPr>
            <w:tcW w:w="0" w:type="auto"/>
            <w:noWrap/>
            <w:hideMark/>
          </w:tcPr>
          <w:p w14:paraId="54207F2A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040</w:t>
            </w:r>
          </w:p>
        </w:tc>
        <w:tc>
          <w:tcPr>
            <w:tcW w:w="0" w:type="auto"/>
            <w:noWrap/>
            <w:hideMark/>
          </w:tcPr>
          <w:p w14:paraId="7DBB5EDF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485</w:t>
            </w:r>
          </w:p>
        </w:tc>
      </w:tr>
      <w:tr w:rsidR="00B779DD" w:rsidRPr="004B7509" w14:paraId="34944062" w14:textId="77777777" w:rsidTr="008D2B2D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D5F5C6B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3615">
              <w:rPr>
                <w:rFonts w:ascii="Calibri" w:eastAsia="Times New Roman" w:hAnsi="Calibri" w:cs="Calibri"/>
                <w:color w:val="000000"/>
              </w:rPr>
              <w:t>DBIL</w:t>
            </w:r>
          </w:p>
        </w:tc>
        <w:tc>
          <w:tcPr>
            <w:tcW w:w="0" w:type="auto"/>
            <w:noWrap/>
            <w:hideMark/>
          </w:tcPr>
          <w:p w14:paraId="1E692979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4368CE10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26B6241D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785</w:t>
            </w:r>
          </w:p>
        </w:tc>
      </w:tr>
      <w:tr w:rsidR="00B779DD" w:rsidRPr="004B7509" w14:paraId="039ACA5F" w14:textId="77777777" w:rsidTr="008D2B2D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676ACE5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3615">
              <w:rPr>
                <w:rFonts w:ascii="Calibri" w:eastAsia="Times New Roman" w:hAnsi="Calibri" w:cs="Calibri"/>
                <w:color w:val="000000"/>
              </w:rPr>
              <w:t>IBIL</w:t>
            </w:r>
          </w:p>
        </w:tc>
        <w:tc>
          <w:tcPr>
            <w:tcW w:w="0" w:type="auto"/>
            <w:noWrap/>
            <w:hideMark/>
          </w:tcPr>
          <w:p w14:paraId="01D39700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-0.024</w:t>
            </w:r>
          </w:p>
        </w:tc>
        <w:tc>
          <w:tcPr>
            <w:tcW w:w="0" w:type="auto"/>
            <w:noWrap/>
            <w:hideMark/>
          </w:tcPr>
          <w:p w14:paraId="2D548B41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021</w:t>
            </w:r>
          </w:p>
        </w:tc>
        <w:tc>
          <w:tcPr>
            <w:tcW w:w="0" w:type="auto"/>
            <w:noWrap/>
            <w:hideMark/>
          </w:tcPr>
          <w:p w14:paraId="1F6F158F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249</w:t>
            </w:r>
          </w:p>
        </w:tc>
      </w:tr>
      <w:tr w:rsidR="00B779DD" w:rsidRPr="004B7509" w14:paraId="27D7B400" w14:textId="77777777" w:rsidTr="008D2B2D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452538F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3615">
              <w:rPr>
                <w:rFonts w:ascii="Calibri" w:eastAsia="Times New Roman" w:hAnsi="Calibri" w:cs="Calibri"/>
                <w:color w:val="000000"/>
              </w:rPr>
              <w:t>Medication (</w:t>
            </w:r>
            <w:proofErr w:type="spellStart"/>
            <w:r w:rsidRPr="00003615">
              <w:rPr>
                <w:rFonts w:ascii="Calibri" w:eastAsia="Times New Roman" w:hAnsi="Calibri" w:cs="Calibri"/>
                <w:color w:val="000000"/>
              </w:rPr>
              <w:t>Entecavir</w:t>
            </w:r>
            <w:proofErr w:type="spellEnd"/>
            <w:r w:rsidRPr="0000361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55C85DE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719</w:t>
            </w:r>
          </w:p>
        </w:tc>
        <w:tc>
          <w:tcPr>
            <w:tcW w:w="0" w:type="auto"/>
            <w:noWrap/>
            <w:hideMark/>
          </w:tcPr>
          <w:p w14:paraId="0988653A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433</w:t>
            </w:r>
          </w:p>
        </w:tc>
        <w:tc>
          <w:tcPr>
            <w:tcW w:w="0" w:type="auto"/>
            <w:noWrap/>
            <w:hideMark/>
          </w:tcPr>
          <w:p w14:paraId="50A011CD" w14:textId="77777777" w:rsidR="00B779DD" w:rsidRPr="00003615" w:rsidRDefault="00B779DD" w:rsidP="008D2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341">
              <w:rPr>
                <w:rFonts w:ascii="Calibri" w:eastAsia="Times New Roman" w:hAnsi="Calibri"/>
                <w:color w:val="000000"/>
              </w:rPr>
              <w:t>0.097</w:t>
            </w:r>
          </w:p>
        </w:tc>
      </w:tr>
    </w:tbl>
    <w:p w14:paraId="2DEAB700" w14:textId="19212544" w:rsidR="00F23898" w:rsidRPr="00DA2AC6" w:rsidRDefault="00B779DD" w:rsidP="003F1773">
      <w:pPr>
        <w:spacing w:line="360" w:lineRule="auto"/>
        <w:rPr>
          <w:rFonts w:ascii="Arial" w:eastAsia="Times New Roman" w:hAnsi="Arial" w:cs="Arial"/>
          <w:color w:val="000000" w:themeColor="text1"/>
          <w:szCs w:val="20"/>
        </w:rPr>
      </w:pPr>
      <w:r>
        <w:rPr>
          <w:rFonts w:ascii="Arial" w:eastAsia="Times New Roman" w:hAnsi="Arial" w:cs="Arial"/>
          <w:b/>
          <w:color w:val="000000" w:themeColor="text1"/>
          <w:szCs w:val="20"/>
          <w:highlight w:val="yellow"/>
        </w:rPr>
        <w:br w:type="page"/>
      </w:r>
      <w:bookmarkStart w:id="4" w:name="_GoBack"/>
      <w:bookmarkEnd w:id="4"/>
      <w:r w:rsidR="00995657" w:rsidRPr="008D7BC2">
        <w:rPr>
          <w:rFonts w:ascii="Arial" w:eastAsia="Times New Roman" w:hAnsi="Arial" w:cs="Arial"/>
          <w:b/>
          <w:color w:val="000000" w:themeColor="text1"/>
          <w:szCs w:val="20"/>
        </w:rPr>
        <w:lastRenderedPageBreak/>
        <w:t>Table S</w:t>
      </w:r>
      <w:r w:rsidR="00B46000" w:rsidRPr="008D7BC2">
        <w:rPr>
          <w:rFonts w:ascii="Arial" w:eastAsia="Times New Roman" w:hAnsi="Arial" w:cs="Arial"/>
          <w:b/>
          <w:color w:val="000000" w:themeColor="text1"/>
          <w:szCs w:val="20"/>
        </w:rPr>
        <w:t>5</w:t>
      </w:r>
      <w:r w:rsidR="001F1D3B" w:rsidRPr="008D7BC2">
        <w:rPr>
          <w:rFonts w:ascii="Arial" w:eastAsia="Times New Roman" w:hAnsi="Arial" w:cs="Arial"/>
          <w:b/>
          <w:color w:val="000000" w:themeColor="text1"/>
          <w:szCs w:val="20"/>
        </w:rPr>
        <w:t>.</w:t>
      </w:r>
      <w:r w:rsidR="001F1D3B" w:rsidRPr="008D7BC2">
        <w:rPr>
          <w:rFonts w:ascii="Arial" w:eastAsia="Times New Roman" w:hAnsi="Arial" w:cs="Arial"/>
          <w:color w:val="000000" w:themeColor="text1"/>
          <w:szCs w:val="20"/>
        </w:rPr>
        <w:t xml:space="preserve"> Net reclassification improvement and integral discriminant improvement analys</w:t>
      </w:r>
      <w:r w:rsidR="00805A5D" w:rsidRPr="008D7BC2">
        <w:rPr>
          <w:rFonts w:ascii="Arial" w:eastAsia="Times New Roman" w:hAnsi="Arial" w:cs="Arial"/>
          <w:color w:val="000000" w:themeColor="text1"/>
          <w:szCs w:val="20"/>
        </w:rPr>
        <w:t>es</w:t>
      </w:r>
      <w:r w:rsidR="001F1D3B" w:rsidRPr="008D7BC2">
        <w:rPr>
          <w:rFonts w:ascii="Arial" w:eastAsia="Times New Roman" w:hAnsi="Arial" w:cs="Arial"/>
          <w:color w:val="000000" w:themeColor="text1"/>
          <w:szCs w:val="20"/>
        </w:rPr>
        <w:t xml:space="preserve"> comparing RF and other clinical inde</w:t>
      </w:r>
      <w:r w:rsidR="004D3515">
        <w:rPr>
          <w:rFonts w:ascii="Arial" w:eastAsia="Times New Roman" w:hAnsi="Arial" w:cs="Arial"/>
          <w:color w:val="000000" w:themeColor="text1"/>
          <w:szCs w:val="20"/>
        </w:rPr>
        <w:t>xe</w:t>
      </w:r>
      <w:r w:rsidR="001F1D3B" w:rsidRPr="008D7BC2">
        <w:rPr>
          <w:rFonts w:ascii="Arial" w:eastAsia="Times New Roman" w:hAnsi="Arial" w:cs="Arial"/>
          <w:color w:val="000000" w:themeColor="text1"/>
          <w:szCs w:val="20"/>
        </w:rPr>
        <w:t>s</w:t>
      </w:r>
      <w:r w:rsidR="004D3515">
        <w:rPr>
          <w:rFonts w:ascii="Arial" w:eastAsia="Times New Roman" w:hAnsi="Arial" w:cs="Arial"/>
          <w:color w:val="000000" w:themeColor="text1"/>
          <w:szCs w:val="20"/>
        </w:rPr>
        <w:t xml:space="preserve"> on validation sets</w:t>
      </w:r>
      <w:r w:rsidR="001F1D3B" w:rsidRPr="008D7BC2">
        <w:rPr>
          <w:rFonts w:ascii="Arial" w:eastAsia="Times New Roman" w:hAnsi="Arial" w:cs="Arial"/>
          <w:color w:val="000000" w:themeColor="text1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78"/>
        <w:gridCol w:w="1847"/>
        <w:gridCol w:w="2240"/>
        <w:gridCol w:w="814"/>
        <w:gridCol w:w="2258"/>
        <w:gridCol w:w="814"/>
        <w:gridCol w:w="2185"/>
        <w:gridCol w:w="814"/>
      </w:tblGrid>
      <w:tr w:rsidR="00030603" w:rsidRPr="00030603" w14:paraId="26080234" w14:textId="77777777" w:rsidTr="00030603">
        <w:trPr>
          <w:trHeight w:val="310"/>
        </w:trPr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A214B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C039A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2FE1E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NRI(Categorical) [95% CI]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B9034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P-value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7E36C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NRI(Continuous) [95% CI]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797C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P-value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D35F4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IDI [95% CI]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BBC69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P-value</w:t>
            </w:r>
          </w:p>
        </w:tc>
      </w:tr>
      <w:tr w:rsidR="00030603" w:rsidRPr="00030603" w14:paraId="782AC125" w14:textId="77777777" w:rsidTr="00030603">
        <w:trPr>
          <w:trHeight w:val="310"/>
        </w:trPr>
        <w:tc>
          <w:tcPr>
            <w:tcW w:w="7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95A9C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CLD </w:t>
            </w:r>
            <w:proofErr w:type="spellStart"/>
            <w:r w:rsidRPr="00030603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v.s</w:t>
            </w:r>
            <w:proofErr w:type="spellEnd"/>
            <w:r w:rsidRPr="00030603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. Control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5E4B8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 xml:space="preserve">RF </w:t>
            </w:r>
            <w:proofErr w:type="spellStart"/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v.s</w:t>
            </w:r>
            <w:proofErr w:type="spellEnd"/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. FIB4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43CB6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 xml:space="preserve">1.404 [ 1.2685 - 1.5394 ]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9F219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&lt; 0.001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99D13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 xml:space="preserve">1.3817 [ 1.2313 - 1.5322 ]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B9C46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&lt; 0.001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6F003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 xml:space="preserve">0.6244 [ 0.5647 - 0.6842 ]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80FB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&lt; 0.001</w:t>
            </w:r>
          </w:p>
        </w:tc>
      </w:tr>
      <w:tr w:rsidR="00030603" w:rsidRPr="00030603" w14:paraId="760496F1" w14:textId="77777777" w:rsidTr="00030603">
        <w:trPr>
          <w:trHeight w:val="310"/>
        </w:trPr>
        <w:tc>
          <w:tcPr>
            <w:tcW w:w="7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0AFD7" w14:textId="77777777" w:rsidR="00030603" w:rsidRPr="00030603" w:rsidRDefault="00030603" w:rsidP="0003060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695A9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 xml:space="preserve">RF </w:t>
            </w:r>
            <w:proofErr w:type="spellStart"/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v.s</w:t>
            </w:r>
            <w:proofErr w:type="spellEnd"/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. APRI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843F7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 xml:space="preserve">1.0837 [ 0.9388 - 1.2285 ]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4572F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&lt; 0.001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19AF7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 xml:space="preserve">0.816 [ 0.6346 - 0.9975 ]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2B6FE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&lt; 0.001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31021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 xml:space="preserve"> 0.3987 [ 0.3324 - 0.4651 ]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EA45F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&lt; 0.001</w:t>
            </w:r>
          </w:p>
        </w:tc>
      </w:tr>
      <w:tr w:rsidR="00030603" w:rsidRPr="00030603" w14:paraId="24DF2A4E" w14:textId="77777777" w:rsidTr="00030603">
        <w:trPr>
          <w:trHeight w:val="310"/>
        </w:trPr>
        <w:tc>
          <w:tcPr>
            <w:tcW w:w="7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F91DD" w14:textId="77777777" w:rsidR="00030603" w:rsidRPr="00030603" w:rsidRDefault="00030603" w:rsidP="0003060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9DEF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 xml:space="preserve">RF </w:t>
            </w:r>
            <w:proofErr w:type="spellStart"/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v.s</w:t>
            </w:r>
            <w:proofErr w:type="spellEnd"/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. AST/ALT ratio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9AB7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1.7089 [ 1.5864 - 1.8314 ]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A1D7E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&lt; 0.001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A61C2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 xml:space="preserve">1.6938 [ 1.5615 - 1.8261 ]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53A66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&lt; 0.001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3CAF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 xml:space="preserve">0.7279 [ 0.6741 - 0.7817 ]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AF96B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&lt; 0.001</w:t>
            </w:r>
          </w:p>
        </w:tc>
      </w:tr>
      <w:tr w:rsidR="00030603" w:rsidRPr="00030603" w14:paraId="6A8D7A34" w14:textId="77777777" w:rsidTr="00030603">
        <w:trPr>
          <w:trHeight w:val="310"/>
        </w:trPr>
        <w:tc>
          <w:tcPr>
            <w:tcW w:w="7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6C12A" w14:textId="1DD52766" w:rsidR="00030603" w:rsidRPr="00030603" w:rsidRDefault="00030603" w:rsidP="00AA3AC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F</w:t>
            </w:r>
            <w:r w:rsidR="00AA3AC7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i</w:t>
            </w:r>
            <w:r w:rsidRPr="00030603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brosis </w:t>
            </w:r>
            <w:proofErr w:type="spellStart"/>
            <w:r w:rsidRPr="00030603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v.s</w:t>
            </w:r>
            <w:proofErr w:type="spellEnd"/>
            <w:r w:rsidRPr="00030603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. Cirrhosis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D1F08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 xml:space="preserve">RF </w:t>
            </w:r>
            <w:proofErr w:type="spellStart"/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v.s</w:t>
            </w:r>
            <w:proofErr w:type="spellEnd"/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. FIB4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C4748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 xml:space="preserve"> 0.7891 [ 0.5925 - 0.9857 ]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752AC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&lt; 0.001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B6F31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0.8487 [ 0.6323 - 1.0652 ]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59B6A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&lt; 0.001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83203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 xml:space="preserve">0.1894 [ 0.1411 - 0.2377 ]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6458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&lt; 0.001</w:t>
            </w:r>
          </w:p>
        </w:tc>
      </w:tr>
      <w:tr w:rsidR="00030603" w:rsidRPr="00030603" w14:paraId="661E8E86" w14:textId="77777777" w:rsidTr="00030603">
        <w:trPr>
          <w:trHeight w:val="310"/>
        </w:trPr>
        <w:tc>
          <w:tcPr>
            <w:tcW w:w="7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60F01" w14:textId="77777777" w:rsidR="00030603" w:rsidRPr="00030603" w:rsidRDefault="00030603" w:rsidP="0003060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A8BB5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 xml:space="preserve">RF </w:t>
            </w:r>
            <w:proofErr w:type="spellStart"/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v.s</w:t>
            </w:r>
            <w:proofErr w:type="spellEnd"/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. APRI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E5946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 xml:space="preserve">0.9893 [ 0.7936 - 1.1849 ]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3A6F2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&lt; 0.001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88DEB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 xml:space="preserve">1.0829 [ 0.8825 - 1.2833 ]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961CF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&lt; 0.001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428D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 xml:space="preserve">0.3574 [ 0.3004 - 0.4143 ]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7FAD6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&lt; 0.001</w:t>
            </w:r>
          </w:p>
        </w:tc>
      </w:tr>
      <w:tr w:rsidR="00030603" w:rsidRPr="00030603" w14:paraId="5D479B3D" w14:textId="77777777" w:rsidTr="00030603">
        <w:trPr>
          <w:trHeight w:val="310"/>
        </w:trPr>
        <w:tc>
          <w:tcPr>
            <w:tcW w:w="7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EA005" w14:textId="77777777" w:rsidR="00030603" w:rsidRPr="00030603" w:rsidRDefault="00030603" w:rsidP="0003060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DA487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 xml:space="preserve">RF </w:t>
            </w:r>
            <w:proofErr w:type="spellStart"/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v.s</w:t>
            </w:r>
            <w:proofErr w:type="spellEnd"/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. AST/ALT ratio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D982B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 xml:space="preserve">0.9496 [ 0.7527 - 1.1464 ]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3B49E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&lt; 0.001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4C2C8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 xml:space="preserve">0.9709 [ 0.7616 - 1.1801 ]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11AAA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&lt; 0.001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8EBD0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 xml:space="preserve">0.2729 [ 0.2179 - 0.3278 ]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B4E4C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&lt; 0.001</w:t>
            </w:r>
          </w:p>
        </w:tc>
      </w:tr>
      <w:tr w:rsidR="00030603" w:rsidRPr="00030603" w14:paraId="5219AD45" w14:textId="77777777" w:rsidTr="00030603">
        <w:trPr>
          <w:trHeight w:val="310"/>
        </w:trPr>
        <w:tc>
          <w:tcPr>
            <w:tcW w:w="7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B6700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S0-2 </w:t>
            </w:r>
            <w:proofErr w:type="spellStart"/>
            <w:r w:rsidRPr="00030603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v.s</w:t>
            </w:r>
            <w:proofErr w:type="spellEnd"/>
            <w:r w:rsidRPr="00030603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. S34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B3DCB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 xml:space="preserve">RF </w:t>
            </w:r>
            <w:proofErr w:type="spellStart"/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v.s</w:t>
            </w:r>
            <w:proofErr w:type="spellEnd"/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. FIB4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89EF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 xml:space="preserve">0.6329 [ 0.4356 - 0.8303 ]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E72F6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&lt; 0.001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D18BE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 xml:space="preserve">0.6331 [ 0.4091 - 0.857 ]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AEE8A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&lt; 0.001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E02D8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 xml:space="preserve"> 0.1281 [ 0.0831 - 0.173 ]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E2BA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&lt; 0.001</w:t>
            </w:r>
          </w:p>
        </w:tc>
      </w:tr>
      <w:tr w:rsidR="00030603" w:rsidRPr="00030603" w14:paraId="538138D5" w14:textId="77777777" w:rsidTr="00030603">
        <w:trPr>
          <w:trHeight w:val="310"/>
        </w:trPr>
        <w:tc>
          <w:tcPr>
            <w:tcW w:w="7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916A5" w14:textId="77777777" w:rsidR="00030603" w:rsidRPr="00030603" w:rsidRDefault="00030603" w:rsidP="0003060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84F7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 xml:space="preserve">RF </w:t>
            </w:r>
            <w:proofErr w:type="spellStart"/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v.s</w:t>
            </w:r>
            <w:proofErr w:type="spellEnd"/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. APRI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7ED72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 xml:space="preserve">0.8927 [ 0.6871 - 1.0983 ]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CEF9A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&lt; 0.001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0C1D5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 xml:space="preserve">0.8855 [ 0.6724 - 1.0985 ]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8EEE1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&lt; 0.001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11A29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 xml:space="preserve">0.2713 [ 0.2185 - 0.3241 ]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56A71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&lt; 0.001</w:t>
            </w:r>
          </w:p>
        </w:tc>
      </w:tr>
      <w:tr w:rsidR="00030603" w:rsidRPr="00030603" w14:paraId="1D97C76F" w14:textId="77777777" w:rsidTr="00030603">
        <w:trPr>
          <w:trHeight w:val="310"/>
        </w:trPr>
        <w:tc>
          <w:tcPr>
            <w:tcW w:w="7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E1DAB" w14:textId="77777777" w:rsidR="00030603" w:rsidRPr="00030603" w:rsidRDefault="00030603" w:rsidP="0003060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4FE3D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 xml:space="preserve">RF </w:t>
            </w:r>
            <w:proofErr w:type="spellStart"/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v.s</w:t>
            </w:r>
            <w:proofErr w:type="spellEnd"/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. AST/ALT ratio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A5130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 xml:space="preserve"> 0.8108 [ 0.6079 - 1.0137 ]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6EE9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&lt; 0.001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0BDA1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 xml:space="preserve"> 0.8557 [ 0.6409 - 1.0705 ]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7B34A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&lt; 0.001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5E3A4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 xml:space="preserve">0.1993 [ 0.1479 - 0.2508 ]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AE88A" w14:textId="77777777" w:rsidR="00030603" w:rsidRPr="00030603" w:rsidRDefault="00030603" w:rsidP="00030603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30603">
              <w:rPr>
                <w:rFonts w:ascii="Arial" w:eastAsia="Times New Roman" w:hAnsi="Arial" w:cs="Arial"/>
                <w:color w:val="000000"/>
                <w:sz w:val="18"/>
              </w:rPr>
              <w:t>&lt; 0.001</w:t>
            </w:r>
          </w:p>
        </w:tc>
      </w:tr>
    </w:tbl>
    <w:p w14:paraId="4126C1F5" w14:textId="77777777" w:rsidR="008D7BC2" w:rsidRDefault="008D7BC2" w:rsidP="00E0794E">
      <w:pPr>
        <w:jc w:val="both"/>
        <w:rPr>
          <w:rFonts w:ascii="Arial" w:hAnsi="Arial" w:cs="Arial"/>
          <w:color w:val="000000" w:themeColor="text1"/>
          <w:sz w:val="20"/>
          <w:shd w:val="clear" w:color="auto" w:fill="FFFFFF"/>
        </w:rPr>
      </w:pPr>
    </w:p>
    <w:p w14:paraId="283B6BC1" w14:textId="77777777" w:rsidR="00B1258D" w:rsidRDefault="005A289D" w:rsidP="00E0794E">
      <w:pPr>
        <w:jc w:val="both"/>
        <w:rPr>
          <w:rFonts w:ascii="Arial" w:hAnsi="Arial" w:cs="Arial"/>
          <w:color w:val="000000" w:themeColor="text1"/>
          <w:sz w:val="20"/>
          <w:shd w:val="clear" w:color="auto" w:fill="FFFFFF"/>
        </w:rPr>
      </w:pPr>
      <w:r>
        <w:rPr>
          <w:rFonts w:ascii="Arial" w:hAnsi="Arial" w:cs="Arial"/>
          <w:color w:val="000000" w:themeColor="text1"/>
          <w:sz w:val="20"/>
          <w:shd w:val="clear" w:color="auto" w:fill="FFFFFF"/>
        </w:rPr>
        <w:t>Note</w:t>
      </w:r>
      <w:r w:rsidR="00BB41C0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: </w:t>
      </w:r>
    </w:p>
    <w:p w14:paraId="7D8EC842" w14:textId="0AA1A136" w:rsidR="009F55A0" w:rsidRDefault="00B1258D" w:rsidP="00E0794E">
      <w:pPr>
        <w:jc w:val="both"/>
        <w:rPr>
          <w:rFonts w:ascii="Arial" w:hAnsi="Arial" w:cs="Arial"/>
          <w:color w:val="000000" w:themeColor="text1"/>
          <w:sz w:val="20"/>
          <w:shd w:val="clear" w:color="auto" w:fill="FFFFFF"/>
        </w:rPr>
      </w:pPr>
      <w:r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NRI(Categorical) = </w:t>
      </w:r>
      <w:bookmarkStart w:id="5" w:name="OLE_LINK1"/>
      <w:r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event NRI + </w:t>
      </w:r>
      <w:r w:rsidRPr="00B1258D">
        <w:rPr>
          <w:rFonts w:ascii="Arial" w:hAnsi="Arial" w:cs="Arial"/>
          <w:color w:val="000000" w:themeColor="text1"/>
          <w:sz w:val="20"/>
          <w:shd w:val="clear" w:color="auto" w:fill="FFFFFF"/>
        </w:rPr>
        <w:t>nonevent NRI</w:t>
      </w:r>
      <w:r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</w:t>
      </w:r>
      <w:bookmarkEnd w:id="5"/>
      <w:r>
        <w:rPr>
          <w:rFonts w:ascii="Arial" w:hAnsi="Arial" w:cs="Arial"/>
          <w:color w:val="000000" w:themeColor="text1"/>
          <w:sz w:val="20"/>
          <w:shd w:val="clear" w:color="auto" w:fill="FFFFFF"/>
        </w:rPr>
        <w:t>= [</w:t>
      </w:r>
      <w:proofErr w:type="spellStart"/>
      <w:r>
        <w:rPr>
          <w:rFonts w:ascii="Arial" w:hAnsi="Arial" w:cs="Arial"/>
          <w:color w:val="000000" w:themeColor="text1"/>
          <w:sz w:val="20"/>
          <w:shd w:val="clear" w:color="auto" w:fill="FFFFFF"/>
        </w:rPr>
        <w:t>Pr</w:t>
      </w:r>
      <w:proofErr w:type="spellEnd"/>
      <w:r>
        <w:rPr>
          <w:rFonts w:ascii="Arial" w:hAnsi="Arial" w:cs="Arial"/>
          <w:color w:val="000000" w:themeColor="text1"/>
          <w:sz w:val="20"/>
          <w:shd w:val="clear" w:color="auto" w:fill="FFFFFF"/>
        </w:rPr>
        <w:t>(</w:t>
      </w:r>
      <w:proofErr w:type="spellStart"/>
      <w:r>
        <w:rPr>
          <w:rFonts w:ascii="Arial" w:hAnsi="Arial" w:cs="Arial"/>
          <w:color w:val="000000" w:themeColor="text1"/>
          <w:sz w:val="20"/>
          <w:shd w:val="clear" w:color="auto" w:fill="FFFFFF"/>
        </w:rPr>
        <w:t>up|event</w:t>
      </w:r>
      <w:proofErr w:type="spellEnd"/>
      <w:r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) - </w:t>
      </w:r>
      <w:proofErr w:type="spellStart"/>
      <w:r>
        <w:rPr>
          <w:rFonts w:ascii="Arial" w:hAnsi="Arial" w:cs="Arial"/>
          <w:color w:val="000000" w:themeColor="text1"/>
          <w:sz w:val="20"/>
          <w:shd w:val="clear" w:color="auto" w:fill="FFFFFF"/>
        </w:rPr>
        <w:t>Pr</w:t>
      </w:r>
      <w:proofErr w:type="spellEnd"/>
      <w:r>
        <w:rPr>
          <w:rFonts w:ascii="Arial" w:hAnsi="Arial" w:cs="Arial"/>
          <w:color w:val="000000" w:themeColor="text1"/>
          <w:sz w:val="20"/>
          <w:shd w:val="clear" w:color="auto" w:fill="FFFFFF"/>
        </w:rPr>
        <w:t>(</w:t>
      </w:r>
      <w:proofErr w:type="spellStart"/>
      <w:r>
        <w:rPr>
          <w:rFonts w:ascii="Arial" w:hAnsi="Arial" w:cs="Arial"/>
          <w:color w:val="000000" w:themeColor="text1"/>
          <w:sz w:val="20"/>
          <w:shd w:val="clear" w:color="auto" w:fill="FFFFFF"/>
        </w:rPr>
        <w:t>down|event</w:t>
      </w:r>
      <w:proofErr w:type="spellEnd"/>
      <w:r>
        <w:rPr>
          <w:rFonts w:ascii="Arial" w:hAnsi="Arial" w:cs="Arial"/>
          <w:color w:val="000000" w:themeColor="text1"/>
          <w:sz w:val="20"/>
          <w:shd w:val="clear" w:color="auto" w:fill="FFFFFF"/>
        </w:rPr>
        <w:t>)] + [</w:t>
      </w:r>
      <w:proofErr w:type="spellStart"/>
      <w:r>
        <w:rPr>
          <w:rFonts w:ascii="Arial" w:hAnsi="Arial" w:cs="Arial"/>
          <w:color w:val="000000" w:themeColor="text1"/>
          <w:sz w:val="20"/>
          <w:shd w:val="clear" w:color="auto" w:fill="FFFFFF"/>
        </w:rPr>
        <w:t>Pr</w:t>
      </w:r>
      <w:proofErr w:type="spellEnd"/>
      <w:r>
        <w:rPr>
          <w:rFonts w:ascii="Arial" w:hAnsi="Arial" w:cs="Arial"/>
          <w:color w:val="000000" w:themeColor="text1"/>
          <w:sz w:val="20"/>
          <w:shd w:val="clear" w:color="auto" w:fill="FFFFFF"/>
        </w:rPr>
        <w:t>(</w:t>
      </w:r>
      <w:proofErr w:type="spellStart"/>
      <w:r>
        <w:rPr>
          <w:rFonts w:ascii="Arial" w:hAnsi="Arial" w:cs="Arial"/>
          <w:color w:val="000000" w:themeColor="text1"/>
          <w:sz w:val="20"/>
          <w:shd w:val="clear" w:color="auto" w:fill="FFFFFF"/>
        </w:rPr>
        <w:t>down|nonevent</w:t>
      </w:r>
      <w:proofErr w:type="spellEnd"/>
      <w:r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) - </w:t>
      </w:r>
      <w:proofErr w:type="spellStart"/>
      <w:r w:rsidRPr="00B1258D">
        <w:rPr>
          <w:rFonts w:ascii="Arial" w:hAnsi="Arial" w:cs="Arial"/>
          <w:color w:val="000000" w:themeColor="text1"/>
          <w:sz w:val="20"/>
          <w:shd w:val="clear" w:color="auto" w:fill="FFFFFF"/>
        </w:rPr>
        <w:t>Pr</w:t>
      </w:r>
      <w:proofErr w:type="spellEnd"/>
      <w:r w:rsidRPr="00B1258D">
        <w:rPr>
          <w:rFonts w:ascii="Arial" w:hAnsi="Arial" w:cs="Arial"/>
          <w:color w:val="000000" w:themeColor="text1"/>
          <w:sz w:val="20"/>
          <w:shd w:val="clear" w:color="auto" w:fill="FFFFFF"/>
        </w:rPr>
        <w:t>(</w:t>
      </w:r>
      <w:proofErr w:type="spellStart"/>
      <w:r w:rsidRPr="00B1258D">
        <w:rPr>
          <w:rFonts w:ascii="Arial" w:hAnsi="Arial" w:cs="Arial"/>
          <w:color w:val="000000" w:themeColor="text1"/>
          <w:sz w:val="20"/>
          <w:shd w:val="clear" w:color="auto" w:fill="FFFFFF"/>
        </w:rPr>
        <w:t>up|nonevent</w:t>
      </w:r>
      <w:proofErr w:type="spellEnd"/>
      <w:r w:rsidRPr="00B1258D">
        <w:rPr>
          <w:rFonts w:ascii="Arial" w:hAnsi="Arial" w:cs="Arial"/>
          <w:color w:val="000000" w:themeColor="text1"/>
          <w:sz w:val="20"/>
          <w:shd w:val="clear" w:color="auto" w:fill="FFFFFF"/>
        </w:rPr>
        <w:t>)]</w:t>
      </w:r>
      <w:r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= [</w:t>
      </w:r>
      <w:r w:rsidRPr="00B1258D">
        <w:rPr>
          <w:rFonts w:ascii="Arial" w:hAnsi="Arial" w:cs="Arial"/>
          <w:color w:val="000000" w:themeColor="text1"/>
          <w:sz w:val="20"/>
          <w:shd w:val="clear" w:color="auto" w:fill="FFFFFF"/>
        </w:rPr>
        <w:t>(n</w:t>
      </w:r>
      <w:r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umber of events classified up - </w:t>
      </w:r>
      <w:r w:rsidRPr="00B1258D">
        <w:rPr>
          <w:rFonts w:ascii="Arial" w:hAnsi="Arial" w:cs="Arial"/>
          <w:color w:val="000000" w:themeColor="text1"/>
          <w:sz w:val="20"/>
          <w:shd w:val="clear" w:color="auto" w:fill="FFFFFF"/>
        </w:rPr>
        <w:t>number of events classified down)/number of events</w:t>
      </w:r>
      <w:r>
        <w:rPr>
          <w:rFonts w:ascii="Arial" w:hAnsi="Arial" w:cs="Arial"/>
          <w:color w:val="000000" w:themeColor="text1"/>
          <w:sz w:val="20"/>
          <w:shd w:val="clear" w:color="auto" w:fill="FFFFFF"/>
        </w:rPr>
        <w:t>] + [</w:t>
      </w:r>
      <w:r w:rsidRPr="00B1258D">
        <w:rPr>
          <w:rFonts w:ascii="Arial" w:hAnsi="Arial" w:cs="Arial"/>
          <w:color w:val="000000" w:themeColor="text1"/>
          <w:sz w:val="20"/>
          <w:shd w:val="clear" w:color="auto" w:fill="FFFFFF"/>
        </w:rPr>
        <w:t>(number</w:t>
      </w:r>
      <w:r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of nonevents classified down - </w:t>
      </w:r>
      <w:r w:rsidRPr="00B1258D">
        <w:rPr>
          <w:rFonts w:ascii="Arial" w:hAnsi="Arial" w:cs="Arial"/>
          <w:color w:val="000000" w:themeColor="text1"/>
          <w:sz w:val="20"/>
          <w:shd w:val="clear" w:color="auto" w:fill="FFFFFF"/>
        </w:rPr>
        <w:t>number of nonevents classified up)/number of nonevents</w:t>
      </w:r>
      <w:r>
        <w:rPr>
          <w:rFonts w:ascii="Arial" w:hAnsi="Arial" w:cs="Arial"/>
          <w:color w:val="000000" w:themeColor="text1"/>
          <w:sz w:val="20"/>
          <w:shd w:val="clear" w:color="auto" w:fill="FFFFFF"/>
        </w:rPr>
        <w:t>]</w:t>
      </w:r>
    </w:p>
    <w:p w14:paraId="75B23CC7" w14:textId="6A66C6A1" w:rsidR="00B1258D" w:rsidRDefault="00B1258D" w:rsidP="00E0794E">
      <w:pPr>
        <w:jc w:val="both"/>
        <w:rPr>
          <w:rFonts w:ascii="Arial" w:hAnsi="Arial" w:cs="Arial"/>
          <w:color w:val="000000" w:themeColor="text1"/>
          <w:sz w:val="20"/>
          <w:shd w:val="clear" w:color="auto" w:fill="FFFFFF"/>
        </w:rPr>
      </w:pPr>
      <w:r w:rsidRPr="00B1258D">
        <w:rPr>
          <w:rFonts w:ascii="Arial" w:hAnsi="Arial" w:cs="Arial"/>
          <w:color w:val="000000" w:themeColor="text1"/>
          <w:sz w:val="20"/>
          <w:shd w:val="clear" w:color="auto" w:fill="FFFFFF"/>
        </w:rPr>
        <w:t>NRI(</w:t>
      </w:r>
      <w:bookmarkStart w:id="6" w:name="OLE_LINK2"/>
      <w:r w:rsidRPr="00B1258D">
        <w:rPr>
          <w:rFonts w:ascii="Arial" w:hAnsi="Arial" w:cs="Arial"/>
          <w:color w:val="000000" w:themeColor="text1"/>
          <w:sz w:val="20"/>
          <w:shd w:val="clear" w:color="auto" w:fill="FFFFFF"/>
        </w:rPr>
        <w:t>Continuous</w:t>
      </w:r>
      <w:bookmarkEnd w:id="6"/>
      <w:r w:rsidRPr="00B1258D">
        <w:rPr>
          <w:rFonts w:ascii="Arial" w:hAnsi="Arial" w:cs="Arial"/>
          <w:color w:val="000000" w:themeColor="text1"/>
          <w:sz w:val="20"/>
          <w:shd w:val="clear" w:color="auto" w:fill="FFFFFF"/>
        </w:rPr>
        <w:t>)</w:t>
      </w:r>
      <w:r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= event NRI + </w:t>
      </w:r>
      <w:r w:rsidRPr="00B1258D">
        <w:rPr>
          <w:rFonts w:ascii="Arial" w:hAnsi="Arial" w:cs="Arial"/>
          <w:color w:val="000000" w:themeColor="text1"/>
          <w:sz w:val="20"/>
          <w:shd w:val="clear" w:color="auto" w:fill="FFFFFF"/>
        </w:rPr>
        <w:t>nonevent NRI</w:t>
      </w:r>
      <w:r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= </w:t>
      </w:r>
      <w:r w:rsidR="00794738">
        <w:rPr>
          <w:rFonts w:ascii="Arial" w:hAnsi="Arial" w:cs="Arial"/>
          <w:color w:val="000000" w:themeColor="text1"/>
          <w:sz w:val="20"/>
          <w:shd w:val="clear" w:color="auto" w:fill="FFFFFF"/>
        </w:rPr>
        <w:t>[</w:t>
      </w:r>
      <w:proofErr w:type="spellStart"/>
      <w:r w:rsidR="00794738">
        <w:rPr>
          <w:rFonts w:ascii="Arial" w:hAnsi="Arial" w:cs="Arial"/>
          <w:color w:val="000000" w:themeColor="text1"/>
          <w:sz w:val="20"/>
          <w:shd w:val="clear" w:color="auto" w:fill="FFFFFF"/>
        </w:rPr>
        <w:t>Pr</w:t>
      </w:r>
      <w:proofErr w:type="spellEnd"/>
      <w:r w:rsidR="00794738">
        <w:rPr>
          <w:rFonts w:ascii="Arial" w:hAnsi="Arial" w:cs="Arial"/>
          <w:color w:val="000000" w:themeColor="text1"/>
          <w:sz w:val="20"/>
          <w:shd w:val="clear" w:color="auto" w:fill="FFFFFF"/>
        </w:rPr>
        <w:t>(</w:t>
      </w:r>
      <w:proofErr w:type="spellStart"/>
      <w:r w:rsidR="00794738">
        <w:rPr>
          <w:rFonts w:ascii="Arial" w:hAnsi="Arial" w:cs="Arial"/>
          <w:color w:val="000000" w:themeColor="text1"/>
          <w:sz w:val="20"/>
          <w:shd w:val="clear" w:color="auto" w:fill="FFFFFF"/>
        </w:rPr>
        <w:t>higher|event</w:t>
      </w:r>
      <w:proofErr w:type="spellEnd"/>
      <w:r w:rsidR="00794738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) - </w:t>
      </w:r>
      <w:proofErr w:type="spellStart"/>
      <w:r w:rsidR="00794738">
        <w:rPr>
          <w:rFonts w:ascii="Arial" w:hAnsi="Arial" w:cs="Arial"/>
          <w:color w:val="000000" w:themeColor="text1"/>
          <w:sz w:val="20"/>
          <w:shd w:val="clear" w:color="auto" w:fill="FFFFFF"/>
        </w:rPr>
        <w:t>Pr</w:t>
      </w:r>
      <w:proofErr w:type="spellEnd"/>
      <w:r w:rsidR="00794738">
        <w:rPr>
          <w:rFonts w:ascii="Arial" w:hAnsi="Arial" w:cs="Arial"/>
          <w:color w:val="000000" w:themeColor="text1"/>
          <w:sz w:val="20"/>
          <w:shd w:val="clear" w:color="auto" w:fill="FFFFFF"/>
        </w:rPr>
        <w:t>(</w:t>
      </w:r>
      <w:proofErr w:type="spellStart"/>
      <w:r w:rsidR="00794738">
        <w:rPr>
          <w:rFonts w:ascii="Arial" w:hAnsi="Arial" w:cs="Arial"/>
          <w:color w:val="000000" w:themeColor="text1"/>
          <w:sz w:val="20"/>
          <w:shd w:val="clear" w:color="auto" w:fill="FFFFFF"/>
        </w:rPr>
        <w:t>lower|event</w:t>
      </w:r>
      <w:proofErr w:type="spellEnd"/>
      <w:r w:rsidR="00794738">
        <w:rPr>
          <w:rFonts w:ascii="Arial" w:hAnsi="Arial" w:cs="Arial"/>
          <w:color w:val="000000" w:themeColor="text1"/>
          <w:sz w:val="20"/>
          <w:shd w:val="clear" w:color="auto" w:fill="FFFFFF"/>
        </w:rPr>
        <w:t>)] + [</w:t>
      </w:r>
      <w:proofErr w:type="spellStart"/>
      <w:r w:rsidR="00794738">
        <w:rPr>
          <w:rFonts w:ascii="Arial" w:hAnsi="Arial" w:cs="Arial"/>
          <w:color w:val="000000" w:themeColor="text1"/>
          <w:sz w:val="20"/>
          <w:shd w:val="clear" w:color="auto" w:fill="FFFFFF"/>
        </w:rPr>
        <w:t>Pr</w:t>
      </w:r>
      <w:proofErr w:type="spellEnd"/>
      <w:r w:rsidR="00794738">
        <w:rPr>
          <w:rFonts w:ascii="Arial" w:hAnsi="Arial" w:cs="Arial"/>
          <w:color w:val="000000" w:themeColor="text1"/>
          <w:sz w:val="20"/>
          <w:shd w:val="clear" w:color="auto" w:fill="FFFFFF"/>
        </w:rPr>
        <w:t>(</w:t>
      </w:r>
      <w:proofErr w:type="spellStart"/>
      <w:r w:rsidR="00794738">
        <w:rPr>
          <w:rFonts w:ascii="Arial" w:hAnsi="Arial" w:cs="Arial"/>
          <w:color w:val="000000" w:themeColor="text1"/>
          <w:sz w:val="20"/>
          <w:shd w:val="clear" w:color="auto" w:fill="FFFFFF"/>
        </w:rPr>
        <w:t>lower|nonevent</w:t>
      </w:r>
      <w:proofErr w:type="spellEnd"/>
      <w:r w:rsidR="00794738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) - </w:t>
      </w:r>
      <w:proofErr w:type="spellStart"/>
      <w:r w:rsidR="00794738" w:rsidRPr="00794738">
        <w:rPr>
          <w:rFonts w:ascii="Arial" w:hAnsi="Arial" w:cs="Arial"/>
          <w:color w:val="000000" w:themeColor="text1"/>
          <w:sz w:val="20"/>
          <w:shd w:val="clear" w:color="auto" w:fill="FFFFFF"/>
        </w:rPr>
        <w:t>Pr</w:t>
      </w:r>
      <w:proofErr w:type="spellEnd"/>
      <w:r w:rsidR="00794738" w:rsidRPr="00794738">
        <w:rPr>
          <w:rFonts w:ascii="Arial" w:hAnsi="Arial" w:cs="Arial"/>
          <w:color w:val="000000" w:themeColor="text1"/>
          <w:sz w:val="20"/>
          <w:shd w:val="clear" w:color="auto" w:fill="FFFFFF"/>
        </w:rPr>
        <w:t>(</w:t>
      </w:r>
      <w:proofErr w:type="spellStart"/>
      <w:r w:rsidR="00794738" w:rsidRPr="00794738">
        <w:rPr>
          <w:rFonts w:ascii="Arial" w:hAnsi="Arial" w:cs="Arial"/>
          <w:color w:val="000000" w:themeColor="text1"/>
          <w:sz w:val="20"/>
          <w:shd w:val="clear" w:color="auto" w:fill="FFFFFF"/>
        </w:rPr>
        <w:t>higher|nonevent</w:t>
      </w:r>
      <w:proofErr w:type="spellEnd"/>
      <w:r w:rsidR="00794738" w:rsidRPr="00794738">
        <w:rPr>
          <w:rFonts w:ascii="Arial" w:hAnsi="Arial" w:cs="Arial"/>
          <w:color w:val="000000" w:themeColor="text1"/>
          <w:sz w:val="20"/>
          <w:shd w:val="clear" w:color="auto" w:fill="FFFFFF"/>
        </w:rPr>
        <w:t>)]</w:t>
      </w:r>
      <w:r w:rsidR="00794738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= [</w:t>
      </w:r>
      <w:r w:rsidR="00794738" w:rsidRPr="00794738">
        <w:rPr>
          <w:rFonts w:ascii="Arial" w:hAnsi="Arial" w:cs="Arial"/>
          <w:color w:val="000000" w:themeColor="text1"/>
          <w:sz w:val="20"/>
          <w:shd w:val="clear" w:color="auto" w:fill="FFFFFF"/>
        </w:rPr>
        <w:t>(number of event</w:t>
      </w:r>
      <w:r w:rsidR="00794738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s with increased predicted risk - </w:t>
      </w:r>
      <w:r w:rsidR="00794738" w:rsidRPr="00794738">
        <w:rPr>
          <w:rFonts w:ascii="Arial" w:hAnsi="Arial" w:cs="Arial"/>
          <w:color w:val="000000" w:themeColor="text1"/>
          <w:sz w:val="20"/>
          <w:shd w:val="clear" w:color="auto" w:fill="FFFFFF"/>
        </w:rPr>
        <w:t>number of events with decreased predicted risk)/number of events</w:t>
      </w:r>
      <w:r w:rsidR="00794738">
        <w:rPr>
          <w:rFonts w:ascii="Arial" w:hAnsi="Arial" w:cs="Arial"/>
          <w:color w:val="000000" w:themeColor="text1"/>
          <w:sz w:val="20"/>
          <w:shd w:val="clear" w:color="auto" w:fill="FFFFFF"/>
        </w:rPr>
        <w:t>] + [</w:t>
      </w:r>
      <w:r w:rsidR="00794738" w:rsidRPr="00794738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(number of nonevents </w:t>
      </w:r>
      <w:r w:rsidR="00794738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with decreased predicted risk - </w:t>
      </w:r>
      <w:r w:rsidR="00794738" w:rsidRPr="00794738">
        <w:rPr>
          <w:rFonts w:ascii="Arial" w:hAnsi="Arial" w:cs="Arial"/>
          <w:color w:val="000000" w:themeColor="text1"/>
          <w:sz w:val="20"/>
          <w:shd w:val="clear" w:color="auto" w:fill="FFFFFF"/>
        </w:rPr>
        <w:t>number of nonevents with increased predicted risk)/number of nonevents</w:t>
      </w:r>
      <w:r w:rsidR="00794738">
        <w:rPr>
          <w:rFonts w:ascii="Arial" w:hAnsi="Arial" w:cs="Arial"/>
          <w:color w:val="000000" w:themeColor="text1"/>
          <w:sz w:val="20"/>
          <w:shd w:val="clear" w:color="auto" w:fill="FFFFFF"/>
        </w:rPr>
        <w:t>]</w:t>
      </w:r>
    </w:p>
    <w:p w14:paraId="4E161C24" w14:textId="1A2781F7" w:rsidR="00D5006C" w:rsidRDefault="00D5006C" w:rsidP="00E0794E">
      <w:pPr>
        <w:jc w:val="both"/>
        <w:rPr>
          <w:rFonts w:ascii="Arial" w:hAnsi="Arial" w:cs="Arial"/>
          <w:color w:val="000000" w:themeColor="text1"/>
          <w:sz w:val="20"/>
          <w:shd w:val="clear" w:color="auto" w:fill="FFFFFF"/>
        </w:rPr>
      </w:pPr>
      <w:r>
        <w:rPr>
          <w:rFonts w:ascii="Arial" w:hAnsi="Arial" w:cs="Arial"/>
          <w:color w:val="000000" w:themeColor="text1"/>
          <w:sz w:val="20"/>
          <w:shd w:val="clear" w:color="auto" w:fill="FFFFFF"/>
        </w:rPr>
        <w:t>For categorical NRI and c</w:t>
      </w:r>
      <w:r w:rsidRPr="00B1258D">
        <w:rPr>
          <w:rFonts w:ascii="Arial" w:hAnsi="Arial" w:cs="Arial"/>
          <w:color w:val="000000" w:themeColor="text1"/>
          <w:sz w:val="20"/>
          <w:shd w:val="clear" w:color="auto" w:fill="FFFFFF"/>
        </w:rPr>
        <w:t>ontinuous</w:t>
      </w:r>
      <w:r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NRI, </w:t>
      </w:r>
      <w:r w:rsidR="00EE2F2F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the </w:t>
      </w:r>
      <w:r>
        <w:rPr>
          <w:rFonts w:ascii="Arial" w:hAnsi="Arial" w:cs="Arial"/>
          <w:color w:val="000000" w:themeColor="text1"/>
          <w:sz w:val="20"/>
          <w:shd w:val="clear" w:color="auto" w:fill="FFFFFF"/>
        </w:rPr>
        <w:t>t</w:t>
      </w:r>
      <w:r w:rsidRPr="00D5006C">
        <w:rPr>
          <w:rFonts w:ascii="Arial" w:hAnsi="Arial" w:cs="Arial"/>
          <w:color w:val="000000" w:themeColor="text1"/>
          <w:sz w:val="20"/>
          <w:shd w:val="clear" w:color="auto" w:fill="FFFFFF"/>
        </w:rPr>
        <w:t>heoretical range is –2 to 2</w:t>
      </w:r>
      <w:r w:rsidR="008B4956">
        <w:rPr>
          <w:rFonts w:ascii="Arial" w:hAnsi="Arial" w:cs="Arial"/>
          <w:color w:val="000000" w:themeColor="text1"/>
          <w:sz w:val="20"/>
          <w:shd w:val="clear" w:color="auto" w:fill="FFFFFF"/>
        </w:rPr>
        <w:t>.</w:t>
      </w:r>
    </w:p>
    <w:p w14:paraId="046731D0" w14:textId="101AA616" w:rsidR="00F96EE1" w:rsidRDefault="00F96EE1" w:rsidP="00F96EE1">
      <w:pPr>
        <w:jc w:val="both"/>
        <w:rPr>
          <w:rFonts w:ascii="Arial" w:hAnsi="Arial" w:cs="Arial"/>
          <w:color w:val="000000" w:themeColor="text1"/>
          <w:sz w:val="20"/>
          <w:shd w:val="clear" w:color="auto" w:fill="FFFFFF"/>
        </w:rPr>
      </w:pPr>
      <w:r>
        <w:rPr>
          <w:rFonts w:ascii="Arial" w:hAnsi="Arial" w:cs="Arial"/>
          <w:color w:val="000000" w:themeColor="text1"/>
          <w:sz w:val="20"/>
          <w:shd w:val="clear" w:color="auto" w:fill="FFFFFF"/>
        </w:rPr>
        <w:t>IDI was used to compare</w:t>
      </w:r>
      <w:r w:rsidRPr="00F96EE1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mean difference</w:t>
      </w:r>
      <w:r>
        <w:rPr>
          <w:rFonts w:ascii="Arial" w:hAnsi="Arial" w:cs="Arial"/>
          <w:color w:val="000000" w:themeColor="text1"/>
          <w:sz w:val="20"/>
          <w:shd w:val="clear" w:color="auto" w:fill="FFFFFF"/>
        </w:rPr>
        <w:t>s</w:t>
      </w:r>
      <w:r w:rsidRPr="00F96EE1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in predicted risks </w:t>
      </w:r>
      <w:r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of subjects with and without </w:t>
      </w:r>
      <w:r w:rsidRPr="00F96EE1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the </w:t>
      </w:r>
      <w:r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event </w:t>
      </w:r>
      <w:r w:rsidRPr="00F96EE1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between </w:t>
      </w:r>
      <w:r>
        <w:rPr>
          <w:rFonts w:ascii="Arial" w:hAnsi="Arial" w:cs="Arial"/>
          <w:color w:val="000000" w:themeColor="text1"/>
          <w:sz w:val="20"/>
          <w:shd w:val="clear" w:color="auto" w:fill="FFFFFF"/>
        </w:rPr>
        <w:t>RF model</w:t>
      </w:r>
      <w:r w:rsidR="00A27EFD">
        <w:rPr>
          <w:rFonts w:ascii="Arial" w:hAnsi="Arial" w:cs="Arial"/>
          <w:color w:val="000000" w:themeColor="text1"/>
          <w:sz w:val="20"/>
          <w:shd w:val="clear" w:color="auto" w:fill="FFFFFF"/>
        </w:rPr>
        <w:t>s</w:t>
      </w:r>
      <w:r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nd clinical indexes.</w:t>
      </w:r>
    </w:p>
    <w:p w14:paraId="47556A64" w14:textId="41CD62AA" w:rsidR="00C2022C" w:rsidRPr="00C2022C" w:rsidRDefault="00C2022C" w:rsidP="00D158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eastAsia="Minion-Regular" w:hAnsi="Arial" w:cs="Arial"/>
          <w:b/>
          <w:sz w:val="22"/>
          <w:szCs w:val="22"/>
        </w:rPr>
      </w:pPr>
    </w:p>
    <w:sectPr w:rsidR="00C2022C" w:rsidRPr="00C2022C" w:rsidSect="00D158C3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79CE2F" w14:textId="77777777" w:rsidR="00C97F70" w:rsidRDefault="00C97F70" w:rsidP="002B4300">
      <w:r>
        <w:separator/>
      </w:r>
    </w:p>
  </w:endnote>
  <w:endnote w:type="continuationSeparator" w:id="0">
    <w:p w14:paraId="1136A675" w14:textId="77777777" w:rsidR="00C97F70" w:rsidRDefault="00C97F70" w:rsidP="002B43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-Regular">
    <w:altName w:val="Adobe 仿宋 Std R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614632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16C362" w14:textId="5BC87834" w:rsidR="000500DE" w:rsidRDefault="000500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79DD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3C525521" w14:textId="77777777" w:rsidR="000500DE" w:rsidRDefault="000500D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977806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7C3D1C" w14:textId="591B29D8" w:rsidR="000500DE" w:rsidRDefault="000500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79DD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36411731" w14:textId="77777777" w:rsidR="000500DE" w:rsidRDefault="000500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0D0C03" w14:textId="77777777" w:rsidR="00C97F70" w:rsidRDefault="00C97F70" w:rsidP="002B4300">
      <w:r>
        <w:separator/>
      </w:r>
    </w:p>
  </w:footnote>
  <w:footnote w:type="continuationSeparator" w:id="0">
    <w:p w14:paraId="366421BC" w14:textId="77777777" w:rsidR="00C97F70" w:rsidRDefault="00C97F70" w:rsidP="002B43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5B2F8C"/>
    <w:multiLevelType w:val="hybridMultilevel"/>
    <w:tmpl w:val="991C5318"/>
    <w:lvl w:ilvl="0" w:tplc="00DA190E">
      <w:start w:val="1"/>
      <w:numFmt w:val="decimal"/>
      <w:lvlText w:val="(%1)"/>
      <w:lvlJc w:val="left"/>
      <w:pPr>
        <w:ind w:left="720" w:hanging="360"/>
      </w:pPr>
      <w:rPr>
        <w:rFonts w:ascii="Arial" w:eastAsia="Arial Unicode MS" w:hAnsi="Arial" w:cs="Arial" w:hint="default"/>
        <w:b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DF4289"/>
    <w:multiLevelType w:val="hybridMultilevel"/>
    <w:tmpl w:val="FD765828"/>
    <w:lvl w:ilvl="0" w:tplc="6A1E82F8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1051B9"/>
    <w:multiLevelType w:val="hybridMultilevel"/>
    <w:tmpl w:val="85DCBD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3F06CF"/>
    <w:multiLevelType w:val="hybridMultilevel"/>
    <w:tmpl w:val="01CEAE1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404616"/>
    <w:multiLevelType w:val="hybridMultilevel"/>
    <w:tmpl w:val="991C5318"/>
    <w:lvl w:ilvl="0" w:tplc="00DA190E">
      <w:start w:val="1"/>
      <w:numFmt w:val="decimal"/>
      <w:lvlText w:val="(%1)"/>
      <w:lvlJc w:val="left"/>
      <w:pPr>
        <w:ind w:left="720" w:hanging="360"/>
      </w:pPr>
      <w:rPr>
        <w:rFonts w:ascii="Arial" w:eastAsia="Arial Unicode MS" w:hAnsi="Arial" w:cs="Arial" w:hint="default"/>
        <w:b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5D5128"/>
    <w:multiLevelType w:val="hybridMultilevel"/>
    <w:tmpl w:val="D1B83DC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E4209D"/>
    <w:multiLevelType w:val="hybridMultilevel"/>
    <w:tmpl w:val="C15C702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4"/>
  </w:num>
  <w:num w:numId="5">
    <w:abstractNumId w:val="0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KzMDA1NzE0sjCwNDNX0lEKTi0uzszPAykwMasFABpknc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stdpw20vz9rx1efswsvx0rydstv2edx9rva&quot;&gt;liver fibrosis&lt;record-ids&gt;&lt;item&gt;107&lt;/item&gt;&lt;/record-ids&gt;&lt;/item&gt;&lt;/Libraries&gt;"/>
  </w:docVars>
  <w:rsids>
    <w:rsidRoot w:val="005F1B2E"/>
    <w:rsid w:val="00002193"/>
    <w:rsid w:val="000032F1"/>
    <w:rsid w:val="00003615"/>
    <w:rsid w:val="000038E3"/>
    <w:rsid w:val="000058B8"/>
    <w:rsid w:val="0000606C"/>
    <w:rsid w:val="00007211"/>
    <w:rsid w:val="00010A6E"/>
    <w:rsid w:val="00010D4A"/>
    <w:rsid w:val="000112E1"/>
    <w:rsid w:val="000116AF"/>
    <w:rsid w:val="00011A9C"/>
    <w:rsid w:val="00011BF2"/>
    <w:rsid w:val="00015E25"/>
    <w:rsid w:val="00015EDA"/>
    <w:rsid w:val="000163CE"/>
    <w:rsid w:val="00016A9A"/>
    <w:rsid w:val="00016F21"/>
    <w:rsid w:val="00017E10"/>
    <w:rsid w:val="00020448"/>
    <w:rsid w:val="000231AE"/>
    <w:rsid w:val="00024C0B"/>
    <w:rsid w:val="00030603"/>
    <w:rsid w:val="0003114A"/>
    <w:rsid w:val="00033298"/>
    <w:rsid w:val="00033321"/>
    <w:rsid w:val="00034CB1"/>
    <w:rsid w:val="00035A2D"/>
    <w:rsid w:val="0003609A"/>
    <w:rsid w:val="00037AB7"/>
    <w:rsid w:val="000427CB"/>
    <w:rsid w:val="0004369B"/>
    <w:rsid w:val="0004550D"/>
    <w:rsid w:val="0004589F"/>
    <w:rsid w:val="00046737"/>
    <w:rsid w:val="000500DE"/>
    <w:rsid w:val="00050B22"/>
    <w:rsid w:val="0005158A"/>
    <w:rsid w:val="00051F45"/>
    <w:rsid w:val="00053D6E"/>
    <w:rsid w:val="00057B7E"/>
    <w:rsid w:val="00057E35"/>
    <w:rsid w:val="00057E45"/>
    <w:rsid w:val="000600C1"/>
    <w:rsid w:val="000615DD"/>
    <w:rsid w:val="0006186D"/>
    <w:rsid w:val="00064924"/>
    <w:rsid w:val="00066224"/>
    <w:rsid w:val="00066A51"/>
    <w:rsid w:val="000729E7"/>
    <w:rsid w:val="00072AEE"/>
    <w:rsid w:val="00072CBB"/>
    <w:rsid w:val="000734FD"/>
    <w:rsid w:val="000737E1"/>
    <w:rsid w:val="00074643"/>
    <w:rsid w:val="000810E7"/>
    <w:rsid w:val="00082C8A"/>
    <w:rsid w:val="0008579B"/>
    <w:rsid w:val="00086D76"/>
    <w:rsid w:val="00087FF6"/>
    <w:rsid w:val="00091E22"/>
    <w:rsid w:val="00092F85"/>
    <w:rsid w:val="0009327E"/>
    <w:rsid w:val="000946B6"/>
    <w:rsid w:val="000974BC"/>
    <w:rsid w:val="000A148D"/>
    <w:rsid w:val="000A2618"/>
    <w:rsid w:val="000A3BD4"/>
    <w:rsid w:val="000A40D4"/>
    <w:rsid w:val="000A6E19"/>
    <w:rsid w:val="000A7D1D"/>
    <w:rsid w:val="000B04E5"/>
    <w:rsid w:val="000B07A2"/>
    <w:rsid w:val="000B1E51"/>
    <w:rsid w:val="000B7EE1"/>
    <w:rsid w:val="000C187A"/>
    <w:rsid w:val="000C3BAF"/>
    <w:rsid w:val="000C3BDF"/>
    <w:rsid w:val="000C492A"/>
    <w:rsid w:val="000C55C2"/>
    <w:rsid w:val="000C65ED"/>
    <w:rsid w:val="000D00F6"/>
    <w:rsid w:val="000D07DA"/>
    <w:rsid w:val="000D1644"/>
    <w:rsid w:val="000D18F6"/>
    <w:rsid w:val="000D31C2"/>
    <w:rsid w:val="000D35AB"/>
    <w:rsid w:val="000D38B6"/>
    <w:rsid w:val="000D3A7D"/>
    <w:rsid w:val="000D3AAF"/>
    <w:rsid w:val="000D3CF9"/>
    <w:rsid w:val="000D63D2"/>
    <w:rsid w:val="000D6ACC"/>
    <w:rsid w:val="000D6CEC"/>
    <w:rsid w:val="000E068A"/>
    <w:rsid w:val="000E09EB"/>
    <w:rsid w:val="000E0CC8"/>
    <w:rsid w:val="000E1FB3"/>
    <w:rsid w:val="000E2B33"/>
    <w:rsid w:val="000E42C2"/>
    <w:rsid w:val="000E4373"/>
    <w:rsid w:val="000E74ED"/>
    <w:rsid w:val="000E7E5E"/>
    <w:rsid w:val="000F135C"/>
    <w:rsid w:val="000F2083"/>
    <w:rsid w:val="000F271B"/>
    <w:rsid w:val="000F27B8"/>
    <w:rsid w:val="000F4BDA"/>
    <w:rsid w:val="000F686F"/>
    <w:rsid w:val="000F74A8"/>
    <w:rsid w:val="000F7DAE"/>
    <w:rsid w:val="0010242D"/>
    <w:rsid w:val="00102B15"/>
    <w:rsid w:val="00102CBE"/>
    <w:rsid w:val="00102D61"/>
    <w:rsid w:val="00102DD6"/>
    <w:rsid w:val="001038DA"/>
    <w:rsid w:val="00103A4D"/>
    <w:rsid w:val="001046DF"/>
    <w:rsid w:val="00104D52"/>
    <w:rsid w:val="00104E04"/>
    <w:rsid w:val="00107D3D"/>
    <w:rsid w:val="0011082E"/>
    <w:rsid w:val="00112F9A"/>
    <w:rsid w:val="00114DFD"/>
    <w:rsid w:val="00115BC6"/>
    <w:rsid w:val="001175BD"/>
    <w:rsid w:val="00117FE3"/>
    <w:rsid w:val="00121168"/>
    <w:rsid w:val="0012261A"/>
    <w:rsid w:val="00127246"/>
    <w:rsid w:val="00130C6E"/>
    <w:rsid w:val="00131E3E"/>
    <w:rsid w:val="001320A3"/>
    <w:rsid w:val="0013264A"/>
    <w:rsid w:val="00132C29"/>
    <w:rsid w:val="00134255"/>
    <w:rsid w:val="00134D05"/>
    <w:rsid w:val="00135A3D"/>
    <w:rsid w:val="00137671"/>
    <w:rsid w:val="00140D2E"/>
    <w:rsid w:val="00141236"/>
    <w:rsid w:val="001428A8"/>
    <w:rsid w:val="001447D7"/>
    <w:rsid w:val="0014606B"/>
    <w:rsid w:val="00146EA2"/>
    <w:rsid w:val="0014796A"/>
    <w:rsid w:val="00147FF5"/>
    <w:rsid w:val="00150FFA"/>
    <w:rsid w:val="00151855"/>
    <w:rsid w:val="00152235"/>
    <w:rsid w:val="00153A14"/>
    <w:rsid w:val="00154123"/>
    <w:rsid w:val="001542F7"/>
    <w:rsid w:val="00155255"/>
    <w:rsid w:val="0015709E"/>
    <w:rsid w:val="00160FAC"/>
    <w:rsid w:val="00162C19"/>
    <w:rsid w:val="00163C35"/>
    <w:rsid w:val="0016520C"/>
    <w:rsid w:val="0016585C"/>
    <w:rsid w:val="00165932"/>
    <w:rsid w:val="00165FFB"/>
    <w:rsid w:val="001664BD"/>
    <w:rsid w:val="00166E7A"/>
    <w:rsid w:val="00167A2B"/>
    <w:rsid w:val="001726AD"/>
    <w:rsid w:val="001752AE"/>
    <w:rsid w:val="00175F3C"/>
    <w:rsid w:val="00180C5C"/>
    <w:rsid w:val="00180E51"/>
    <w:rsid w:val="00181C87"/>
    <w:rsid w:val="0018258C"/>
    <w:rsid w:val="001830A1"/>
    <w:rsid w:val="00183402"/>
    <w:rsid w:val="001841A1"/>
    <w:rsid w:val="00185BA3"/>
    <w:rsid w:val="00186328"/>
    <w:rsid w:val="0018771C"/>
    <w:rsid w:val="0019043A"/>
    <w:rsid w:val="001906FF"/>
    <w:rsid w:val="00190E08"/>
    <w:rsid w:val="001912EA"/>
    <w:rsid w:val="001915D0"/>
    <w:rsid w:val="00191C8C"/>
    <w:rsid w:val="00194BB4"/>
    <w:rsid w:val="0019594F"/>
    <w:rsid w:val="00196671"/>
    <w:rsid w:val="001970D4"/>
    <w:rsid w:val="00197E4C"/>
    <w:rsid w:val="00197FF4"/>
    <w:rsid w:val="001A0968"/>
    <w:rsid w:val="001A360D"/>
    <w:rsid w:val="001A37C5"/>
    <w:rsid w:val="001A5291"/>
    <w:rsid w:val="001A765D"/>
    <w:rsid w:val="001A7C7C"/>
    <w:rsid w:val="001B1E5B"/>
    <w:rsid w:val="001B21B7"/>
    <w:rsid w:val="001B2F3C"/>
    <w:rsid w:val="001B4A0D"/>
    <w:rsid w:val="001B5FFC"/>
    <w:rsid w:val="001B6514"/>
    <w:rsid w:val="001C0434"/>
    <w:rsid w:val="001C1346"/>
    <w:rsid w:val="001C51D8"/>
    <w:rsid w:val="001C7B06"/>
    <w:rsid w:val="001D16A8"/>
    <w:rsid w:val="001D22CC"/>
    <w:rsid w:val="001D3BB9"/>
    <w:rsid w:val="001D590C"/>
    <w:rsid w:val="001D5E32"/>
    <w:rsid w:val="001D7948"/>
    <w:rsid w:val="001D7CB7"/>
    <w:rsid w:val="001E2F03"/>
    <w:rsid w:val="001E3133"/>
    <w:rsid w:val="001E3561"/>
    <w:rsid w:val="001E614E"/>
    <w:rsid w:val="001E617F"/>
    <w:rsid w:val="001E6180"/>
    <w:rsid w:val="001E655C"/>
    <w:rsid w:val="001E65C8"/>
    <w:rsid w:val="001E68FF"/>
    <w:rsid w:val="001E6D2A"/>
    <w:rsid w:val="001E6FCE"/>
    <w:rsid w:val="001E7625"/>
    <w:rsid w:val="001E7D4D"/>
    <w:rsid w:val="001F1D3B"/>
    <w:rsid w:val="001F2558"/>
    <w:rsid w:val="001F27DA"/>
    <w:rsid w:val="001F5171"/>
    <w:rsid w:val="001F6733"/>
    <w:rsid w:val="001F698D"/>
    <w:rsid w:val="002006D1"/>
    <w:rsid w:val="00200D42"/>
    <w:rsid w:val="002011C7"/>
    <w:rsid w:val="002011F6"/>
    <w:rsid w:val="00202456"/>
    <w:rsid w:val="002024FF"/>
    <w:rsid w:val="00203C12"/>
    <w:rsid w:val="00204297"/>
    <w:rsid w:val="002043FF"/>
    <w:rsid w:val="00204ED1"/>
    <w:rsid w:val="00205CA7"/>
    <w:rsid w:val="0020699B"/>
    <w:rsid w:val="002069F1"/>
    <w:rsid w:val="00206E4C"/>
    <w:rsid w:val="00207104"/>
    <w:rsid w:val="00207CAA"/>
    <w:rsid w:val="002125FA"/>
    <w:rsid w:val="0021274E"/>
    <w:rsid w:val="00213C8B"/>
    <w:rsid w:val="00220318"/>
    <w:rsid w:val="00220FE3"/>
    <w:rsid w:val="002216B2"/>
    <w:rsid w:val="00221A5B"/>
    <w:rsid w:val="002226D8"/>
    <w:rsid w:val="00222E06"/>
    <w:rsid w:val="00224386"/>
    <w:rsid w:val="002251A1"/>
    <w:rsid w:val="002261F2"/>
    <w:rsid w:val="0022747E"/>
    <w:rsid w:val="0022760F"/>
    <w:rsid w:val="00230F59"/>
    <w:rsid w:val="00231252"/>
    <w:rsid w:val="00231C03"/>
    <w:rsid w:val="002338BF"/>
    <w:rsid w:val="00243F71"/>
    <w:rsid w:val="00244F42"/>
    <w:rsid w:val="002451AF"/>
    <w:rsid w:val="002453D0"/>
    <w:rsid w:val="0024579C"/>
    <w:rsid w:val="00251297"/>
    <w:rsid w:val="002513D3"/>
    <w:rsid w:val="00251884"/>
    <w:rsid w:val="002526BA"/>
    <w:rsid w:val="00252786"/>
    <w:rsid w:val="00253EB0"/>
    <w:rsid w:val="00257877"/>
    <w:rsid w:val="00257F6A"/>
    <w:rsid w:val="002622DF"/>
    <w:rsid w:val="00264DD6"/>
    <w:rsid w:val="0026531D"/>
    <w:rsid w:val="00265DDF"/>
    <w:rsid w:val="00265F1F"/>
    <w:rsid w:val="0026630A"/>
    <w:rsid w:val="002668C7"/>
    <w:rsid w:val="00267DA2"/>
    <w:rsid w:val="00270FF6"/>
    <w:rsid w:val="00271333"/>
    <w:rsid w:val="002717DB"/>
    <w:rsid w:val="00271BEB"/>
    <w:rsid w:val="00272227"/>
    <w:rsid w:val="00272360"/>
    <w:rsid w:val="0027251D"/>
    <w:rsid w:val="00272DA8"/>
    <w:rsid w:val="002754EB"/>
    <w:rsid w:val="002765B1"/>
    <w:rsid w:val="00280E87"/>
    <w:rsid w:val="002812FE"/>
    <w:rsid w:val="002813C6"/>
    <w:rsid w:val="00281D53"/>
    <w:rsid w:val="00281EA9"/>
    <w:rsid w:val="002832F7"/>
    <w:rsid w:val="00283954"/>
    <w:rsid w:val="00286566"/>
    <w:rsid w:val="00287730"/>
    <w:rsid w:val="00291AF3"/>
    <w:rsid w:val="00293019"/>
    <w:rsid w:val="0029578B"/>
    <w:rsid w:val="00295CFC"/>
    <w:rsid w:val="00296762"/>
    <w:rsid w:val="002979E4"/>
    <w:rsid w:val="00297F4C"/>
    <w:rsid w:val="002B0226"/>
    <w:rsid w:val="002B26BF"/>
    <w:rsid w:val="002B3DF6"/>
    <w:rsid w:val="002B4300"/>
    <w:rsid w:val="002B4788"/>
    <w:rsid w:val="002B60B1"/>
    <w:rsid w:val="002B67A9"/>
    <w:rsid w:val="002B6A68"/>
    <w:rsid w:val="002B6EA3"/>
    <w:rsid w:val="002B76A4"/>
    <w:rsid w:val="002C0C1F"/>
    <w:rsid w:val="002C1B7E"/>
    <w:rsid w:val="002C1E93"/>
    <w:rsid w:val="002C2411"/>
    <w:rsid w:val="002C38AB"/>
    <w:rsid w:val="002C4787"/>
    <w:rsid w:val="002C5031"/>
    <w:rsid w:val="002C75EE"/>
    <w:rsid w:val="002C7B42"/>
    <w:rsid w:val="002D23F1"/>
    <w:rsid w:val="002D31BE"/>
    <w:rsid w:val="002D3216"/>
    <w:rsid w:val="002D3B6C"/>
    <w:rsid w:val="002D3FDF"/>
    <w:rsid w:val="002D4EB1"/>
    <w:rsid w:val="002D552E"/>
    <w:rsid w:val="002D5FDE"/>
    <w:rsid w:val="002D6E10"/>
    <w:rsid w:val="002E03C0"/>
    <w:rsid w:val="002E0634"/>
    <w:rsid w:val="002E315A"/>
    <w:rsid w:val="002E4A2B"/>
    <w:rsid w:val="002E6D9F"/>
    <w:rsid w:val="002E76DD"/>
    <w:rsid w:val="002E7D2A"/>
    <w:rsid w:val="002F1397"/>
    <w:rsid w:val="002F2F0C"/>
    <w:rsid w:val="002F2F0E"/>
    <w:rsid w:val="002F302B"/>
    <w:rsid w:val="002F37CC"/>
    <w:rsid w:val="002F48D6"/>
    <w:rsid w:val="002F4EBA"/>
    <w:rsid w:val="002F5016"/>
    <w:rsid w:val="00301E82"/>
    <w:rsid w:val="00301FEB"/>
    <w:rsid w:val="0030213C"/>
    <w:rsid w:val="003022A7"/>
    <w:rsid w:val="00303019"/>
    <w:rsid w:val="00303383"/>
    <w:rsid w:val="00303521"/>
    <w:rsid w:val="003048C0"/>
    <w:rsid w:val="00305C46"/>
    <w:rsid w:val="00310220"/>
    <w:rsid w:val="00310578"/>
    <w:rsid w:val="00310EE4"/>
    <w:rsid w:val="00311162"/>
    <w:rsid w:val="003112D4"/>
    <w:rsid w:val="00311D2A"/>
    <w:rsid w:val="00312F53"/>
    <w:rsid w:val="003132C4"/>
    <w:rsid w:val="00314381"/>
    <w:rsid w:val="003172F4"/>
    <w:rsid w:val="00320A94"/>
    <w:rsid w:val="00320D64"/>
    <w:rsid w:val="0032347C"/>
    <w:rsid w:val="003253A2"/>
    <w:rsid w:val="003256D6"/>
    <w:rsid w:val="00326DFD"/>
    <w:rsid w:val="00330E09"/>
    <w:rsid w:val="00330F23"/>
    <w:rsid w:val="003313CF"/>
    <w:rsid w:val="003316BF"/>
    <w:rsid w:val="00332AC0"/>
    <w:rsid w:val="00334B92"/>
    <w:rsid w:val="0033779C"/>
    <w:rsid w:val="00337E37"/>
    <w:rsid w:val="00340F53"/>
    <w:rsid w:val="0034162D"/>
    <w:rsid w:val="00341BDB"/>
    <w:rsid w:val="003428C7"/>
    <w:rsid w:val="0034305D"/>
    <w:rsid w:val="003439AB"/>
    <w:rsid w:val="00343AF3"/>
    <w:rsid w:val="00344076"/>
    <w:rsid w:val="003449ED"/>
    <w:rsid w:val="00345403"/>
    <w:rsid w:val="003458E6"/>
    <w:rsid w:val="00346F35"/>
    <w:rsid w:val="003553AA"/>
    <w:rsid w:val="00355632"/>
    <w:rsid w:val="00356BF0"/>
    <w:rsid w:val="003570D0"/>
    <w:rsid w:val="00360362"/>
    <w:rsid w:val="003605B0"/>
    <w:rsid w:val="003609F8"/>
    <w:rsid w:val="00361086"/>
    <w:rsid w:val="0036262C"/>
    <w:rsid w:val="00362BF7"/>
    <w:rsid w:val="003645AF"/>
    <w:rsid w:val="00366CC0"/>
    <w:rsid w:val="0036775E"/>
    <w:rsid w:val="003703BF"/>
    <w:rsid w:val="00370906"/>
    <w:rsid w:val="00371192"/>
    <w:rsid w:val="00371A7D"/>
    <w:rsid w:val="00372C02"/>
    <w:rsid w:val="003735A4"/>
    <w:rsid w:val="00373BC4"/>
    <w:rsid w:val="00373F2C"/>
    <w:rsid w:val="00374808"/>
    <w:rsid w:val="00376437"/>
    <w:rsid w:val="00376AD7"/>
    <w:rsid w:val="00376ADB"/>
    <w:rsid w:val="00377807"/>
    <w:rsid w:val="00377ABD"/>
    <w:rsid w:val="00377FCF"/>
    <w:rsid w:val="00380ACA"/>
    <w:rsid w:val="00382C4D"/>
    <w:rsid w:val="0038534D"/>
    <w:rsid w:val="0038655C"/>
    <w:rsid w:val="00386CC4"/>
    <w:rsid w:val="00387405"/>
    <w:rsid w:val="0039064A"/>
    <w:rsid w:val="0039107B"/>
    <w:rsid w:val="00391934"/>
    <w:rsid w:val="003919EF"/>
    <w:rsid w:val="0039389A"/>
    <w:rsid w:val="00393EE1"/>
    <w:rsid w:val="003968F4"/>
    <w:rsid w:val="00397CEC"/>
    <w:rsid w:val="00397E80"/>
    <w:rsid w:val="003A0570"/>
    <w:rsid w:val="003A11A1"/>
    <w:rsid w:val="003A3453"/>
    <w:rsid w:val="003A4A1E"/>
    <w:rsid w:val="003A4AA2"/>
    <w:rsid w:val="003A573C"/>
    <w:rsid w:val="003A63CD"/>
    <w:rsid w:val="003A73A0"/>
    <w:rsid w:val="003B1659"/>
    <w:rsid w:val="003B4E63"/>
    <w:rsid w:val="003B61F0"/>
    <w:rsid w:val="003B634B"/>
    <w:rsid w:val="003C1E26"/>
    <w:rsid w:val="003C22A3"/>
    <w:rsid w:val="003C409E"/>
    <w:rsid w:val="003C5199"/>
    <w:rsid w:val="003C795D"/>
    <w:rsid w:val="003D2087"/>
    <w:rsid w:val="003D3C8F"/>
    <w:rsid w:val="003D3EA2"/>
    <w:rsid w:val="003D4006"/>
    <w:rsid w:val="003D5210"/>
    <w:rsid w:val="003D5353"/>
    <w:rsid w:val="003D5526"/>
    <w:rsid w:val="003D7175"/>
    <w:rsid w:val="003D7556"/>
    <w:rsid w:val="003E17AC"/>
    <w:rsid w:val="003E3064"/>
    <w:rsid w:val="003E35EE"/>
    <w:rsid w:val="003E3619"/>
    <w:rsid w:val="003E3655"/>
    <w:rsid w:val="003E4834"/>
    <w:rsid w:val="003E57AB"/>
    <w:rsid w:val="003E5DA8"/>
    <w:rsid w:val="003F0141"/>
    <w:rsid w:val="003F0266"/>
    <w:rsid w:val="003F0CE1"/>
    <w:rsid w:val="003F0DA4"/>
    <w:rsid w:val="003F1773"/>
    <w:rsid w:val="003F38DA"/>
    <w:rsid w:val="003F45FD"/>
    <w:rsid w:val="003F5F59"/>
    <w:rsid w:val="003F65E3"/>
    <w:rsid w:val="003F75DD"/>
    <w:rsid w:val="00400B5E"/>
    <w:rsid w:val="00400C22"/>
    <w:rsid w:val="004013EC"/>
    <w:rsid w:val="00401655"/>
    <w:rsid w:val="004021D5"/>
    <w:rsid w:val="0040284D"/>
    <w:rsid w:val="004036EA"/>
    <w:rsid w:val="00404140"/>
    <w:rsid w:val="0040560B"/>
    <w:rsid w:val="00406DB0"/>
    <w:rsid w:val="0040749A"/>
    <w:rsid w:val="00410E97"/>
    <w:rsid w:val="00412A09"/>
    <w:rsid w:val="004137D8"/>
    <w:rsid w:val="004149A1"/>
    <w:rsid w:val="00414D01"/>
    <w:rsid w:val="00414EFE"/>
    <w:rsid w:val="00415E74"/>
    <w:rsid w:val="00416343"/>
    <w:rsid w:val="00416354"/>
    <w:rsid w:val="004218FA"/>
    <w:rsid w:val="004235A6"/>
    <w:rsid w:val="00423E2F"/>
    <w:rsid w:val="00426BF5"/>
    <w:rsid w:val="004273F2"/>
    <w:rsid w:val="004275D9"/>
    <w:rsid w:val="00427878"/>
    <w:rsid w:val="00427BF2"/>
    <w:rsid w:val="0043017B"/>
    <w:rsid w:val="004303CA"/>
    <w:rsid w:val="004307C2"/>
    <w:rsid w:val="0043082F"/>
    <w:rsid w:val="00430AF5"/>
    <w:rsid w:val="004321FF"/>
    <w:rsid w:val="00434560"/>
    <w:rsid w:val="0043462A"/>
    <w:rsid w:val="00436325"/>
    <w:rsid w:val="0043677C"/>
    <w:rsid w:val="004369FD"/>
    <w:rsid w:val="004400E4"/>
    <w:rsid w:val="0044072A"/>
    <w:rsid w:val="0044147A"/>
    <w:rsid w:val="004437F2"/>
    <w:rsid w:val="004457E7"/>
    <w:rsid w:val="0044580D"/>
    <w:rsid w:val="00446C43"/>
    <w:rsid w:val="00451B25"/>
    <w:rsid w:val="00451B4F"/>
    <w:rsid w:val="00451D0D"/>
    <w:rsid w:val="00454B7B"/>
    <w:rsid w:val="004563CE"/>
    <w:rsid w:val="00460A50"/>
    <w:rsid w:val="0046124C"/>
    <w:rsid w:val="00462237"/>
    <w:rsid w:val="004625A9"/>
    <w:rsid w:val="00462C9E"/>
    <w:rsid w:val="00462DC7"/>
    <w:rsid w:val="00464793"/>
    <w:rsid w:val="00471E9B"/>
    <w:rsid w:val="00472C17"/>
    <w:rsid w:val="004737F4"/>
    <w:rsid w:val="00473C72"/>
    <w:rsid w:val="00474A90"/>
    <w:rsid w:val="00475497"/>
    <w:rsid w:val="00475CC3"/>
    <w:rsid w:val="00476ADE"/>
    <w:rsid w:val="00481B7E"/>
    <w:rsid w:val="00482462"/>
    <w:rsid w:val="00482D4D"/>
    <w:rsid w:val="00484491"/>
    <w:rsid w:val="00485316"/>
    <w:rsid w:val="0048630E"/>
    <w:rsid w:val="00493472"/>
    <w:rsid w:val="004938AB"/>
    <w:rsid w:val="00493CC4"/>
    <w:rsid w:val="00493F9B"/>
    <w:rsid w:val="0049420C"/>
    <w:rsid w:val="004948CA"/>
    <w:rsid w:val="0049547F"/>
    <w:rsid w:val="004A1230"/>
    <w:rsid w:val="004A682B"/>
    <w:rsid w:val="004A757C"/>
    <w:rsid w:val="004A75BD"/>
    <w:rsid w:val="004A7789"/>
    <w:rsid w:val="004A7E50"/>
    <w:rsid w:val="004B04C2"/>
    <w:rsid w:val="004B2070"/>
    <w:rsid w:val="004B2171"/>
    <w:rsid w:val="004B2DB2"/>
    <w:rsid w:val="004B3129"/>
    <w:rsid w:val="004B49B8"/>
    <w:rsid w:val="004B5807"/>
    <w:rsid w:val="004B6FFC"/>
    <w:rsid w:val="004B7509"/>
    <w:rsid w:val="004B75E6"/>
    <w:rsid w:val="004B766B"/>
    <w:rsid w:val="004B7E46"/>
    <w:rsid w:val="004B7FC6"/>
    <w:rsid w:val="004C11DB"/>
    <w:rsid w:val="004C1F06"/>
    <w:rsid w:val="004C6157"/>
    <w:rsid w:val="004C6201"/>
    <w:rsid w:val="004C6257"/>
    <w:rsid w:val="004C649C"/>
    <w:rsid w:val="004C69C5"/>
    <w:rsid w:val="004D1849"/>
    <w:rsid w:val="004D2C15"/>
    <w:rsid w:val="004D3515"/>
    <w:rsid w:val="004D3A97"/>
    <w:rsid w:val="004D426F"/>
    <w:rsid w:val="004D47FA"/>
    <w:rsid w:val="004D5029"/>
    <w:rsid w:val="004D6F65"/>
    <w:rsid w:val="004E0E41"/>
    <w:rsid w:val="004E39EA"/>
    <w:rsid w:val="004E4865"/>
    <w:rsid w:val="004E5064"/>
    <w:rsid w:val="004E54AF"/>
    <w:rsid w:val="004E70E7"/>
    <w:rsid w:val="004E7E8F"/>
    <w:rsid w:val="004F1C6D"/>
    <w:rsid w:val="004F1D92"/>
    <w:rsid w:val="004F2E96"/>
    <w:rsid w:val="004F3539"/>
    <w:rsid w:val="004F3DE8"/>
    <w:rsid w:val="004F45A0"/>
    <w:rsid w:val="004F46E5"/>
    <w:rsid w:val="004F5290"/>
    <w:rsid w:val="004F7287"/>
    <w:rsid w:val="004F779C"/>
    <w:rsid w:val="004F781E"/>
    <w:rsid w:val="00501C27"/>
    <w:rsid w:val="005047AD"/>
    <w:rsid w:val="00504CC6"/>
    <w:rsid w:val="00506B8B"/>
    <w:rsid w:val="00507C81"/>
    <w:rsid w:val="005108AD"/>
    <w:rsid w:val="00510DFF"/>
    <w:rsid w:val="0051230A"/>
    <w:rsid w:val="005139F4"/>
    <w:rsid w:val="00513FDC"/>
    <w:rsid w:val="005141F6"/>
    <w:rsid w:val="00514203"/>
    <w:rsid w:val="00515C53"/>
    <w:rsid w:val="0051681C"/>
    <w:rsid w:val="005172E4"/>
    <w:rsid w:val="00517EE2"/>
    <w:rsid w:val="005200D0"/>
    <w:rsid w:val="005200F8"/>
    <w:rsid w:val="005201BB"/>
    <w:rsid w:val="00520CAC"/>
    <w:rsid w:val="00523248"/>
    <w:rsid w:val="00524246"/>
    <w:rsid w:val="0052690A"/>
    <w:rsid w:val="00530BD1"/>
    <w:rsid w:val="005312DF"/>
    <w:rsid w:val="005321FC"/>
    <w:rsid w:val="00533732"/>
    <w:rsid w:val="00535324"/>
    <w:rsid w:val="00536262"/>
    <w:rsid w:val="005366F8"/>
    <w:rsid w:val="00537A4B"/>
    <w:rsid w:val="00537F7A"/>
    <w:rsid w:val="00540994"/>
    <w:rsid w:val="0054169D"/>
    <w:rsid w:val="00542001"/>
    <w:rsid w:val="00544FF5"/>
    <w:rsid w:val="005458E0"/>
    <w:rsid w:val="00546A57"/>
    <w:rsid w:val="00547ADE"/>
    <w:rsid w:val="00551DD5"/>
    <w:rsid w:val="00552939"/>
    <w:rsid w:val="0055325D"/>
    <w:rsid w:val="00553C20"/>
    <w:rsid w:val="0055496B"/>
    <w:rsid w:val="00555DF9"/>
    <w:rsid w:val="00555E38"/>
    <w:rsid w:val="005608DD"/>
    <w:rsid w:val="00560CDF"/>
    <w:rsid w:val="00561388"/>
    <w:rsid w:val="00561CF6"/>
    <w:rsid w:val="0056292A"/>
    <w:rsid w:val="00563BD7"/>
    <w:rsid w:val="00567128"/>
    <w:rsid w:val="005676DF"/>
    <w:rsid w:val="00567800"/>
    <w:rsid w:val="00570E02"/>
    <w:rsid w:val="0057169B"/>
    <w:rsid w:val="00571B76"/>
    <w:rsid w:val="005722F7"/>
    <w:rsid w:val="00572557"/>
    <w:rsid w:val="00572B0B"/>
    <w:rsid w:val="005736E1"/>
    <w:rsid w:val="005759AB"/>
    <w:rsid w:val="0057634B"/>
    <w:rsid w:val="00580A19"/>
    <w:rsid w:val="00581309"/>
    <w:rsid w:val="005817D2"/>
    <w:rsid w:val="00581F6F"/>
    <w:rsid w:val="005852C4"/>
    <w:rsid w:val="00586AE6"/>
    <w:rsid w:val="00587F1C"/>
    <w:rsid w:val="00590AAA"/>
    <w:rsid w:val="00591DBB"/>
    <w:rsid w:val="00592D84"/>
    <w:rsid w:val="005959E4"/>
    <w:rsid w:val="005A048D"/>
    <w:rsid w:val="005A0D48"/>
    <w:rsid w:val="005A289D"/>
    <w:rsid w:val="005A4176"/>
    <w:rsid w:val="005A6F0D"/>
    <w:rsid w:val="005B2117"/>
    <w:rsid w:val="005B2BC0"/>
    <w:rsid w:val="005B3932"/>
    <w:rsid w:val="005B457C"/>
    <w:rsid w:val="005B4C58"/>
    <w:rsid w:val="005B56A9"/>
    <w:rsid w:val="005B5826"/>
    <w:rsid w:val="005B6622"/>
    <w:rsid w:val="005B78F3"/>
    <w:rsid w:val="005C233D"/>
    <w:rsid w:val="005C2CD7"/>
    <w:rsid w:val="005C5524"/>
    <w:rsid w:val="005C64EC"/>
    <w:rsid w:val="005D1944"/>
    <w:rsid w:val="005D2575"/>
    <w:rsid w:val="005D3DF9"/>
    <w:rsid w:val="005D5147"/>
    <w:rsid w:val="005D5AFA"/>
    <w:rsid w:val="005D6051"/>
    <w:rsid w:val="005D727B"/>
    <w:rsid w:val="005E01AC"/>
    <w:rsid w:val="005E03CF"/>
    <w:rsid w:val="005E1F45"/>
    <w:rsid w:val="005E3BDC"/>
    <w:rsid w:val="005E41DF"/>
    <w:rsid w:val="005E4E6B"/>
    <w:rsid w:val="005E6F91"/>
    <w:rsid w:val="005F06AE"/>
    <w:rsid w:val="005F1B2E"/>
    <w:rsid w:val="005F1CCD"/>
    <w:rsid w:val="005F2CE5"/>
    <w:rsid w:val="005F39DD"/>
    <w:rsid w:val="005F48D3"/>
    <w:rsid w:val="005F5241"/>
    <w:rsid w:val="005F574E"/>
    <w:rsid w:val="005F5988"/>
    <w:rsid w:val="005F5DB0"/>
    <w:rsid w:val="005F5F80"/>
    <w:rsid w:val="005F619F"/>
    <w:rsid w:val="005F69C4"/>
    <w:rsid w:val="005F6A69"/>
    <w:rsid w:val="005F77C3"/>
    <w:rsid w:val="00601264"/>
    <w:rsid w:val="0060390A"/>
    <w:rsid w:val="0060453B"/>
    <w:rsid w:val="006075CB"/>
    <w:rsid w:val="006075E6"/>
    <w:rsid w:val="0060788F"/>
    <w:rsid w:val="00607A31"/>
    <w:rsid w:val="00610B78"/>
    <w:rsid w:val="006118E2"/>
    <w:rsid w:val="00611DE8"/>
    <w:rsid w:val="006125B6"/>
    <w:rsid w:val="00612A4C"/>
    <w:rsid w:val="00613C38"/>
    <w:rsid w:val="00613DA9"/>
    <w:rsid w:val="0061506D"/>
    <w:rsid w:val="006152C0"/>
    <w:rsid w:val="00615614"/>
    <w:rsid w:val="00615FE3"/>
    <w:rsid w:val="00617C47"/>
    <w:rsid w:val="00621D20"/>
    <w:rsid w:val="006233D4"/>
    <w:rsid w:val="0062573E"/>
    <w:rsid w:val="00625C1D"/>
    <w:rsid w:val="0062769F"/>
    <w:rsid w:val="00627E1E"/>
    <w:rsid w:val="0063133D"/>
    <w:rsid w:val="006314A6"/>
    <w:rsid w:val="00633A73"/>
    <w:rsid w:val="0063499F"/>
    <w:rsid w:val="00634D16"/>
    <w:rsid w:val="00637411"/>
    <w:rsid w:val="00637455"/>
    <w:rsid w:val="0063772C"/>
    <w:rsid w:val="00637798"/>
    <w:rsid w:val="00637821"/>
    <w:rsid w:val="006379A8"/>
    <w:rsid w:val="00637AC1"/>
    <w:rsid w:val="00640E36"/>
    <w:rsid w:val="0064264E"/>
    <w:rsid w:val="00642907"/>
    <w:rsid w:val="00642E7D"/>
    <w:rsid w:val="00642FCF"/>
    <w:rsid w:val="00644875"/>
    <w:rsid w:val="00645859"/>
    <w:rsid w:val="00646FB1"/>
    <w:rsid w:val="00646FBA"/>
    <w:rsid w:val="006521C5"/>
    <w:rsid w:val="0065246E"/>
    <w:rsid w:val="006545E6"/>
    <w:rsid w:val="00654BE2"/>
    <w:rsid w:val="00655B16"/>
    <w:rsid w:val="00656046"/>
    <w:rsid w:val="00656CD8"/>
    <w:rsid w:val="006629D5"/>
    <w:rsid w:val="00662EDF"/>
    <w:rsid w:val="006643D8"/>
    <w:rsid w:val="006643FC"/>
    <w:rsid w:val="00664551"/>
    <w:rsid w:val="006658D2"/>
    <w:rsid w:val="006702E1"/>
    <w:rsid w:val="00670307"/>
    <w:rsid w:val="00670BD2"/>
    <w:rsid w:val="006717AD"/>
    <w:rsid w:val="00671A72"/>
    <w:rsid w:val="00671BC7"/>
    <w:rsid w:val="00672E63"/>
    <w:rsid w:val="006771B1"/>
    <w:rsid w:val="00680DA6"/>
    <w:rsid w:val="006813D1"/>
    <w:rsid w:val="00683390"/>
    <w:rsid w:val="00683931"/>
    <w:rsid w:val="00685F57"/>
    <w:rsid w:val="0068647F"/>
    <w:rsid w:val="00690106"/>
    <w:rsid w:val="006902AE"/>
    <w:rsid w:val="006915D0"/>
    <w:rsid w:val="0069175F"/>
    <w:rsid w:val="006930A7"/>
    <w:rsid w:val="00693868"/>
    <w:rsid w:val="00693EDE"/>
    <w:rsid w:val="006965D1"/>
    <w:rsid w:val="00696E7E"/>
    <w:rsid w:val="006A16DD"/>
    <w:rsid w:val="006A22FA"/>
    <w:rsid w:val="006A24E9"/>
    <w:rsid w:val="006A293A"/>
    <w:rsid w:val="006A2B64"/>
    <w:rsid w:val="006A2E9F"/>
    <w:rsid w:val="006A33B4"/>
    <w:rsid w:val="006A3CFC"/>
    <w:rsid w:val="006A40B3"/>
    <w:rsid w:val="006A5AEC"/>
    <w:rsid w:val="006A5EC1"/>
    <w:rsid w:val="006B1092"/>
    <w:rsid w:val="006B334E"/>
    <w:rsid w:val="006B3973"/>
    <w:rsid w:val="006B3C18"/>
    <w:rsid w:val="006B3CC4"/>
    <w:rsid w:val="006B42F1"/>
    <w:rsid w:val="006B5E8E"/>
    <w:rsid w:val="006B5EAF"/>
    <w:rsid w:val="006B64C1"/>
    <w:rsid w:val="006B7F3C"/>
    <w:rsid w:val="006C0EC9"/>
    <w:rsid w:val="006C2717"/>
    <w:rsid w:val="006C4144"/>
    <w:rsid w:val="006C4428"/>
    <w:rsid w:val="006C5A26"/>
    <w:rsid w:val="006C6C1B"/>
    <w:rsid w:val="006C6F61"/>
    <w:rsid w:val="006C7DD0"/>
    <w:rsid w:val="006D133D"/>
    <w:rsid w:val="006D2F3C"/>
    <w:rsid w:val="006D307D"/>
    <w:rsid w:val="006D3627"/>
    <w:rsid w:val="006D4E0A"/>
    <w:rsid w:val="006D5345"/>
    <w:rsid w:val="006D6A51"/>
    <w:rsid w:val="006D77E0"/>
    <w:rsid w:val="006E039C"/>
    <w:rsid w:val="006E1385"/>
    <w:rsid w:val="006E3C78"/>
    <w:rsid w:val="006E3DE8"/>
    <w:rsid w:val="006E3E0B"/>
    <w:rsid w:val="006E3E93"/>
    <w:rsid w:val="006E572C"/>
    <w:rsid w:val="006E74B0"/>
    <w:rsid w:val="006F02E5"/>
    <w:rsid w:val="006F1ED4"/>
    <w:rsid w:val="006F22B3"/>
    <w:rsid w:val="006F2DE9"/>
    <w:rsid w:val="006F4EC6"/>
    <w:rsid w:val="006F5F6B"/>
    <w:rsid w:val="00700AF9"/>
    <w:rsid w:val="007063C9"/>
    <w:rsid w:val="00706530"/>
    <w:rsid w:val="00706D21"/>
    <w:rsid w:val="00707024"/>
    <w:rsid w:val="00711B5F"/>
    <w:rsid w:val="00712264"/>
    <w:rsid w:val="007140B5"/>
    <w:rsid w:val="00714303"/>
    <w:rsid w:val="0071619E"/>
    <w:rsid w:val="00721A77"/>
    <w:rsid w:val="00722844"/>
    <w:rsid w:val="0072574F"/>
    <w:rsid w:val="00727B70"/>
    <w:rsid w:val="00731242"/>
    <w:rsid w:val="007313C2"/>
    <w:rsid w:val="0073173D"/>
    <w:rsid w:val="00731CE7"/>
    <w:rsid w:val="00732276"/>
    <w:rsid w:val="00735B66"/>
    <w:rsid w:val="00736162"/>
    <w:rsid w:val="007362D5"/>
    <w:rsid w:val="007370FE"/>
    <w:rsid w:val="007401E3"/>
    <w:rsid w:val="007406CA"/>
    <w:rsid w:val="00740928"/>
    <w:rsid w:val="0074194F"/>
    <w:rsid w:val="00742EDC"/>
    <w:rsid w:val="00743A95"/>
    <w:rsid w:val="00744234"/>
    <w:rsid w:val="00744B15"/>
    <w:rsid w:val="00745734"/>
    <w:rsid w:val="0074657F"/>
    <w:rsid w:val="00750937"/>
    <w:rsid w:val="00751BC5"/>
    <w:rsid w:val="0075248A"/>
    <w:rsid w:val="007525E2"/>
    <w:rsid w:val="00753209"/>
    <w:rsid w:val="007532BD"/>
    <w:rsid w:val="00755E4F"/>
    <w:rsid w:val="007607C1"/>
    <w:rsid w:val="00761238"/>
    <w:rsid w:val="00761CC4"/>
    <w:rsid w:val="00763FC2"/>
    <w:rsid w:val="007641A4"/>
    <w:rsid w:val="00764742"/>
    <w:rsid w:val="00766641"/>
    <w:rsid w:val="00767055"/>
    <w:rsid w:val="0077229A"/>
    <w:rsid w:val="007729A6"/>
    <w:rsid w:val="00773242"/>
    <w:rsid w:val="007733FB"/>
    <w:rsid w:val="00774B73"/>
    <w:rsid w:val="0077615A"/>
    <w:rsid w:val="007763C4"/>
    <w:rsid w:val="007763EA"/>
    <w:rsid w:val="00776609"/>
    <w:rsid w:val="00780DCF"/>
    <w:rsid w:val="007826C1"/>
    <w:rsid w:val="00783158"/>
    <w:rsid w:val="0078385D"/>
    <w:rsid w:val="0078390B"/>
    <w:rsid w:val="00783D90"/>
    <w:rsid w:val="00783FB6"/>
    <w:rsid w:val="00784423"/>
    <w:rsid w:val="00786EC2"/>
    <w:rsid w:val="00787670"/>
    <w:rsid w:val="00787688"/>
    <w:rsid w:val="0079106F"/>
    <w:rsid w:val="00791724"/>
    <w:rsid w:val="0079186F"/>
    <w:rsid w:val="00792A50"/>
    <w:rsid w:val="00792B4F"/>
    <w:rsid w:val="00792E00"/>
    <w:rsid w:val="00793274"/>
    <w:rsid w:val="00794738"/>
    <w:rsid w:val="007955E1"/>
    <w:rsid w:val="007965C0"/>
    <w:rsid w:val="00797E85"/>
    <w:rsid w:val="007A0959"/>
    <w:rsid w:val="007A25FA"/>
    <w:rsid w:val="007A336E"/>
    <w:rsid w:val="007A3EB8"/>
    <w:rsid w:val="007A53EB"/>
    <w:rsid w:val="007A5ECF"/>
    <w:rsid w:val="007A6F79"/>
    <w:rsid w:val="007B022D"/>
    <w:rsid w:val="007B0F36"/>
    <w:rsid w:val="007B2A6D"/>
    <w:rsid w:val="007B3305"/>
    <w:rsid w:val="007B3832"/>
    <w:rsid w:val="007B412B"/>
    <w:rsid w:val="007B41E8"/>
    <w:rsid w:val="007B469A"/>
    <w:rsid w:val="007B4BBE"/>
    <w:rsid w:val="007B5622"/>
    <w:rsid w:val="007B671D"/>
    <w:rsid w:val="007B7007"/>
    <w:rsid w:val="007B74F3"/>
    <w:rsid w:val="007B7E59"/>
    <w:rsid w:val="007C0ACC"/>
    <w:rsid w:val="007C3339"/>
    <w:rsid w:val="007C3DE5"/>
    <w:rsid w:val="007C53F6"/>
    <w:rsid w:val="007C66A0"/>
    <w:rsid w:val="007D0D32"/>
    <w:rsid w:val="007D1F4C"/>
    <w:rsid w:val="007D21D9"/>
    <w:rsid w:val="007D3106"/>
    <w:rsid w:val="007D3521"/>
    <w:rsid w:val="007D4F5A"/>
    <w:rsid w:val="007D61FD"/>
    <w:rsid w:val="007D70CB"/>
    <w:rsid w:val="007D7B8D"/>
    <w:rsid w:val="007D7BA7"/>
    <w:rsid w:val="007E222E"/>
    <w:rsid w:val="007E2A56"/>
    <w:rsid w:val="007E31D8"/>
    <w:rsid w:val="007E60EE"/>
    <w:rsid w:val="007E62F1"/>
    <w:rsid w:val="007E663D"/>
    <w:rsid w:val="007E6980"/>
    <w:rsid w:val="007E7B3D"/>
    <w:rsid w:val="007F15C4"/>
    <w:rsid w:val="007F36D8"/>
    <w:rsid w:val="007F611B"/>
    <w:rsid w:val="008001E9"/>
    <w:rsid w:val="008010BD"/>
    <w:rsid w:val="008019EF"/>
    <w:rsid w:val="00801F3A"/>
    <w:rsid w:val="008034B1"/>
    <w:rsid w:val="008054C0"/>
    <w:rsid w:val="00805A5D"/>
    <w:rsid w:val="008067D6"/>
    <w:rsid w:val="008078F5"/>
    <w:rsid w:val="008079F1"/>
    <w:rsid w:val="00810024"/>
    <w:rsid w:val="00810316"/>
    <w:rsid w:val="0081285D"/>
    <w:rsid w:val="00813600"/>
    <w:rsid w:val="008136CD"/>
    <w:rsid w:val="008142AA"/>
    <w:rsid w:val="008150C4"/>
    <w:rsid w:val="008167A6"/>
    <w:rsid w:val="00816AFB"/>
    <w:rsid w:val="008171E4"/>
    <w:rsid w:val="00817B77"/>
    <w:rsid w:val="00817BF0"/>
    <w:rsid w:val="00817CEB"/>
    <w:rsid w:val="008203AF"/>
    <w:rsid w:val="008226C5"/>
    <w:rsid w:val="00822ACF"/>
    <w:rsid w:val="00823365"/>
    <w:rsid w:val="0082352C"/>
    <w:rsid w:val="00823702"/>
    <w:rsid w:val="0082394A"/>
    <w:rsid w:val="0082705C"/>
    <w:rsid w:val="00827731"/>
    <w:rsid w:val="00827CA7"/>
    <w:rsid w:val="0083001C"/>
    <w:rsid w:val="0083004B"/>
    <w:rsid w:val="008312B2"/>
    <w:rsid w:val="00832DCD"/>
    <w:rsid w:val="00834183"/>
    <w:rsid w:val="008347EC"/>
    <w:rsid w:val="0083499C"/>
    <w:rsid w:val="00834BD8"/>
    <w:rsid w:val="00835253"/>
    <w:rsid w:val="0083583D"/>
    <w:rsid w:val="008361E3"/>
    <w:rsid w:val="00836646"/>
    <w:rsid w:val="008371DE"/>
    <w:rsid w:val="00840378"/>
    <w:rsid w:val="00840706"/>
    <w:rsid w:val="00841B99"/>
    <w:rsid w:val="008421BB"/>
    <w:rsid w:val="00842324"/>
    <w:rsid w:val="0084379B"/>
    <w:rsid w:val="00850CB6"/>
    <w:rsid w:val="00850E80"/>
    <w:rsid w:val="00851FA9"/>
    <w:rsid w:val="00852858"/>
    <w:rsid w:val="00853349"/>
    <w:rsid w:val="0085524B"/>
    <w:rsid w:val="008558C7"/>
    <w:rsid w:val="00855DED"/>
    <w:rsid w:val="00856851"/>
    <w:rsid w:val="0085745C"/>
    <w:rsid w:val="008620F9"/>
    <w:rsid w:val="0086573F"/>
    <w:rsid w:val="00866EC6"/>
    <w:rsid w:val="00867BB1"/>
    <w:rsid w:val="008714B8"/>
    <w:rsid w:val="008718A9"/>
    <w:rsid w:val="00872CBD"/>
    <w:rsid w:val="00873A25"/>
    <w:rsid w:val="00873C00"/>
    <w:rsid w:val="00874847"/>
    <w:rsid w:val="008770EC"/>
    <w:rsid w:val="008771DD"/>
    <w:rsid w:val="00877A7D"/>
    <w:rsid w:val="00877BBC"/>
    <w:rsid w:val="00880163"/>
    <w:rsid w:val="008824DC"/>
    <w:rsid w:val="0088288F"/>
    <w:rsid w:val="0088368B"/>
    <w:rsid w:val="008842D9"/>
    <w:rsid w:val="00884CA3"/>
    <w:rsid w:val="008868A8"/>
    <w:rsid w:val="00887929"/>
    <w:rsid w:val="00890310"/>
    <w:rsid w:val="008904B0"/>
    <w:rsid w:val="00890ADF"/>
    <w:rsid w:val="00891264"/>
    <w:rsid w:val="00891A09"/>
    <w:rsid w:val="00891D04"/>
    <w:rsid w:val="008924BD"/>
    <w:rsid w:val="00892733"/>
    <w:rsid w:val="008945E4"/>
    <w:rsid w:val="00895070"/>
    <w:rsid w:val="00897F3E"/>
    <w:rsid w:val="008A167B"/>
    <w:rsid w:val="008A1717"/>
    <w:rsid w:val="008A1DBA"/>
    <w:rsid w:val="008A41E1"/>
    <w:rsid w:val="008A5040"/>
    <w:rsid w:val="008A7CC0"/>
    <w:rsid w:val="008B001F"/>
    <w:rsid w:val="008B101C"/>
    <w:rsid w:val="008B25C4"/>
    <w:rsid w:val="008B3C8A"/>
    <w:rsid w:val="008B3D40"/>
    <w:rsid w:val="008B466F"/>
    <w:rsid w:val="008B4956"/>
    <w:rsid w:val="008B515D"/>
    <w:rsid w:val="008B7649"/>
    <w:rsid w:val="008B79A3"/>
    <w:rsid w:val="008B7A3F"/>
    <w:rsid w:val="008C0912"/>
    <w:rsid w:val="008C1328"/>
    <w:rsid w:val="008C1632"/>
    <w:rsid w:val="008C2B34"/>
    <w:rsid w:val="008C57F4"/>
    <w:rsid w:val="008C604D"/>
    <w:rsid w:val="008C6445"/>
    <w:rsid w:val="008C662A"/>
    <w:rsid w:val="008C72E0"/>
    <w:rsid w:val="008C7EA4"/>
    <w:rsid w:val="008D0030"/>
    <w:rsid w:val="008D0843"/>
    <w:rsid w:val="008D0C1E"/>
    <w:rsid w:val="008D1161"/>
    <w:rsid w:val="008D272D"/>
    <w:rsid w:val="008D2736"/>
    <w:rsid w:val="008D2788"/>
    <w:rsid w:val="008D3258"/>
    <w:rsid w:val="008D47AE"/>
    <w:rsid w:val="008D54AB"/>
    <w:rsid w:val="008D650D"/>
    <w:rsid w:val="008D6870"/>
    <w:rsid w:val="008D6BA0"/>
    <w:rsid w:val="008D7BC2"/>
    <w:rsid w:val="008E1287"/>
    <w:rsid w:val="008E1360"/>
    <w:rsid w:val="008E14AD"/>
    <w:rsid w:val="008E1CC4"/>
    <w:rsid w:val="008E26FC"/>
    <w:rsid w:val="008E436C"/>
    <w:rsid w:val="008F0B98"/>
    <w:rsid w:val="008F0B99"/>
    <w:rsid w:val="008F17A1"/>
    <w:rsid w:val="008F2E95"/>
    <w:rsid w:val="008F3851"/>
    <w:rsid w:val="008F42F2"/>
    <w:rsid w:val="008F4E40"/>
    <w:rsid w:val="008F5372"/>
    <w:rsid w:val="008F6459"/>
    <w:rsid w:val="008F653B"/>
    <w:rsid w:val="008F6839"/>
    <w:rsid w:val="008F6C7C"/>
    <w:rsid w:val="008F6ED2"/>
    <w:rsid w:val="00900787"/>
    <w:rsid w:val="009007E9"/>
    <w:rsid w:val="00900DC7"/>
    <w:rsid w:val="00901490"/>
    <w:rsid w:val="009017E4"/>
    <w:rsid w:val="00903499"/>
    <w:rsid w:val="0090418F"/>
    <w:rsid w:val="009053E1"/>
    <w:rsid w:val="00905DC7"/>
    <w:rsid w:val="00907788"/>
    <w:rsid w:val="00910EC4"/>
    <w:rsid w:val="009124DF"/>
    <w:rsid w:val="009129CD"/>
    <w:rsid w:val="0091412C"/>
    <w:rsid w:val="009143A3"/>
    <w:rsid w:val="00914F0F"/>
    <w:rsid w:val="009165F1"/>
    <w:rsid w:val="00916A54"/>
    <w:rsid w:val="009178ED"/>
    <w:rsid w:val="00920A00"/>
    <w:rsid w:val="00921518"/>
    <w:rsid w:val="009257DB"/>
    <w:rsid w:val="009262DE"/>
    <w:rsid w:val="009265BD"/>
    <w:rsid w:val="009269DD"/>
    <w:rsid w:val="009275B1"/>
    <w:rsid w:val="00927F14"/>
    <w:rsid w:val="00931C9D"/>
    <w:rsid w:val="00934867"/>
    <w:rsid w:val="00935064"/>
    <w:rsid w:val="00935AE1"/>
    <w:rsid w:val="009370B3"/>
    <w:rsid w:val="0093738B"/>
    <w:rsid w:val="009377B7"/>
    <w:rsid w:val="00942852"/>
    <w:rsid w:val="00946376"/>
    <w:rsid w:val="00947275"/>
    <w:rsid w:val="009505A1"/>
    <w:rsid w:val="009510D8"/>
    <w:rsid w:val="009512D2"/>
    <w:rsid w:val="00951804"/>
    <w:rsid w:val="00953CA6"/>
    <w:rsid w:val="009540ED"/>
    <w:rsid w:val="00956C5C"/>
    <w:rsid w:val="00960799"/>
    <w:rsid w:val="00961544"/>
    <w:rsid w:val="0096177E"/>
    <w:rsid w:val="00962E2E"/>
    <w:rsid w:val="009631C1"/>
    <w:rsid w:val="0096350E"/>
    <w:rsid w:val="00964B19"/>
    <w:rsid w:val="00964E9B"/>
    <w:rsid w:val="009723CF"/>
    <w:rsid w:val="0097645C"/>
    <w:rsid w:val="00976F55"/>
    <w:rsid w:val="009807F8"/>
    <w:rsid w:val="009812EC"/>
    <w:rsid w:val="009838A9"/>
    <w:rsid w:val="00986212"/>
    <w:rsid w:val="00986B2F"/>
    <w:rsid w:val="009907EF"/>
    <w:rsid w:val="009907F4"/>
    <w:rsid w:val="00993254"/>
    <w:rsid w:val="009932D1"/>
    <w:rsid w:val="0099509E"/>
    <w:rsid w:val="00995657"/>
    <w:rsid w:val="0099628C"/>
    <w:rsid w:val="0099711A"/>
    <w:rsid w:val="009971EE"/>
    <w:rsid w:val="00997250"/>
    <w:rsid w:val="009975D6"/>
    <w:rsid w:val="00997710"/>
    <w:rsid w:val="009A480D"/>
    <w:rsid w:val="009A5101"/>
    <w:rsid w:val="009A743A"/>
    <w:rsid w:val="009B04FA"/>
    <w:rsid w:val="009B0A64"/>
    <w:rsid w:val="009B126A"/>
    <w:rsid w:val="009B12A9"/>
    <w:rsid w:val="009B1A3D"/>
    <w:rsid w:val="009B2CBD"/>
    <w:rsid w:val="009B2F1A"/>
    <w:rsid w:val="009B3123"/>
    <w:rsid w:val="009B66A2"/>
    <w:rsid w:val="009B69D0"/>
    <w:rsid w:val="009B6AF9"/>
    <w:rsid w:val="009B7AA4"/>
    <w:rsid w:val="009C0457"/>
    <w:rsid w:val="009C281C"/>
    <w:rsid w:val="009C39D4"/>
    <w:rsid w:val="009C4D27"/>
    <w:rsid w:val="009C5811"/>
    <w:rsid w:val="009C5ED7"/>
    <w:rsid w:val="009C78DD"/>
    <w:rsid w:val="009D1E92"/>
    <w:rsid w:val="009D30EB"/>
    <w:rsid w:val="009D31F4"/>
    <w:rsid w:val="009D32A6"/>
    <w:rsid w:val="009D39A5"/>
    <w:rsid w:val="009D41A7"/>
    <w:rsid w:val="009D426F"/>
    <w:rsid w:val="009D4B0F"/>
    <w:rsid w:val="009D51C2"/>
    <w:rsid w:val="009D6982"/>
    <w:rsid w:val="009D6D29"/>
    <w:rsid w:val="009E0AF0"/>
    <w:rsid w:val="009E18E6"/>
    <w:rsid w:val="009E1CAF"/>
    <w:rsid w:val="009E3A97"/>
    <w:rsid w:val="009E4429"/>
    <w:rsid w:val="009E69B3"/>
    <w:rsid w:val="009E7C25"/>
    <w:rsid w:val="009E7C5D"/>
    <w:rsid w:val="009E7F98"/>
    <w:rsid w:val="009F1FF4"/>
    <w:rsid w:val="009F301F"/>
    <w:rsid w:val="009F445D"/>
    <w:rsid w:val="009F55A0"/>
    <w:rsid w:val="009F749D"/>
    <w:rsid w:val="00A00C37"/>
    <w:rsid w:val="00A01DED"/>
    <w:rsid w:val="00A0217E"/>
    <w:rsid w:val="00A0375A"/>
    <w:rsid w:val="00A06554"/>
    <w:rsid w:val="00A06FCC"/>
    <w:rsid w:val="00A07509"/>
    <w:rsid w:val="00A10504"/>
    <w:rsid w:val="00A11EC4"/>
    <w:rsid w:val="00A11F6F"/>
    <w:rsid w:val="00A12031"/>
    <w:rsid w:val="00A120A4"/>
    <w:rsid w:val="00A12E98"/>
    <w:rsid w:val="00A13167"/>
    <w:rsid w:val="00A17172"/>
    <w:rsid w:val="00A17F73"/>
    <w:rsid w:val="00A17FCB"/>
    <w:rsid w:val="00A20049"/>
    <w:rsid w:val="00A209E7"/>
    <w:rsid w:val="00A20F8B"/>
    <w:rsid w:val="00A2149A"/>
    <w:rsid w:val="00A2227A"/>
    <w:rsid w:val="00A24559"/>
    <w:rsid w:val="00A24820"/>
    <w:rsid w:val="00A2605A"/>
    <w:rsid w:val="00A26DD6"/>
    <w:rsid w:val="00A26FA0"/>
    <w:rsid w:val="00A27723"/>
    <w:rsid w:val="00A27A24"/>
    <w:rsid w:val="00A27C4F"/>
    <w:rsid w:val="00A27EFD"/>
    <w:rsid w:val="00A30400"/>
    <w:rsid w:val="00A305E7"/>
    <w:rsid w:val="00A32D79"/>
    <w:rsid w:val="00A34758"/>
    <w:rsid w:val="00A35440"/>
    <w:rsid w:val="00A35882"/>
    <w:rsid w:val="00A366D8"/>
    <w:rsid w:val="00A419B8"/>
    <w:rsid w:val="00A41D0A"/>
    <w:rsid w:val="00A42AD8"/>
    <w:rsid w:val="00A42E59"/>
    <w:rsid w:val="00A459A8"/>
    <w:rsid w:val="00A507C5"/>
    <w:rsid w:val="00A50FBF"/>
    <w:rsid w:val="00A51322"/>
    <w:rsid w:val="00A54ECF"/>
    <w:rsid w:val="00A54FC1"/>
    <w:rsid w:val="00A55CEE"/>
    <w:rsid w:val="00A56D7E"/>
    <w:rsid w:val="00A60BE6"/>
    <w:rsid w:val="00A650F8"/>
    <w:rsid w:val="00A65774"/>
    <w:rsid w:val="00A671A4"/>
    <w:rsid w:val="00A70454"/>
    <w:rsid w:val="00A708FF"/>
    <w:rsid w:val="00A71546"/>
    <w:rsid w:val="00A719AE"/>
    <w:rsid w:val="00A7250C"/>
    <w:rsid w:val="00A725F8"/>
    <w:rsid w:val="00A72F26"/>
    <w:rsid w:val="00A73400"/>
    <w:rsid w:val="00A735AC"/>
    <w:rsid w:val="00A74913"/>
    <w:rsid w:val="00A7657F"/>
    <w:rsid w:val="00A7758E"/>
    <w:rsid w:val="00A77974"/>
    <w:rsid w:val="00A82D29"/>
    <w:rsid w:val="00A8745F"/>
    <w:rsid w:val="00A93065"/>
    <w:rsid w:val="00A9373F"/>
    <w:rsid w:val="00A9567B"/>
    <w:rsid w:val="00A9616A"/>
    <w:rsid w:val="00A964AC"/>
    <w:rsid w:val="00A96E97"/>
    <w:rsid w:val="00A97573"/>
    <w:rsid w:val="00AA2652"/>
    <w:rsid w:val="00AA28AF"/>
    <w:rsid w:val="00AA3956"/>
    <w:rsid w:val="00AA3AC7"/>
    <w:rsid w:val="00AA4D8F"/>
    <w:rsid w:val="00AA5040"/>
    <w:rsid w:val="00AB00B4"/>
    <w:rsid w:val="00AB1827"/>
    <w:rsid w:val="00AB1E84"/>
    <w:rsid w:val="00AB3EF2"/>
    <w:rsid w:val="00AB60D8"/>
    <w:rsid w:val="00AB72F4"/>
    <w:rsid w:val="00AB7506"/>
    <w:rsid w:val="00AC46AA"/>
    <w:rsid w:val="00AC74BB"/>
    <w:rsid w:val="00AD00CC"/>
    <w:rsid w:val="00AD00D4"/>
    <w:rsid w:val="00AD1343"/>
    <w:rsid w:val="00AD1E55"/>
    <w:rsid w:val="00AD3507"/>
    <w:rsid w:val="00AD523E"/>
    <w:rsid w:val="00AD5CEB"/>
    <w:rsid w:val="00AD6614"/>
    <w:rsid w:val="00AD7919"/>
    <w:rsid w:val="00AE0581"/>
    <w:rsid w:val="00AE1B4D"/>
    <w:rsid w:val="00AE25AB"/>
    <w:rsid w:val="00AE408B"/>
    <w:rsid w:val="00AE6C7B"/>
    <w:rsid w:val="00AE7B96"/>
    <w:rsid w:val="00AE7E72"/>
    <w:rsid w:val="00AF2CAD"/>
    <w:rsid w:val="00AF32E2"/>
    <w:rsid w:val="00AF34D4"/>
    <w:rsid w:val="00AF556F"/>
    <w:rsid w:val="00AF5B07"/>
    <w:rsid w:val="00AF6A74"/>
    <w:rsid w:val="00AF7A4E"/>
    <w:rsid w:val="00B000E2"/>
    <w:rsid w:val="00B00AA1"/>
    <w:rsid w:val="00B00FAA"/>
    <w:rsid w:val="00B01E3E"/>
    <w:rsid w:val="00B0212B"/>
    <w:rsid w:val="00B02A60"/>
    <w:rsid w:val="00B03CEE"/>
    <w:rsid w:val="00B040E9"/>
    <w:rsid w:val="00B0710C"/>
    <w:rsid w:val="00B10954"/>
    <w:rsid w:val="00B10C1A"/>
    <w:rsid w:val="00B1168E"/>
    <w:rsid w:val="00B12271"/>
    <w:rsid w:val="00B12362"/>
    <w:rsid w:val="00B1258D"/>
    <w:rsid w:val="00B12D0F"/>
    <w:rsid w:val="00B13F25"/>
    <w:rsid w:val="00B14439"/>
    <w:rsid w:val="00B1500F"/>
    <w:rsid w:val="00B16840"/>
    <w:rsid w:val="00B16DB9"/>
    <w:rsid w:val="00B1710D"/>
    <w:rsid w:val="00B2096C"/>
    <w:rsid w:val="00B20C3A"/>
    <w:rsid w:val="00B21C74"/>
    <w:rsid w:val="00B22F36"/>
    <w:rsid w:val="00B23147"/>
    <w:rsid w:val="00B23E93"/>
    <w:rsid w:val="00B2420B"/>
    <w:rsid w:val="00B253B8"/>
    <w:rsid w:val="00B25F1C"/>
    <w:rsid w:val="00B261D7"/>
    <w:rsid w:val="00B265A9"/>
    <w:rsid w:val="00B27BD5"/>
    <w:rsid w:val="00B27E02"/>
    <w:rsid w:val="00B27E49"/>
    <w:rsid w:val="00B30C47"/>
    <w:rsid w:val="00B30D27"/>
    <w:rsid w:val="00B3198D"/>
    <w:rsid w:val="00B31BFB"/>
    <w:rsid w:val="00B321F1"/>
    <w:rsid w:val="00B32265"/>
    <w:rsid w:val="00B32523"/>
    <w:rsid w:val="00B327FC"/>
    <w:rsid w:val="00B34A91"/>
    <w:rsid w:val="00B34B33"/>
    <w:rsid w:val="00B360BD"/>
    <w:rsid w:val="00B362EE"/>
    <w:rsid w:val="00B37B09"/>
    <w:rsid w:val="00B402AA"/>
    <w:rsid w:val="00B42378"/>
    <w:rsid w:val="00B44848"/>
    <w:rsid w:val="00B45620"/>
    <w:rsid w:val="00B46000"/>
    <w:rsid w:val="00B503AE"/>
    <w:rsid w:val="00B514C8"/>
    <w:rsid w:val="00B51DC0"/>
    <w:rsid w:val="00B5426E"/>
    <w:rsid w:val="00B5549C"/>
    <w:rsid w:val="00B576FB"/>
    <w:rsid w:val="00B609FF"/>
    <w:rsid w:val="00B60C25"/>
    <w:rsid w:val="00B61570"/>
    <w:rsid w:val="00B6363C"/>
    <w:rsid w:val="00B63D09"/>
    <w:rsid w:val="00B70FDE"/>
    <w:rsid w:val="00B71C58"/>
    <w:rsid w:val="00B7251C"/>
    <w:rsid w:val="00B7263B"/>
    <w:rsid w:val="00B726E0"/>
    <w:rsid w:val="00B74201"/>
    <w:rsid w:val="00B74E38"/>
    <w:rsid w:val="00B75496"/>
    <w:rsid w:val="00B754AB"/>
    <w:rsid w:val="00B75991"/>
    <w:rsid w:val="00B77886"/>
    <w:rsid w:val="00B779DD"/>
    <w:rsid w:val="00B804F2"/>
    <w:rsid w:val="00B83E57"/>
    <w:rsid w:val="00B841E5"/>
    <w:rsid w:val="00B84591"/>
    <w:rsid w:val="00B877D7"/>
    <w:rsid w:val="00B92A9A"/>
    <w:rsid w:val="00B93722"/>
    <w:rsid w:val="00B9581C"/>
    <w:rsid w:val="00B95B64"/>
    <w:rsid w:val="00B96A7D"/>
    <w:rsid w:val="00B970BA"/>
    <w:rsid w:val="00B975EC"/>
    <w:rsid w:val="00B97741"/>
    <w:rsid w:val="00B97C1A"/>
    <w:rsid w:val="00B97CBB"/>
    <w:rsid w:val="00BA04EC"/>
    <w:rsid w:val="00BA1913"/>
    <w:rsid w:val="00BA1D0C"/>
    <w:rsid w:val="00BA39EF"/>
    <w:rsid w:val="00BA3B55"/>
    <w:rsid w:val="00BA4410"/>
    <w:rsid w:val="00BA49E9"/>
    <w:rsid w:val="00BA5633"/>
    <w:rsid w:val="00BA5F46"/>
    <w:rsid w:val="00BA5FD5"/>
    <w:rsid w:val="00BA6B59"/>
    <w:rsid w:val="00BB1891"/>
    <w:rsid w:val="00BB41C0"/>
    <w:rsid w:val="00BB55E8"/>
    <w:rsid w:val="00BB5B21"/>
    <w:rsid w:val="00BB72CB"/>
    <w:rsid w:val="00BB76D1"/>
    <w:rsid w:val="00BC00FC"/>
    <w:rsid w:val="00BC03AB"/>
    <w:rsid w:val="00BC07E6"/>
    <w:rsid w:val="00BC0991"/>
    <w:rsid w:val="00BC109B"/>
    <w:rsid w:val="00BC3EFA"/>
    <w:rsid w:val="00BC50ED"/>
    <w:rsid w:val="00BC5F24"/>
    <w:rsid w:val="00BD033D"/>
    <w:rsid w:val="00BD50CC"/>
    <w:rsid w:val="00BD615C"/>
    <w:rsid w:val="00BD6CBE"/>
    <w:rsid w:val="00BE1028"/>
    <w:rsid w:val="00BE248A"/>
    <w:rsid w:val="00BE25EE"/>
    <w:rsid w:val="00BE2B49"/>
    <w:rsid w:val="00BE448A"/>
    <w:rsid w:val="00BE53E1"/>
    <w:rsid w:val="00BE789B"/>
    <w:rsid w:val="00BF0270"/>
    <w:rsid w:val="00BF0EBF"/>
    <w:rsid w:val="00BF16AF"/>
    <w:rsid w:val="00BF2DEB"/>
    <w:rsid w:val="00BF2FAD"/>
    <w:rsid w:val="00BF2FEC"/>
    <w:rsid w:val="00BF30C3"/>
    <w:rsid w:val="00BF37C2"/>
    <w:rsid w:val="00BF4EC1"/>
    <w:rsid w:val="00BF56B6"/>
    <w:rsid w:val="00BF5D38"/>
    <w:rsid w:val="00BF5F1D"/>
    <w:rsid w:val="00BF62CA"/>
    <w:rsid w:val="00C0141D"/>
    <w:rsid w:val="00C01B34"/>
    <w:rsid w:val="00C01D8C"/>
    <w:rsid w:val="00C03340"/>
    <w:rsid w:val="00C033DB"/>
    <w:rsid w:val="00C035FA"/>
    <w:rsid w:val="00C05718"/>
    <w:rsid w:val="00C07275"/>
    <w:rsid w:val="00C10659"/>
    <w:rsid w:val="00C10CA4"/>
    <w:rsid w:val="00C116DE"/>
    <w:rsid w:val="00C11ABB"/>
    <w:rsid w:val="00C136EF"/>
    <w:rsid w:val="00C13988"/>
    <w:rsid w:val="00C13D6D"/>
    <w:rsid w:val="00C15EDE"/>
    <w:rsid w:val="00C1628A"/>
    <w:rsid w:val="00C162F4"/>
    <w:rsid w:val="00C2022C"/>
    <w:rsid w:val="00C202A9"/>
    <w:rsid w:val="00C20853"/>
    <w:rsid w:val="00C20935"/>
    <w:rsid w:val="00C22251"/>
    <w:rsid w:val="00C222F0"/>
    <w:rsid w:val="00C226A6"/>
    <w:rsid w:val="00C2290F"/>
    <w:rsid w:val="00C2502C"/>
    <w:rsid w:val="00C255D1"/>
    <w:rsid w:val="00C2732A"/>
    <w:rsid w:val="00C30757"/>
    <w:rsid w:val="00C30BAD"/>
    <w:rsid w:val="00C30E1A"/>
    <w:rsid w:val="00C316C4"/>
    <w:rsid w:val="00C32073"/>
    <w:rsid w:val="00C32A8E"/>
    <w:rsid w:val="00C34598"/>
    <w:rsid w:val="00C345F3"/>
    <w:rsid w:val="00C347AF"/>
    <w:rsid w:val="00C35EBD"/>
    <w:rsid w:val="00C36762"/>
    <w:rsid w:val="00C378ED"/>
    <w:rsid w:val="00C40544"/>
    <w:rsid w:val="00C43723"/>
    <w:rsid w:val="00C445CA"/>
    <w:rsid w:val="00C45BC9"/>
    <w:rsid w:val="00C477A0"/>
    <w:rsid w:val="00C50F3F"/>
    <w:rsid w:val="00C52AA3"/>
    <w:rsid w:val="00C536AF"/>
    <w:rsid w:val="00C5378B"/>
    <w:rsid w:val="00C54BC6"/>
    <w:rsid w:val="00C56145"/>
    <w:rsid w:val="00C56783"/>
    <w:rsid w:val="00C57D7D"/>
    <w:rsid w:val="00C6047C"/>
    <w:rsid w:val="00C629F7"/>
    <w:rsid w:val="00C63034"/>
    <w:rsid w:val="00C63ABB"/>
    <w:rsid w:val="00C643F9"/>
    <w:rsid w:val="00C64E5E"/>
    <w:rsid w:val="00C66F0C"/>
    <w:rsid w:val="00C7132E"/>
    <w:rsid w:val="00C720CA"/>
    <w:rsid w:val="00C7247A"/>
    <w:rsid w:val="00C72B29"/>
    <w:rsid w:val="00C7309A"/>
    <w:rsid w:val="00C7467E"/>
    <w:rsid w:val="00C76732"/>
    <w:rsid w:val="00C768BA"/>
    <w:rsid w:val="00C7690D"/>
    <w:rsid w:val="00C772CD"/>
    <w:rsid w:val="00C77BE4"/>
    <w:rsid w:val="00C8047C"/>
    <w:rsid w:val="00C82A16"/>
    <w:rsid w:val="00C82BE6"/>
    <w:rsid w:val="00C82F4E"/>
    <w:rsid w:val="00C8346F"/>
    <w:rsid w:val="00C839F8"/>
    <w:rsid w:val="00C83E97"/>
    <w:rsid w:val="00C858E4"/>
    <w:rsid w:val="00C86BC9"/>
    <w:rsid w:val="00C86D12"/>
    <w:rsid w:val="00C87D90"/>
    <w:rsid w:val="00C90713"/>
    <w:rsid w:val="00C909CE"/>
    <w:rsid w:val="00C91421"/>
    <w:rsid w:val="00C914D4"/>
    <w:rsid w:val="00C972BF"/>
    <w:rsid w:val="00C97E59"/>
    <w:rsid w:val="00C97F70"/>
    <w:rsid w:val="00CA01E0"/>
    <w:rsid w:val="00CA027B"/>
    <w:rsid w:val="00CA0A28"/>
    <w:rsid w:val="00CA111B"/>
    <w:rsid w:val="00CA22E6"/>
    <w:rsid w:val="00CA2BB2"/>
    <w:rsid w:val="00CA3F90"/>
    <w:rsid w:val="00CA41DB"/>
    <w:rsid w:val="00CA7D25"/>
    <w:rsid w:val="00CB0374"/>
    <w:rsid w:val="00CB03E5"/>
    <w:rsid w:val="00CB1727"/>
    <w:rsid w:val="00CB27AE"/>
    <w:rsid w:val="00CB2FF9"/>
    <w:rsid w:val="00CB38F6"/>
    <w:rsid w:val="00CB509D"/>
    <w:rsid w:val="00CB5E33"/>
    <w:rsid w:val="00CB724A"/>
    <w:rsid w:val="00CB74E1"/>
    <w:rsid w:val="00CC1E86"/>
    <w:rsid w:val="00CC26CF"/>
    <w:rsid w:val="00CC2846"/>
    <w:rsid w:val="00CC3CCF"/>
    <w:rsid w:val="00CC51D5"/>
    <w:rsid w:val="00CC57DB"/>
    <w:rsid w:val="00CC5873"/>
    <w:rsid w:val="00CC58CC"/>
    <w:rsid w:val="00CC6914"/>
    <w:rsid w:val="00CC6A32"/>
    <w:rsid w:val="00CC7551"/>
    <w:rsid w:val="00CC7AC5"/>
    <w:rsid w:val="00CC7C7E"/>
    <w:rsid w:val="00CD1262"/>
    <w:rsid w:val="00CD2D5C"/>
    <w:rsid w:val="00CD3F2D"/>
    <w:rsid w:val="00CD5663"/>
    <w:rsid w:val="00CD5FCB"/>
    <w:rsid w:val="00CE11E7"/>
    <w:rsid w:val="00CE13E8"/>
    <w:rsid w:val="00CE226A"/>
    <w:rsid w:val="00CE3A70"/>
    <w:rsid w:val="00CE6688"/>
    <w:rsid w:val="00CE697E"/>
    <w:rsid w:val="00CF05E9"/>
    <w:rsid w:val="00CF1CA0"/>
    <w:rsid w:val="00CF2FB1"/>
    <w:rsid w:val="00CF33F6"/>
    <w:rsid w:val="00CF551F"/>
    <w:rsid w:val="00CF5DC8"/>
    <w:rsid w:val="00D01064"/>
    <w:rsid w:val="00D02E1E"/>
    <w:rsid w:val="00D04AD7"/>
    <w:rsid w:val="00D065A8"/>
    <w:rsid w:val="00D0701B"/>
    <w:rsid w:val="00D070FB"/>
    <w:rsid w:val="00D075DE"/>
    <w:rsid w:val="00D07E61"/>
    <w:rsid w:val="00D10E28"/>
    <w:rsid w:val="00D11D47"/>
    <w:rsid w:val="00D1305B"/>
    <w:rsid w:val="00D13E73"/>
    <w:rsid w:val="00D14678"/>
    <w:rsid w:val="00D158C3"/>
    <w:rsid w:val="00D16818"/>
    <w:rsid w:val="00D17D5F"/>
    <w:rsid w:val="00D2006C"/>
    <w:rsid w:val="00D212AE"/>
    <w:rsid w:val="00D21BCA"/>
    <w:rsid w:val="00D227AB"/>
    <w:rsid w:val="00D2281C"/>
    <w:rsid w:val="00D30227"/>
    <w:rsid w:val="00D32404"/>
    <w:rsid w:val="00D3268A"/>
    <w:rsid w:val="00D32CB2"/>
    <w:rsid w:val="00D3348E"/>
    <w:rsid w:val="00D33E13"/>
    <w:rsid w:val="00D34ED3"/>
    <w:rsid w:val="00D41674"/>
    <w:rsid w:val="00D4238A"/>
    <w:rsid w:val="00D42EBC"/>
    <w:rsid w:val="00D4437E"/>
    <w:rsid w:val="00D4485C"/>
    <w:rsid w:val="00D45198"/>
    <w:rsid w:val="00D46726"/>
    <w:rsid w:val="00D5006C"/>
    <w:rsid w:val="00D509FC"/>
    <w:rsid w:val="00D50BC0"/>
    <w:rsid w:val="00D51320"/>
    <w:rsid w:val="00D51FF3"/>
    <w:rsid w:val="00D52423"/>
    <w:rsid w:val="00D52450"/>
    <w:rsid w:val="00D53A50"/>
    <w:rsid w:val="00D54A54"/>
    <w:rsid w:val="00D54ABB"/>
    <w:rsid w:val="00D54BE4"/>
    <w:rsid w:val="00D55727"/>
    <w:rsid w:val="00D55FC3"/>
    <w:rsid w:val="00D56644"/>
    <w:rsid w:val="00D567C4"/>
    <w:rsid w:val="00D57142"/>
    <w:rsid w:val="00D601BB"/>
    <w:rsid w:val="00D6178D"/>
    <w:rsid w:val="00D61979"/>
    <w:rsid w:val="00D636C9"/>
    <w:rsid w:val="00D63C57"/>
    <w:rsid w:val="00D67547"/>
    <w:rsid w:val="00D7047C"/>
    <w:rsid w:val="00D72F5F"/>
    <w:rsid w:val="00D750CC"/>
    <w:rsid w:val="00D75992"/>
    <w:rsid w:val="00D771D1"/>
    <w:rsid w:val="00D77ABB"/>
    <w:rsid w:val="00D82372"/>
    <w:rsid w:val="00D87B07"/>
    <w:rsid w:val="00D9106C"/>
    <w:rsid w:val="00D928CF"/>
    <w:rsid w:val="00D92CA6"/>
    <w:rsid w:val="00D933BC"/>
    <w:rsid w:val="00D93C0D"/>
    <w:rsid w:val="00D93DAD"/>
    <w:rsid w:val="00D93ED8"/>
    <w:rsid w:val="00DA1B8A"/>
    <w:rsid w:val="00DA2533"/>
    <w:rsid w:val="00DA2AC6"/>
    <w:rsid w:val="00DA33B6"/>
    <w:rsid w:val="00DA3D08"/>
    <w:rsid w:val="00DA4798"/>
    <w:rsid w:val="00DA4EC3"/>
    <w:rsid w:val="00DA513A"/>
    <w:rsid w:val="00DA68E4"/>
    <w:rsid w:val="00DA7302"/>
    <w:rsid w:val="00DA73FC"/>
    <w:rsid w:val="00DA7DEA"/>
    <w:rsid w:val="00DB163C"/>
    <w:rsid w:val="00DB436D"/>
    <w:rsid w:val="00DB47A7"/>
    <w:rsid w:val="00DB598C"/>
    <w:rsid w:val="00DB6250"/>
    <w:rsid w:val="00DB6797"/>
    <w:rsid w:val="00DB712C"/>
    <w:rsid w:val="00DB7A02"/>
    <w:rsid w:val="00DB7A27"/>
    <w:rsid w:val="00DC0147"/>
    <w:rsid w:val="00DC0200"/>
    <w:rsid w:val="00DC0237"/>
    <w:rsid w:val="00DC02AD"/>
    <w:rsid w:val="00DC048E"/>
    <w:rsid w:val="00DC094D"/>
    <w:rsid w:val="00DC0DDA"/>
    <w:rsid w:val="00DC37F5"/>
    <w:rsid w:val="00DC5730"/>
    <w:rsid w:val="00DC62D7"/>
    <w:rsid w:val="00DD0B4F"/>
    <w:rsid w:val="00DD25A5"/>
    <w:rsid w:val="00DD2DF5"/>
    <w:rsid w:val="00DD3589"/>
    <w:rsid w:val="00DD3622"/>
    <w:rsid w:val="00DD38C8"/>
    <w:rsid w:val="00DD4EC6"/>
    <w:rsid w:val="00DD7442"/>
    <w:rsid w:val="00DD7573"/>
    <w:rsid w:val="00DE15C6"/>
    <w:rsid w:val="00DE19F6"/>
    <w:rsid w:val="00DE2D82"/>
    <w:rsid w:val="00DE3594"/>
    <w:rsid w:val="00DE4438"/>
    <w:rsid w:val="00DE446B"/>
    <w:rsid w:val="00DE613B"/>
    <w:rsid w:val="00DE68C4"/>
    <w:rsid w:val="00DF089D"/>
    <w:rsid w:val="00DF4C32"/>
    <w:rsid w:val="00DF4CFA"/>
    <w:rsid w:val="00DF4DF3"/>
    <w:rsid w:val="00E000B0"/>
    <w:rsid w:val="00E00E76"/>
    <w:rsid w:val="00E012DE"/>
    <w:rsid w:val="00E013FF"/>
    <w:rsid w:val="00E01C1D"/>
    <w:rsid w:val="00E04870"/>
    <w:rsid w:val="00E059A3"/>
    <w:rsid w:val="00E05C37"/>
    <w:rsid w:val="00E05E5B"/>
    <w:rsid w:val="00E06C0E"/>
    <w:rsid w:val="00E06D4D"/>
    <w:rsid w:val="00E0794E"/>
    <w:rsid w:val="00E11E62"/>
    <w:rsid w:val="00E14360"/>
    <w:rsid w:val="00E14698"/>
    <w:rsid w:val="00E17496"/>
    <w:rsid w:val="00E17F1A"/>
    <w:rsid w:val="00E2249B"/>
    <w:rsid w:val="00E23DFD"/>
    <w:rsid w:val="00E23F41"/>
    <w:rsid w:val="00E24063"/>
    <w:rsid w:val="00E25401"/>
    <w:rsid w:val="00E27A60"/>
    <w:rsid w:val="00E27ECB"/>
    <w:rsid w:val="00E302FD"/>
    <w:rsid w:val="00E30E40"/>
    <w:rsid w:val="00E3413A"/>
    <w:rsid w:val="00E35FC3"/>
    <w:rsid w:val="00E374A1"/>
    <w:rsid w:val="00E412C6"/>
    <w:rsid w:val="00E4169A"/>
    <w:rsid w:val="00E42274"/>
    <w:rsid w:val="00E448F2"/>
    <w:rsid w:val="00E47870"/>
    <w:rsid w:val="00E50763"/>
    <w:rsid w:val="00E5166B"/>
    <w:rsid w:val="00E53134"/>
    <w:rsid w:val="00E55C14"/>
    <w:rsid w:val="00E5628C"/>
    <w:rsid w:val="00E610B5"/>
    <w:rsid w:val="00E6190C"/>
    <w:rsid w:val="00E62424"/>
    <w:rsid w:val="00E64B2C"/>
    <w:rsid w:val="00E675D8"/>
    <w:rsid w:val="00E70738"/>
    <w:rsid w:val="00E70D3B"/>
    <w:rsid w:val="00E72798"/>
    <w:rsid w:val="00E738B0"/>
    <w:rsid w:val="00E73EE5"/>
    <w:rsid w:val="00E752BA"/>
    <w:rsid w:val="00E7540D"/>
    <w:rsid w:val="00E80CDE"/>
    <w:rsid w:val="00E84872"/>
    <w:rsid w:val="00E90327"/>
    <w:rsid w:val="00E91866"/>
    <w:rsid w:val="00E91E77"/>
    <w:rsid w:val="00E94357"/>
    <w:rsid w:val="00E95351"/>
    <w:rsid w:val="00E95512"/>
    <w:rsid w:val="00E97677"/>
    <w:rsid w:val="00EA006C"/>
    <w:rsid w:val="00EA120B"/>
    <w:rsid w:val="00EA1264"/>
    <w:rsid w:val="00EA20DB"/>
    <w:rsid w:val="00EA241F"/>
    <w:rsid w:val="00EA3AB2"/>
    <w:rsid w:val="00EA47CE"/>
    <w:rsid w:val="00EA4EEE"/>
    <w:rsid w:val="00EA6559"/>
    <w:rsid w:val="00EA6703"/>
    <w:rsid w:val="00EA7506"/>
    <w:rsid w:val="00EB1653"/>
    <w:rsid w:val="00EB199B"/>
    <w:rsid w:val="00EB1CAD"/>
    <w:rsid w:val="00EB2F4E"/>
    <w:rsid w:val="00EB38E0"/>
    <w:rsid w:val="00EB3E00"/>
    <w:rsid w:val="00EB476C"/>
    <w:rsid w:val="00EB592C"/>
    <w:rsid w:val="00EB5D6B"/>
    <w:rsid w:val="00EC0835"/>
    <w:rsid w:val="00EC18C6"/>
    <w:rsid w:val="00EC2EE2"/>
    <w:rsid w:val="00EC4046"/>
    <w:rsid w:val="00EC6094"/>
    <w:rsid w:val="00EC7151"/>
    <w:rsid w:val="00ED02E5"/>
    <w:rsid w:val="00ED143B"/>
    <w:rsid w:val="00ED1C02"/>
    <w:rsid w:val="00ED2410"/>
    <w:rsid w:val="00ED3071"/>
    <w:rsid w:val="00ED3341"/>
    <w:rsid w:val="00ED53B7"/>
    <w:rsid w:val="00ED5455"/>
    <w:rsid w:val="00ED5F94"/>
    <w:rsid w:val="00ED69AE"/>
    <w:rsid w:val="00ED6BA0"/>
    <w:rsid w:val="00EE0565"/>
    <w:rsid w:val="00EE0819"/>
    <w:rsid w:val="00EE1284"/>
    <w:rsid w:val="00EE12C1"/>
    <w:rsid w:val="00EE1A5D"/>
    <w:rsid w:val="00EE1F40"/>
    <w:rsid w:val="00EE215B"/>
    <w:rsid w:val="00EE2F2F"/>
    <w:rsid w:val="00EE626A"/>
    <w:rsid w:val="00EE680F"/>
    <w:rsid w:val="00EF018F"/>
    <w:rsid w:val="00EF0428"/>
    <w:rsid w:val="00EF1B70"/>
    <w:rsid w:val="00EF3511"/>
    <w:rsid w:val="00EF37E6"/>
    <w:rsid w:val="00EF3A64"/>
    <w:rsid w:val="00EF433B"/>
    <w:rsid w:val="00EF5506"/>
    <w:rsid w:val="00EF5645"/>
    <w:rsid w:val="00EF5691"/>
    <w:rsid w:val="00EF57A7"/>
    <w:rsid w:val="00F00DF2"/>
    <w:rsid w:val="00F00F84"/>
    <w:rsid w:val="00F011BE"/>
    <w:rsid w:val="00F01A13"/>
    <w:rsid w:val="00F0338C"/>
    <w:rsid w:val="00F037A6"/>
    <w:rsid w:val="00F04024"/>
    <w:rsid w:val="00F04C70"/>
    <w:rsid w:val="00F068BB"/>
    <w:rsid w:val="00F078DB"/>
    <w:rsid w:val="00F07BBB"/>
    <w:rsid w:val="00F10F13"/>
    <w:rsid w:val="00F11D46"/>
    <w:rsid w:val="00F120CF"/>
    <w:rsid w:val="00F1358E"/>
    <w:rsid w:val="00F1406A"/>
    <w:rsid w:val="00F15DBB"/>
    <w:rsid w:val="00F16A10"/>
    <w:rsid w:val="00F16ECD"/>
    <w:rsid w:val="00F2107D"/>
    <w:rsid w:val="00F21ABF"/>
    <w:rsid w:val="00F21AC4"/>
    <w:rsid w:val="00F21E88"/>
    <w:rsid w:val="00F21F7A"/>
    <w:rsid w:val="00F221D1"/>
    <w:rsid w:val="00F236C4"/>
    <w:rsid w:val="00F23898"/>
    <w:rsid w:val="00F247C0"/>
    <w:rsid w:val="00F248BF"/>
    <w:rsid w:val="00F24C79"/>
    <w:rsid w:val="00F254AD"/>
    <w:rsid w:val="00F25967"/>
    <w:rsid w:val="00F263A7"/>
    <w:rsid w:val="00F30313"/>
    <w:rsid w:val="00F3145A"/>
    <w:rsid w:val="00F33C35"/>
    <w:rsid w:val="00F34375"/>
    <w:rsid w:val="00F34902"/>
    <w:rsid w:val="00F3524B"/>
    <w:rsid w:val="00F3625F"/>
    <w:rsid w:val="00F365B8"/>
    <w:rsid w:val="00F40F41"/>
    <w:rsid w:val="00F41602"/>
    <w:rsid w:val="00F41B9D"/>
    <w:rsid w:val="00F427AF"/>
    <w:rsid w:val="00F42B88"/>
    <w:rsid w:val="00F44052"/>
    <w:rsid w:val="00F44859"/>
    <w:rsid w:val="00F44B84"/>
    <w:rsid w:val="00F462D1"/>
    <w:rsid w:val="00F50470"/>
    <w:rsid w:val="00F5168A"/>
    <w:rsid w:val="00F51947"/>
    <w:rsid w:val="00F52A75"/>
    <w:rsid w:val="00F554E8"/>
    <w:rsid w:val="00F562C0"/>
    <w:rsid w:val="00F576DD"/>
    <w:rsid w:val="00F60F11"/>
    <w:rsid w:val="00F61E05"/>
    <w:rsid w:val="00F6239A"/>
    <w:rsid w:val="00F62DED"/>
    <w:rsid w:val="00F63E89"/>
    <w:rsid w:val="00F63F5F"/>
    <w:rsid w:val="00F648CC"/>
    <w:rsid w:val="00F64C68"/>
    <w:rsid w:val="00F67620"/>
    <w:rsid w:val="00F678B6"/>
    <w:rsid w:val="00F71ABB"/>
    <w:rsid w:val="00F71C96"/>
    <w:rsid w:val="00F7299A"/>
    <w:rsid w:val="00F73A60"/>
    <w:rsid w:val="00F75A57"/>
    <w:rsid w:val="00F76AC6"/>
    <w:rsid w:val="00F7718F"/>
    <w:rsid w:val="00F775B6"/>
    <w:rsid w:val="00F8106C"/>
    <w:rsid w:val="00F816F6"/>
    <w:rsid w:val="00F81DC9"/>
    <w:rsid w:val="00F82765"/>
    <w:rsid w:val="00F834F2"/>
    <w:rsid w:val="00F83C70"/>
    <w:rsid w:val="00F857FE"/>
    <w:rsid w:val="00F868C9"/>
    <w:rsid w:val="00F91B7C"/>
    <w:rsid w:val="00F92A3A"/>
    <w:rsid w:val="00F92E68"/>
    <w:rsid w:val="00F93582"/>
    <w:rsid w:val="00F93C40"/>
    <w:rsid w:val="00F948C8"/>
    <w:rsid w:val="00F96AC1"/>
    <w:rsid w:val="00F96EE1"/>
    <w:rsid w:val="00F96F5E"/>
    <w:rsid w:val="00F9751F"/>
    <w:rsid w:val="00FA07D1"/>
    <w:rsid w:val="00FA0AA8"/>
    <w:rsid w:val="00FA121C"/>
    <w:rsid w:val="00FA1E70"/>
    <w:rsid w:val="00FA23DD"/>
    <w:rsid w:val="00FA23E0"/>
    <w:rsid w:val="00FA3B7B"/>
    <w:rsid w:val="00FA3FE3"/>
    <w:rsid w:val="00FA4042"/>
    <w:rsid w:val="00FA5274"/>
    <w:rsid w:val="00FA5697"/>
    <w:rsid w:val="00FA5B94"/>
    <w:rsid w:val="00FA7151"/>
    <w:rsid w:val="00FA7513"/>
    <w:rsid w:val="00FB01B6"/>
    <w:rsid w:val="00FB2182"/>
    <w:rsid w:val="00FB3168"/>
    <w:rsid w:val="00FB3CFF"/>
    <w:rsid w:val="00FB3EA6"/>
    <w:rsid w:val="00FB5BDA"/>
    <w:rsid w:val="00FC1148"/>
    <w:rsid w:val="00FC35D9"/>
    <w:rsid w:val="00FC3B5B"/>
    <w:rsid w:val="00FC48AA"/>
    <w:rsid w:val="00FC4B72"/>
    <w:rsid w:val="00FC577D"/>
    <w:rsid w:val="00FC5A82"/>
    <w:rsid w:val="00FC5AC6"/>
    <w:rsid w:val="00FC6444"/>
    <w:rsid w:val="00FC71DF"/>
    <w:rsid w:val="00FC7486"/>
    <w:rsid w:val="00FD03E9"/>
    <w:rsid w:val="00FD0429"/>
    <w:rsid w:val="00FD10F1"/>
    <w:rsid w:val="00FD1DAC"/>
    <w:rsid w:val="00FD38EC"/>
    <w:rsid w:val="00FD490E"/>
    <w:rsid w:val="00FD6F4A"/>
    <w:rsid w:val="00FD78DC"/>
    <w:rsid w:val="00FE282A"/>
    <w:rsid w:val="00FE2A12"/>
    <w:rsid w:val="00FE2D7C"/>
    <w:rsid w:val="00FE6C4F"/>
    <w:rsid w:val="00FE71A4"/>
    <w:rsid w:val="00FE752C"/>
    <w:rsid w:val="00FE780C"/>
    <w:rsid w:val="00FE7837"/>
    <w:rsid w:val="00FF1033"/>
    <w:rsid w:val="00FF389A"/>
    <w:rsid w:val="00FF7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2CDA15"/>
  <w15:docId w15:val="{9EC8F48C-8B9C-4B83-A440-3DFF5FDAF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65E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2">
    <w:name w:val="Light List Accent 2"/>
    <w:basedOn w:val="TableNormal"/>
    <w:uiPriority w:val="61"/>
    <w:rsid w:val="005F1B2E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F1B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B2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F13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TableSimple1"/>
    <w:uiPriority w:val="99"/>
    <w:rsid w:val="007E663D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7E663D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LightShading-Accent2">
    <w:name w:val="Light Shading Accent 2"/>
    <w:basedOn w:val="TableNormal"/>
    <w:uiPriority w:val="60"/>
    <w:rsid w:val="00553C20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75A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5A57"/>
    <w:pPr>
      <w:spacing w:after="20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5A57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B4300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B4300"/>
  </w:style>
  <w:style w:type="paragraph" w:styleId="Footer">
    <w:name w:val="footer"/>
    <w:basedOn w:val="Normal"/>
    <w:link w:val="FooterChar"/>
    <w:uiPriority w:val="99"/>
    <w:unhideWhenUsed/>
    <w:rsid w:val="002B4300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B4300"/>
  </w:style>
  <w:style w:type="character" w:styleId="Emphasis">
    <w:name w:val="Emphasis"/>
    <w:basedOn w:val="DefaultParagraphFont"/>
    <w:uiPriority w:val="20"/>
    <w:qFormat/>
    <w:rsid w:val="008167A6"/>
    <w:rPr>
      <w:i/>
      <w:iCs/>
    </w:rPr>
  </w:style>
  <w:style w:type="paragraph" w:styleId="ListParagraph">
    <w:name w:val="List Paragraph"/>
    <w:basedOn w:val="Normal"/>
    <w:uiPriority w:val="34"/>
    <w:qFormat/>
    <w:rsid w:val="00EE1A5D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customStyle="1" w:styleId="shorttext">
    <w:name w:val="short_text"/>
    <w:basedOn w:val="DefaultParagraphFont"/>
    <w:rsid w:val="00A7657F"/>
  </w:style>
  <w:style w:type="character" w:customStyle="1" w:styleId="hps">
    <w:name w:val="hps"/>
    <w:basedOn w:val="DefaultParagraphFont"/>
    <w:rsid w:val="00A7657F"/>
  </w:style>
  <w:style w:type="character" w:styleId="Hyperlink">
    <w:name w:val="Hyperlink"/>
    <w:basedOn w:val="DefaultParagraphFont"/>
    <w:uiPriority w:val="99"/>
    <w:unhideWhenUsed/>
    <w:rsid w:val="008E26FC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E4787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浅色底纹1"/>
    <w:basedOn w:val="TableNormal"/>
    <w:next w:val="LightShading"/>
    <w:uiPriority w:val="60"/>
    <w:rsid w:val="009F445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C05718"/>
  </w:style>
  <w:style w:type="paragraph" w:customStyle="1" w:styleId="EndNoteBibliographyTitle">
    <w:name w:val="EndNote Bibliography Title"/>
    <w:basedOn w:val="Normal"/>
    <w:link w:val="EndNoteBibliographyTitleChar"/>
    <w:rsid w:val="00B60C25"/>
    <w:pPr>
      <w:spacing w:line="276" w:lineRule="auto"/>
      <w:jc w:val="center"/>
    </w:pPr>
    <w:rPr>
      <w:rFonts w:ascii="Calibr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0C2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60C25"/>
    <w:pPr>
      <w:spacing w:after="200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60C25"/>
    <w:rPr>
      <w:rFonts w:ascii="Calibri" w:hAnsi="Calibri" w:cs="Calibri"/>
      <w:noProof/>
    </w:rPr>
  </w:style>
  <w:style w:type="table" w:styleId="GridTable4-Accent2">
    <w:name w:val="Grid Table 4 Accent 2"/>
    <w:basedOn w:val="TableNormal"/>
    <w:uiPriority w:val="49"/>
    <w:rsid w:val="00742EDC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3-Accent2">
    <w:name w:val="List Table 3 Accent 2"/>
    <w:basedOn w:val="TableNormal"/>
    <w:uiPriority w:val="48"/>
    <w:rsid w:val="00742EDC"/>
    <w:pPr>
      <w:spacing w:after="0" w:line="240" w:lineRule="auto"/>
    </w:p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60390A"/>
    <w:rPr>
      <w:color w:val="954F72"/>
      <w:u w:val="single"/>
    </w:rPr>
  </w:style>
  <w:style w:type="paragraph" w:customStyle="1" w:styleId="xl65">
    <w:name w:val="xl65"/>
    <w:basedOn w:val="Normal"/>
    <w:rsid w:val="006039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6039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b/>
      <w:bCs/>
    </w:rPr>
  </w:style>
  <w:style w:type="paragraph" w:customStyle="1" w:styleId="xl67">
    <w:name w:val="xl67"/>
    <w:basedOn w:val="Normal"/>
    <w:rsid w:val="006039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6039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</w:rPr>
  </w:style>
  <w:style w:type="table" w:styleId="GridTable1Light-Accent6">
    <w:name w:val="Grid Table 1 Light Accent 6"/>
    <w:basedOn w:val="TableNormal"/>
    <w:uiPriority w:val="46"/>
    <w:rsid w:val="00891A0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DB163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1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106"/>
    <w:rPr>
      <w:b/>
      <w:bCs/>
      <w:sz w:val="20"/>
      <w:szCs w:val="20"/>
    </w:rPr>
  </w:style>
  <w:style w:type="paragraph" w:customStyle="1" w:styleId="font5">
    <w:name w:val="font5"/>
    <w:basedOn w:val="Normal"/>
    <w:rsid w:val="008770EC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63">
    <w:name w:val="xl63"/>
    <w:basedOn w:val="Normal"/>
    <w:rsid w:val="008770EC"/>
    <w:pPr>
      <w:pBdr>
        <w:bottom w:val="single" w:sz="8" w:space="0" w:color="FBD4B4"/>
        <w:right w:val="single" w:sz="8" w:space="0" w:color="FBD4B4"/>
      </w:pBdr>
      <w:spacing w:before="100" w:beforeAutospacing="1" w:after="100" w:afterAutospacing="1"/>
      <w:jc w:val="right"/>
      <w:textAlignment w:val="center"/>
    </w:pPr>
    <w:rPr>
      <w:rFonts w:ascii="Calibri" w:hAnsi="Calibri"/>
      <w:color w:val="000000"/>
    </w:rPr>
  </w:style>
  <w:style w:type="paragraph" w:customStyle="1" w:styleId="xl64">
    <w:name w:val="xl64"/>
    <w:basedOn w:val="Normal"/>
    <w:rsid w:val="008770EC"/>
    <w:pPr>
      <w:pBdr>
        <w:bottom w:val="single" w:sz="8" w:space="0" w:color="FBD4B4"/>
        <w:right w:val="single" w:sz="8" w:space="0" w:color="FBD4B4"/>
      </w:pBdr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</w:rPr>
  </w:style>
  <w:style w:type="paragraph" w:customStyle="1" w:styleId="xl69">
    <w:name w:val="xl69"/>
    <w:basedOn w:val="Normal"/>
    <w:rsid w:val="008770EC"/>
    <w:pPr>
      <w:pBdr>
        <w:left w:val="single" w:sz="8" w:space="0" w:color="FBD4B4"/>
        <w:bottom w:val="single" w:sz="8" w:space="0" w:color="FBD4B4"/>
      </w:pBdr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</w:rPr>
  </w:style>
  <w:style w:type="paragraph" w:customStyle="1" w:styleId="xl70">
    <w:name w:val="xl70"/>
    <w:basedOn w:val="Normal"/>
    <w:rsid w:val="008770EC"/>
    <w:pPr>
      <w:pBdr>
        <w:bottom w:val="single" w:sz="8" w:space="0" w:color="FBD4B4"/>
      </w:pBdr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</w:rPr>
  </w:style>
  <w:style w:type="paragraph" w:customStyle="1" w:styleId="xl71">
    <w:name w:val="xl71"/>
    <w:basedOn w:val="Normal"/>
    <w:rsid w:val="008770EC"/>
    <w:pPr>
      <w:pBdr>
        <w:top w:val="single" w:sz="8" w:space="0" w:color="FBD4B4"/>
        <w:bottom w:val="single" w:sz="12" w:space="0" w:color="FABF8F"/>
        <w:right w:val="single" w:sz="8" w:space="0" w:color="FBD4B4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sz w:val="20"/>
      <w:szCs w:val="20"/>
    </w:rPr>
  </w:style>
  <w:style w:type="paragraph" w:customStyle="1" w:styleId="xl72">
    <w:name w:val="xl72"/>
    <w:basedOn w:val="Normal"/>
    <w:rsid w:val="008770EC"/>
    <w:pPr>
      <w:pBdr>
        <w:top w:val="single" w:sz="12" w:space="0" w:color="FABF8F"/>
        <w:left w:val="single" w:sz="8" w:space="0" w:color="FBD4B4"/>
        <w:bottom w:val="single" w:sz="8" w:space="0" w:color="FBD4B4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73">
    <w:name w:val="xl73"/>
    <w:basedOn w:val="Normal"/>
    <w:rsid w:val="008770EC"/>
    <w:pPr>
      <w:pBdr>
        <w:top w:val="single" w:sz="12" w:space="0" w:color="FABF8F"/>
        <w:bottom w:val="single" w:sz="8" w:space="0" w:color="FBD4B4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74">
    <w:name w:val="xl74"/>
    <w:basedOn w:val="Normal"/>
    <w:rsid w:val="008770EC"/>
    <w:pPr>
      <w:pBdr>
        <w:top w:val="single" w:sz="12" w:space="0" w:color="FABF8F"/>
        <w:bottom w:val="single" w:sz="8" w:space="0" w:color="FBD4B4"/>
        <w:right w:val="single" w:sz="8" w:space="0" w:color="FBD4B4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msonormal0">
    <w:name w:val="msonormal"/>
    <w:basedOn w:val="Normal"/>
    <w:rsid w:val="00E013FF"/>
    <w:pPr>
      <w:spacing w:before="100" w:beforeAutospacing="1" w:after="100" w:afterAutospacing="1"/>
    </w:pPr>
    <w:rPr>
      <w:rFonts w:eastAsia="Times New Roman"/>
    </w:rPr>
  </w:style>
  <w:style w:type="table" w:styleId="GridTable2-Accent6">
    <w:name w:val="Grid Table 2 Accent 6"/>
    <w:basedOn w:val="TableNormal"/>
    <w:uiPriority w:val="47"/>
    <w:rsid w:val="00E013FF"/>
    <w:pPr>
      <w:spacing w:after="0" w:line="240" w:lineRule="auto"/>
    </w:p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E013F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2011F6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1Light-Accent21">
    <w:name w:val="Grid Table 1 Light - Accent 21"/>
    <w:basedOn w:val="TableNormal"/>
    <w:uiPriority w:val="46"/>
    <w:rsid w:val="00B46000"/>
    <w:pPr>
      <w:spacing w:after="0" w:line="240" w:lineRule="auto"/>
    </w:p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8D7BC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styleId="PlainTable3">
    <w:name w:val="Plain Table 3"/>
    <w:basedOn w:val="TableNormal"/>
    <w:uiPriority w:val="43"/>
    <w:rsid w:val="00A96E9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28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4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2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5263B7-3BB7-4F22-BC3B-ADAB3E4264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4269</Words>
  <Characters>24334</Characters>
  <Application>Microsoft Office Word</Application>
  <DocSecurity>0</DocSecurity>
  <Lines>202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awai'i Cancer Center</Company>
  <LinksUpToDate>false</LinksUpToDate>
  <CharactersWithSpaces>28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xiang Xie</dc:creator>
  <cp:keywords/>
  <dc:description/>
  <cp:lastModifiedBy>xie26guo@163.com</cp:lastModifiedBy>
  <cp:revision>5</cp:revision>
  <cp:lastPrinted>2019-12-14T04:56:00Z</cp:lastPrinted>
  <dcterms:created xsi:type="dcterms:W3CDTF">2020-03-19T08:28:00Z</dcterms:created>
  <dcterms:modified xsi:type="dcterms:W3CDTF">2020-03-21T01:14:00Z</dcterms:modified>
</cp:coreProperties>
</file>